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F0174" w14:textId="19C18B39" w:rsidR="00660C52" w:rsidRPr="00D15A58" w:rsidRDefault="00660C52" w:rsidP="00171EA6">
      <w:pPr>
        <w:pStyle w:val="Head"/>
        <w:spacing w:before="100" w:beforeAutospacing="1" w:after="100" w:afterAutospacing="1"/>
        <w:jc w:val="left"/>
      </w:pPr>
      <w:r>
        <w:rPr>
          <w:color w:val="000000" w:themeColor="text1"/>
        </w:rPr>
        <w:t xml:space="preserve">Supplementary </w:t>
      </w:r>
      <w:r w:rsidR="00E80170">
        <w:rPr>
          <w:color w:val="000000" w:themeColor="text1"/>
        </w:rPr>
        <w:t>File 2</w:t>
      </w:r>
      <w:bookmarkStart w:id="0" w:name="_GoBack"/>
      <w:bookmarkEnd w:id="0"/>
      <w:r w:rsidR="00684B6C" w:rsidRPr="00D15A58">
        <w:t xml:space="preserve"> </w:t>
      </w:r>
    </w:p>
    <w:p w14:paraId="4C791120" w14:textId="37B2D992" w:rsidR="00103D23" w:rsidRPr="00171EA6" w:rsidRDefault="00103D23" w:rsidP="00171EA6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171EA6">
        <w:rPr>
          <w:rFonts w:ascii="Times New Roman" w:hAnsi="Times New Roman" w:cs="Times New Roman"/>
          <w:b/>
        </w:rPr>
        <w:t xml:space="preserve">cripts </w:t>
      </w:r>
      <w:r>
        <w:rPr>
          <w:rFonts w:ascii="Times New Roman" w:hAnsi="Times New Roman" w:cs="Times New Roman"/>
          <w:b/>
        </w:rPr>
        <w:t xml:space="preserve">used in the DynaFit program </w:t>
      </w:r>
      <w:r w:rsidR="001E03C0">
        <w:rPr>
          <w:rFonts w:ascii="Times New Roman" w:hAnsi="Times New Roman" w:cs="Times New Roman"/>
          <w:b/>
        </w:rPr>
        <w:t>to fit</w:t>
      </w:r>
      <w:r w:rsidR="00171EA6">
        <w:rPr>
          <w:rFonts w:ascii="Times New Roman" w:hAnsi="Times New Roman" w:cs="Times New Roman"/>
          <w:b/>
        </w:rPr>
        <w:t xml:space="preserve"> the equilibrium pull-down data. </w:t>
      </w:r>
      <w:r w:rsidR="00F01F4D" w:rsidRPr="00171EA6">
        <w:rPr>
          <w:rFonts w:ascii="Times New Roman" w:hAnsi="Times New Roman" w:cs="Times New Roman"/>
        </w:rPr>
        <w:t xml:space="preserve">Note that the scripts </w:t>
      </w:r>
      <w:r w:rsidR="001E03C0">
        <w:rPr>
          <w:rFonts w:ascii="Times New Roman" w:hAnsi="Times New Roman" w:cs="Times New Roman"/>
        </w:rPr>
        <w:t>will</w:t>
      </w:r>
      <w:r w:rsidR="00CC5BAB">
        <w:rPr>
          <w:rFonts w:ascii="Times New Roman" w:hAnsi="Times New Roman" w:cs="Times New Roman"/>
        </w:rPr>
        <w:t xml:space="preserve"> not be recognized by DynaFit if</w:t>
      </w:r>
      <w:r w:rsidR="00F01F4D" w:rsidRPr="00171EA6">
        <w:rPr>
          <w:rFonts w:ascii="Times New Roman" w:hAnsi="Times New Roman" w:cs="Times New Roman"/>
        </w:rPr>
        <w:t xml:space="preserve"> directly copied from </w:t>
      </w:r>
      <w:r w:rsidR="00CC5BAB">
        <w:rPr>
          <w:rFonts w:ascii="Times New Roman" w:hAnsi="Times New Roman" w:cs="Times New Roman"/>
        </w:rPr>
        <w:t>this</w:t>
      </w:r>
      <w:r w:rsidR="00F01F4D" w:rsidRPr="00171EA6">
        <w:rPr>
          <w:rFonts w:ascii="Times New Roman" w:hAnsi="Times New Roman" w:cs="Times New Roman"/>
        </w:rPr>
        <w:t xml:space="preserve"> Word file and pasted into </w:t>
      </w:r>
      <w:r w:rsidR="00CC5BAB">
        <w:rPr>
          <w:rFonts w:ascii="Times New Roman" w:hAnsi="Times New Roman" w:cs="Times New Roman"/>
        </w:rPr>
        <w:t>the</w:t>
      </w:r>
      <w:r w:rsidR="00F01F4D" w:rsidRPr="00171EA6">
        <w:rPr>
          <w:rFonts w:ascii="Times New Roman" w:hAnsi="Times New Roman" w:cs="Times New Roman"/>
        </w:rPr>
        <w:t xml:space="preserve"> program. The scripts need to be first copied into a plain text editor to remove hidden characters from the Word file.</w:t>
      </w:r>
    </w:p>
    <w:p w14:paraId="5251E50B" w14:textId="56135443" w:rsidR="00190175" w:rsidRPr="002D2DD1" w:rsidRDefault="00190175" w:rsidP="00171EA6">
      <w:pPr>
        <w:jc w:val="both"/>
        <w:rPr>
          <w:rFonts w:ascii="Times New Roman" w:hAnsi="Times New Roman" w:cs="Times"/>
          <w:szCs w:val="18"/>
        </w:rPr>
      </w:pPr>
      <w:r w:rsidRPr="002D2DD1">
        <w:rPr>
          <w:rFonts w:ascii="Times New Roman" w:hAnsi="Times New Roman" w:cs="Times"/>
          <w:szCs w:val="18"/>
        </w:rPr>
        <w:t>;-----------</w:t>
      </w:r>
      <w:r w:rsidR="00F01F4D">
        <w:rPr>
          <w:rFonts w:ascii="Times New Roman" w:hAnsi="Times New Roman" w:cs="Times"/>
          <w:szCs w:val="18"/>
        </w:rPr>
        <w:t xml:space="preserve"> single</w:t>
      </w:r>
      <w:r w:rsidRPr="002D2DD1">
        <w:rPr>
          <w:rFonts w:ascii="Times New Roman" w:hAnsi="Times New Roman" w:cs="Times"/>
          <w:szCs w:val="18"/>
        </w:rPr>
        <w:t xml:space="preserve"> site model-------------</w:t>
      </w:r>
    </w:p>
    <w:p w14:paraId="579F95F6" w14:textId="71E5A7CE" w:rsidR="00503EA2" w:rsidRPr="00503EA2" w:rsidRDefault="00503EA2" w:rsidP="00503EA2">
      <w:pPr>
        <w:jc w:val="both"/>
        <w:rPr>
          <w:rFonts w:ascii="Times New Roman" w:hAnsi="Times New Roman" w:cs="Times"/>
          <w:szCs w:val="18"/>
        </w:rPr>
      </w:pPr>
      <w:r>
        <w:rPr>
          <w:rFonts w:ascii="Times New Roman" w:hAnsi="Times New Roman" w:cs="Times"/>
          <w:szCs w:val="18"/>
        </w:rPr>
        <w:t>[task]</w:t>
      </w:r>
    </w:p>
    <w:p w14:paraId="2048E326" w14:textId="77777777" w:rsidR="00503EA2" w:rsidRPr="00503EA2" w:rsidRDefault="00503EA2" w:rsidP="00503EA2">
      <w:pPr>
        <w:jc w:val="both"/>
        <w:rPr>
          <w:rFonts w:ascii="Times New Roman" w:hAnsi="Times New Roman" w:cs="Times"/>
          <w:szCs w:val="18"/>
        </w:rPr>
      </w:pPr>
      <w:r w:rsidRPr="00503EA2">
        <w:rPr>
          <w:rFonts w:ascii="Times New Roman" w:hAnsi="Times New Roman" w:cs="Times"/>
          <w:szCs w:val="18"/>
        </w:rPr>
        <w:t>task = fit</w:t>
      </w:r>
    </w:p>
    <w:p w14:paraId="273EE80C" w14:textId="77777777" w:rsidR="00503EA2" w:rsidRPr="00503EA2" w:rsidRDefault="00503EA2" w:rsidP="00503EA2">
      <w:pPr>
        <w:jc w:val="both"/>
        <w:rPr>
          <w:rFonts w:ascii="Times New Roman" w:hAnsi="Times New Roman" w:cs="Times"/>
          <w:szCs w:val="18"/>
        </w:rPr>
      </w:pPr>
      <w:r w:rsidRPr="00503EA2">
        <w:rPr>
          <w:rFonts w:ascii="Times New Roman" w:hAnsi="Times New Roman" w:cs="Times"/>
          <w:szCs w:val="18"/>
        </w:rPr>
        <w:t>data = equilibria</w:t>
      </w:r>
    </w:p>
    <w:p w14:paraId="3358D386" w14:textId="77777777" w:rsidR="00503EA2" w:rsidRPr="00503EA2" w:rsidRDefault="00503EA2" w:rsidP="00503EA2">
      <w:pPr>
        <w:jc w:val="both"/>
        <w:rPr>
          <w:rFonts w:ascii="Times New Roman" w:hAnsi="Times New Roman" w:cs="Times"/>
          <w:szCs w:val="18"/>
        </w:rPr>
      </w:pPr>
      <w:r w:rsidRPr="00503EA2">
        <w:rPr>
          <w:rFonts w:ascii="Times New Roman" w:hAnsi="Times New Roman" w:cs="Times"/>
          <w:szCs w:val="18"/>
        </w:rPr>
        <w:t>confidence = monte-carlo</w:t>
      </w:r>
    </w:p>
    <w:p w14:paraId="71B79A3D" w14:textId="77777777" w:rsidR="00503EA2" w:rsidRPr="00503EA2" w:rsidRDefault="00503EA2" w:rsidP="00503EA2">
      <w:pPr>
        <w:jc w:val="both"/>
        <w:rPr>
          <w:rFonts w:ascii="Times New Roman" w:hAnsi="Times New Roman" w:cs="Times"/>
          <w:szCs w:val="18"/>
        </w:rPr>
      </w:pPr>
      <w:r w:rsidRPr="00503EA2">
        <w:rPr>
          <w:rFonts w:ascii="Times New Roman" w:hAnsi="Times New Roman" w:cs="Times"/>
          <w:szCs w:val="18"/>
        </w:rPr>
        <w:t>algorithm = LM</w:t>
      </w:r>
    </w:p>
    <w:p w14:paraId="2BA4F8D8" w14:textId="77777777" w:rsidR="00503EA2" w:rsidRPr="00503EA2" w:rsidRDefault="00503EA2" w:rsidP="00503EA2">
      <w:pPr>
        <w:jc w:val="both"/>
        <w:rPr>
          <w:rFonts w:ascii="Times New Roman" w:hAnsi="Times New Roman" w:cs="Times"/>
          <w:szCs w:val="18"/>
        </w:rPr>
      </w:pPr>
    </w:p>
    <w:p w14:paraId="72EB327C" w14:textId="77777777" w:rsidR="00503EA2" w:rsidRPr="00503EA2" w:rsidRDefault="00503EA2" w:rsidP="00503EA2">
      <w:pPr>
        <w:jc w:val="both"/>
        <w:rPr>
          <w:rFonts w:ascii="Times New Roman" w:hAnsi="Times New Roman" w:cs="Times"/>
          <w:szCs w:val="18"/>
        </w:rPr>
      </w:pPr>
      <w:r w:rsidRPr="00503EA2">
        <w:rPr>
          <w:rFonts w:ascii="Times New Roman" w:hAnsi="Times New Roman" w:cs="Times"/>
          <w:szCs w:val="18"/>
        </w:rPr>
        <w:t>[settings]</w:t>
      </w:r>
    </w:p>
    <w:p w14:paraId="43FCABD8" w14:textId="77777777" w:rsidR="00503EA2" w:rsidRPr="00503EA2" w:rsidRDefault="00503EA2" w:rsidP="00503EA2">
      <w:pPr>
        <w:jc w:val="both"/>
        <w:rPr>
          <w:rFonts w:ascii="Times New Roman" w:hAnsi="Times New Roman" w:cs="Times"/>
          <w:szCs w:val="18"/>
        </w:rPr>
      </w:pPr>
      <w:r w:rsidRPr="00503EA2">
        <w:rPr>
          <w:rFonts w:ascii="Times New Roman" w:hAnsi="Times New Roman" w:cs="Times"/>
          <w:szCs w:val="18"/>
        </w:rPr>
        <w:t>{MonteCarlo}</w:t>
      </w:r>
    </w:p>
    <w:p w14:paraId="4F594D6B" w14:textId="77777777" w:rsidR="00503EA2" w:rsidRPr="00503EA2" w:rsidRDefault="00503EA2" w:rsidP="00503EA2">
      <w:pPr>
        <w:jc w:val="both"/>
        <w:rPr>
          <w:rFonts w:ascii="Times New Roman" w:hAnsi="Times New Roman" w:cs="Times"/>
          <w:szCs w:val="18"/>
        </w:rPr>
      </w:pPr>
      <w:r w:rsidRPr="00503EA2">
        <w:rPr>
          <w:rFonts w:ascii="Times New Roman" w:hAnsi="Times New Roman" w:cs="Times"/>
          <w:szCs w:val="18"/>
        </w:rPr>
        <w:t>Runs = 5000</w:t>
      </w:r>
    </w:p>
    <w:p w14:paraId="4F9C3BB5" w14:textId="77777777" w:rsidR="00503EA2" w:rsidRDefault="00503EA2" w:rsidP="00503EA2">
      <w:pPr>
        <w:jc w:val="both"/>
        <w:rPr>
          <w:rFonts w:ascii="Times New Roman" w:hAnsi="Times New Roman" w:cs="Times"/>
          <w:szCs w:val="18"/>
        </w:rPr>
      </w:pPr>
      <w:r w:rsidRPr="00503EA2">
        <w:rPr>
          <w:rFonts w:ascii="Times New Roman" w:hAnsi="Times New Roman" w:cs="Times"/>
          <w:szCs w:val="18"/>
        </w:rPr>
        <w:t xml:space="preserve">RandomizationMethod = shuffle </w:t>
      </w:r>
    </w:p>
    <w:p w14:paraId="48B55FEA" w14:textId="77777777" w:rsidR="00503EA2" w:rsidRDefault="00503EA2" w:rsidP="00503EA2">
      <w:pPr>
        <w:jc w:val="both"/>
        <w:rPr>
          <w:rFonts w:ascii="Times New Roman" w:hAnsi="Times New Roman" w:cs="Times"/>
          <w:szCs w:val="18"/>
        </w:rPr>
      </w:pPr>
    </w:p>
    <w:p w14:paraId="0F290199" w14:textId="37AB7BB3" w:rsidR="00171EA6" w:rsidRPr="00171EA6" w:rsidRDefault="00171EA6" w:rsidP="00503EA2">
      <w:pPr>
        <w:jc w:val="both"/>
        <w:rPr>
          <w:rFonts w:ascii="Times New Roman" w:hAnsi="Times New Roman" w:cs="Times"/>
          <w:szCs w:val="18"/>
        </w:rPr>
      </w:pPr>
      <w:r w:rsidRPr="00171EA6">
        <w:rPr>
          <w:rFonts w:ascii="Times New Roman" w:hAnsi="Times New Roman" w:cs="Times"/>
          <w:szCs w:val="18"/>
        </w:rPr>
        <w:t>[mechanism]</w:t>
      </w:r>
    </w:p>
    <w:p w14:paraId="4971F152" w14:textId="77F0A229" w:rsidR="00171EA6" w:rsidRDefault="00171EA6" w:rsidP="00171EA6">
      <w:pPr>
        <w:jc w:val="both"/>
        <w:rPr>
          <w:rFonts w:ascii="Times New Roman" w:hAnsi="Times New Roman" w:cs="Times"/>
          <w:szCs w:val="18"/>
        </w:rPr>
      </w:pPr>
      <w:r>
        <w:rPr>
          <w:rFonts w:ascii="Times New Roman" w:hAnsi="Times New Roman" w:cs="Times"/>
          <w:szCs w:val="18"/>
        </w:rPr>
        <w:t>;L for Rac, P for WRC</w:t>
      </w:r>
    </w:p>
    <w:p w14:paraId="332EFB70" w14:textId="77777777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  <w:r w:rsidRPr="00171EA6">
        <w:rPr>
          <w:rFonts w:ascii="Times New Roman" w:hAnsi="Times New Roman" w:cs="Times"/>
          <w:szCs w:val="18"/>
        </w:rPr>
        <w:t>L + P &lt;===&gt; LP : Kd1 dissoc.</w:t>
      </w:r>
    </w:p>
    <w:p w14:paraId="2C70BBA6" w14:textId="77777777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</w:p>
    <w:p w14:paraId="7BDB9F7A" w14:textId="77777777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  <w:r w:rsidRPr="00171EA6">
        <w:rPr>
          <w:rFonts w:ascii="Times New Roman" w:hAnsi="Times New Roman" w:cs="Times"/>
          <w:szCs w:val="18"/>
        </w:rPr>
        <w:t>[constants]</w:t>
      </w:r>
    </w:p>
    <w:p w14:paraId="3381F2CC" w14:textId="0E66A269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  <w:r>
        <w:rPr>
          <w:rFonts w:ascii="Times New Roman" w:hAnsi="Times New Roman" w:cs="Times"/>
          <w:szCs w:val="18"/>
        </w:rPr>
        <w:t>Kd1 = 0.2</w:t>
      </w:r>
      <w:r w:rsidRPr="00171EA6">
        <w:rPr>
          <w:rFonts w:ascii="Times New Roman" w:hAnsi="Times New Roman" w:cs="Times"/>
          <w:szCs w:val="18"/>
        </w:rPr>
        <w:t xml:space="preserve">? </w:t>
      </w:r>
    </w:p>
    <w:p w14:paraId="1B4C501B" w14:textId="77777777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</w:p>
    <w:p w14:paraId="59A9E709" w14:textId="77777777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  <w:r w:rsidRPr="00171EA6">
        <w:rPr>
          <w:rFonts w:ascii="Times New Roman" w:hAnsi="Times New Roman" w:cs="Times"/>
          <w:szCs w:val="18"/>
        </w:rPr>
        <w:t>[concentrations]</w:t>
      </w:r>
    </w:p>
    <w:p w14:paraId="66112C31" w14:textId="77777777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  <w:r w:rsidRPr="00171EA6">
        <w:rPr>
          <w:rFonts w:ascii="Times New Roman" w:hAnsi="Times New Roman" w:cs="Times"/>
          <w:szCs w:val="18"/>
        </w:rPr>
        <w:t xml:space="preserve">P = 0.1 </w:t>
      </w:r>
    </w:p>
    <w:p w14:paraId="3BD95188" w14:textId="77777777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</w:p>
    <w:p w14:paraId="1B19A04E" w14:textId="77777777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  <w:r w:rsidRPr="00171EA6">
        <w:rPr>
          <w:rFonts w:ascii="Times New Roman" w:hAnsi="Times New Roman" w:cs="Times"/>
          <w:szCs w:val="18"/>
        </w:rPr>
        <w:t>[responses]</w:t>
      </w:r>
    </w:p>
    <w:p w14:paraId="41279844" w14:textId="77777777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  <w:r w:rsidRPr="00171EA6">
        <w:rPr>
          <w:rFonts w:ascii="Times New Roman" w:hAnsi="Times New Roman" w:cs="Times"/>
          <w:szCs w:val="18"/>
        </w:rPr>
        <w:t>LP = 10</w:t>
      </w:r>
    </w:p>
    <w:p w14:paraId="270950EE" w14:textId="77777777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</w:p>
    <w:p w14:paraId="2B728757" w14:textId="77777777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  <w:r w:rsidRPr="00171EA6">
        <w:rPr>
          <w:rFonts w:ascii="Times New Roman" w:hAnsi="Times New Roman" w:cs="Times"/>
          <w:szCs w:val="18"/>
        </w:rPr>
        <w:t>[equil]</w:t>
      </w:r>
    </w:p>
    <w:p w14:paraId="63BED604" w14:textId="77777777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  <w:r w:rsidRPr="00171EA6">
        <w:rPr>
          <w:rFonts w:ascii="Times New Roman" w:hAnsi="Times New Roman" w:cs="Times"/>
          <w:szCs w:val="18"/>
        </w:rPr>
        <w:t>directory ./_New_Fig5</w:t>
      </w:r>
    </w:p>
    <w:p w14:paraId="2B25473F" w14:textId="77777777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  <w:r w:rsidRPr="00171EA6">
        <w:rPr>
          <w:rFonts w:ascii="Times New Roman" w:hAnsi="Times New Roman" w:cs="Times"/>
          <w:szCs w:val="18"/>
        </w:rPr>
        <w:t>extension txt</w:t>
      </w:r>
    </w:p>
    <w:p w14:paraId="502B1606" w14:textId="77777777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  <w:r w:rsidRPr="00171EA6">
        <w:rPr>
          <w:rFonts w:ascii="Times New Roman" w:hAnsi="Times New Roman" w:cs="Times"/>
          <w:szCs w:val="18"/>
        </w:rPr>
        <w:t>variable L</w:t>
      </w:r>
    </w:p>
    <w:p w14:paraId="1FF8D1BA" w14:textId="210514B6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  <w:r w:rsidRPr="00171EA6">
        <w:rPr>
          <w:rFonts w:ascii="Times New Roman" w:hAnsi="Times New Roman" w:cs="Times"/>
          <w:szCs w:val="18"/>
        </w:rPr>
        <w:t xml:space="preserve">file </w:t>
      </w:r>
      <w:r>
        <w:rPr>
          <w:rFonts w:ascii="Times New Roman" w:hAnsi="Times New Roman" w:cs="Times"/>
          <w:szCs w:val="18"/>
        </w:rPr>
        <w:t>WT</w:t>
      </w:r>
      <w:r w:rsidRPr="00171EA6">
        <w:rPr>
          <w:rFonts w:ascii="Times New Roman" w:hAnsi="Times New Roman" w:cs="Times"/>
          <w:szCs w:val="18"/>
        </w:rPr>
        <w:t xml:space="preserve">_data  </w:t>
      </w:r>
    </w:p>
    <w:p w14:paraId="2792957A" w14:textId="77777777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  <w:r w:rsidRPr="00171EA6">
        <w:rPr>
          <w:rFonts w:ascii="Times New Roman" w:hAnsi="Times New Roman" w:cs="Times"/>
          <w:szCs w:val="18"/>
        </w:rPr>
        <w:t>plot logarithmic</w:t>
      </w:r>
    </w:p>
    <w:p w14:paraId="3D7D390B" w14:textId="77777777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</w:p>
    <w:p w14:paraId="08023F07" w14:textId="77777777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  <w:r w:rsidRPr="00171EA6">
        <w:rPr>
          <w:rFonts w:ascii="Times New Roman" w:hAnsi="Times New Roman" w:cs="Times"/>
          <w:szCs w:val="18"/>
        </w:rPr>
        <w:t>[output]</w:t>
      </w:r>
    </w:p>
    <w:p w14:paraId="5938B5D3" w14:textId="000985C6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  <w:r w:rsidRPr="00171EA6">
        <w:rPr>
          <w:rFonts w:ascii="Times New Roman" w:hAnsi="Times New Roman" w:cs="Times"/>
          <w:szCs w:val="18"/>
        </w:rPr>
        <w:t>directory ./_New_Fig5/</w:t>
      </w:r>
      <w:r>
        <w:rPr>
          <w:rFonts w:ascii="Times New Roman" w:hAnsi="Times New Roman" w:cs="Times"/>
          <w:szCs w:val="18"/>
        </w:rPr>
        <w:t>WT</w:t>
      </w:r>
      <w:r w:rsidRPr="00171EA6">
        <w:rPr>
          <w:rFonts w:ascii="Times New Roman" w:hAnsi="Times New Roman" w:cs="Times"/>
          <w:szCs w:val="18"/>
        </w:rPr>
        <w:t>_model1_out</w:t>
      </w:r>
    </w:p>
    <w:p w14:paraId="0C6C0F5C" w14:textId="77777777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</w:p>
    <w:p w14:paraId="4C5EE5C2" w14:textId="2895F598" w:rsidR="007E0852" w:rsidRDefault="00171EA6" w:rsidP="00171EA6">
      <w:pPr>
        <w:jc w:val="both"/>
        <w:rPr>
          <w:rFonts w:ascii="Times New Roman" w:hAnsi="Times New Roman" w:cs="Times"/>
          <w:szCs w:val="18"/>
        </w:rPr>
      </w:pPr>
      <w:r w:rsidRPr="00171EA6">
        <w:rPr>
          <w:rFonts w:ascii="Times New Roman" w:hAnsi="Times New Roman" w:cs="Times"/>
          <w:szCs w:val="18"/>
        </w:rPr>
        <w:t>[end]</w:t>
      </w:r>
    </w:p>
    <w:p w14:paraId="1BFB9266" w14:textId="77777777" w:rsidR="00171EA6" w:rsidRDefault="00171EA6" w:rsidP="00171EA6">
      <w:pPr>
        <w:jc w:val="both"/>
        <w:rPr>
          <w:rFonts w:ascii="Times New Roman" w:hAnsi="Times New Roman" w:cs="Times"/>
          <w:szCs w:val="18"/>
        </w:rPr>
      </w:pPr>
    </w:p>
    <w:p w14:paraId="2F8FD3E7" w14:textId="77777777" w:rsidR="00CC5BAB" w:rsidRPr="00171EA6" w:rsidRDefault="00CC5BAB" w:rsidP="00CC5BAB">
      <w:pPr>
        <w:jc w:val="both"/>
        <w:rPr>
          <w:rFonts w:ascii="Times New Roman" w:hAnsi="Times New Roman" w:cs="Times"/>
          <w:szCs w:val="18"/>
        </w:rPr>
      </w:pPr>
      <w:r w:rsidRPr="002D2DD1">
        <w:rPr>
          <w:rFonts w:ascii="Times New Roman" w:hAnsi="Times New Roman" w:cs="Times"/>
          <w:szCs w:val="18"/>
        </w:rPr>
        <w:t>;-----------</w:t>
      </w:r>
      <w:r>
        <w:rPr>
          <w:rFonts w:ascii="Times New Roman" w:hAnsi="Times New Roman" w:cs="Times"/>
          <w:szCs w:val="18"/>
        </w:rPr>
        <w:t xml:space="preserve"> two</w:t>
      </w:r>
      <w:r w:rsidRPr="002D2DD1">
        <w:rPr>
          <w:rFonts w:ascii="Times New Roman" w:hAnsi="Times New Roman" w:cs="Times"/>
          <w:szCs w:val="18"/>
        </w:rPr>
        <w:t xml:space="preserve"> site </w:t>
      </w:r>
      <w:r>
        <w:rPr>
          <w:rFonts w:ascii="Times New Roman" w:hAnsi="Times New Roman" w:cs="Times"/>
          <w:szCs w:val="18"/>
        </w:rPr>
        <w:t xml:space="preserve">cyclic </w:t>
      </w:r>
      <w:r w:rsidRPr="002D2DD1">
        <w:rPr>
          <w:rFonts w:ascii="Times New Roman" w:hAnsi="Times New Roman" w:cs="Times"/>
          <w:szCs w:val="18"/>
        </w:rPr>
        <w:t>model-------------</w:t>
      </w:r>
    </w:p>
    <w:p w14:paraId="4C02C9B9" w14:textId="77777777" w:rsid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>
        <w:rPr>
          <w:rFonts w:ascii="Times New Roman" w:hAnsi="Times New Roman" w:cs="Times"/>
          <w:color w:val="000000" w:themeColor="text1"/>
          <w:szCs w:val="18"/>
        </w:rPr>
        <w:t>[task]</w:t>
      </w:r>
    </w:p>
    <w:p w14:paraId="6B701021" w14:textId="22018983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lastRenderedPageBreak/>
        <w:t>task = fit</w:t>
      </w:r>
    </w:p>
    <w:p w14:paraId="4527AD96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data = equilibria</w:t>
      </w:r>
    </w:p>
    <w:p w14:paraId="1E3B270A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confidence = monte-carlo</w:t>
      </w:r>
    </w:p>
    <w:p w14:paraId="5E55726A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algorithm = LM</w:t>
      </w:r>
    </w:p>
    <w:p w14:paraId="0F1326CD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6CC4353A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[settings]</w:t>
      </w:r>
    </w:p>
    <w:p w14:paraId="3E3AD919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{MonteCarlo}</w:t>
      </w:r>
    </w:p>
    <w:p w14:paraId="72A764A1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Runs = 5000</w:t>
      </w:r>
    </w:p>
    <w:p w14:paraId="64F4D78B" w14:textId="1ACC5872" w:rsidR="00CC5BAB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RandomizationMethod = shuffle</w:t>
      </w:r>
    </w:p>
    <w:p w14:paraId="12638266" w14:textId="77777777" w:rsidR="00503EA2" w:rsidRPr="00171EA6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1FFDE18A" w14:textId="77777777" w:rsidR="00CC5BAB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[mechanism]</w:t>
      </w:r>
    </w:p>
    <w:p w14:paraId="69C23024" w14:textId="77777777" w:rsidR="00CC5BAB" w:rsidRPr="00171EA6" w:rsidRDefault="00CC5BAB" w:rsidP="00CC5BAB">
      <w:pPr>
        <w:jc w:val="both"/>
        <w:rPr>
          <w:rFonts w:ascii="Times New Roman" w:hAnsi="Times New Roman" w:cs="Times"/>
          <w:szCs w:val="18"/>
        </w:rPr>
      </w:pPr>
      <w:r>
        <w:rPr>
          <w:rFonts w:ascii="Times New Roman" w:hAnsi="Times New Roman" w:cs="Times"/>
          <w:szCs w:val="18"/>
        </w:rPr>
        <w:t>;L for Rac, P for WRC, (LP)D for Rac bound to D site of WRC, (LP)A for Rac bound to A Site</w:t>
      </w:r>
    </w:p>
    <w:p w14:paraId="59BDBA15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 xml:space="preserve">L + P &lt;===&gt; </w:t>
      </w:r>
      <w:r>
        <w:rPr>
          <w:rFonts w:ascii="Times New Roman" w:hAnsi="Times New Roman" w:cs="Times"/>
          <w:color w:val="000000" w:themeColor="text1"/>
          <w:szCs w:val="18"/>
        </w:rPr>
        <w:t>(</w:t>
      </w:r>
      <w:r w:rsidRPr="00171EA6">
        <w:rPr>
          <w:rFonts w:ascii="Times New Roman" w:hAnsi="Times New Roman" w:cs="Times"/>
          <w:color w:val="000000" w:themeColor="text1"/>
          <w:szCs w:val="18"/>
        </w:rPr>
        <w:t>LP</w:t>
      </w:r>
      <w:r>
        <w:rPr>
          <w:rFonts w:ascii="Times New Roman" w:hAnsi="Times New Roman" w:cs="Times"/>
          <w:color w:val="000000" w:themeColor="text1"/>
          <w:szCs w:val="18"/>
        </w:rPr>
        <w:t>)</w:t>
      </w:r>
      <w:r w:rsidRPr="00171EA6">
        <w:rPr>
          <w:rFonts w:ascii="Times New Roman" w:hAnsi="Times New Roman" w:cs="Times"/>
          <w:color w:val="000000" w:themeColor="text1"/>
          <w:szCs w:val="18"/>
        </w:rPr>
        <w:t>D : Kd1 dissoc.</w:t>
      </w:r>
    </w:p>
    <w:p w14:paraId="5E988BC6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 xml:space="preserve">L + P &lt;===&gt; </w:t>
      </w:r>
      <w:r>
        <w:rPr>
          <w:rFonts w:ascii="Times New Roman" w:hAnsi="Times New Roman" w:cs="Times"/>
          <w:color w:val="000000" w:themeColor="text1"/>
          <w:szCs w:val="18"/>
        </w:rPr>
        <w:t>(</w:t>
      </w:r>
      <w:r w:rsidRPr="00171EA6">
        <w:rPr>
          <w:rFonts w:ascii="Times New Roman" w:hAnsi="Times New Roman" w:cs="Times"/>
          <w:color w:val="000000" w:themeColor="text1"/>
          <w:szCs w:val="18"/>
        </w:rPr>
        <w:t>LP</w:t>
      </w:r>
      <w:r>
        <w:rPr>
          <w:rFonts w:ascii="Times New Roman" w:hAnsi="Times New Roman" w:cs="Times"/>
          <w:color w:val="000000" w:themeColor="text1"/>
          <w:szCs w:val="18"/>
        </w:rPr>
        <w:t>)</w:t>
      </w:r>
      <w:r w:rsidRPr="00171EA6">
        <w:rPr>
          <w:rFonts w:ascii="Times New Roman" w:hAnsi="Times New Roman" w:cs="Times"/>
          <w:color w:val="000000" w:themeColor="text1"/>
          <w:szCs w:val="18"/>
        </w:rPr>
        <w:t>A : Kd2 dissoc.</w:t>
      </w:r>
    </w:p>
    <w:p w14:paraId="1D370419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 xml:space="preserve">L + </w:t>
      </w:r>
      <w:r>
        <w:rPr>
          <w:rFonts w:ascii="Times New Roman" w:hAnsi="Times New Roman" w:cs="Times"/>
          <w:color w:val="000000" w:themeColor="text1"/>
          <w:szCs w:val="18"/>
        </w:rPr>
        <w:t>(</w:t>
      </w:r>
      <w:r w:rsidRPr="00171EA6">
        <w:rPr>
          <w:rFonts w:ascii="Times New Roman" w:hAnsi="Times New Roman" w:cs="Times"/>
          <w:color w:val="000000" w:themeColor="text1"/>
          <w:szCs w:val="18"/>
        </w:rPr>
        <w:t>LP</w:t>
      </w:r>
      <w:r>
        <w:rPr>
          <w:rFonts w:ascii="Times New Roman" w:hAnsi="Times New Roman" w:cs="Times"/>
          <w:color w:val="000000" w:themeColor="text1"/>
          <w:szCs w:val="18"/>
        </w:rPr>
        <w:t>)</w:t>
      </w:r>
      <w:r w:rsidRPr="00171EA6">
        <w:rPr>
          <w:rFonts w:ascii="Times New Roman" w:hAnsi="Times New Roman" w:cs="Times"/>
          <w:color w:val="000000" w:themeColor="text1"/>
          <w:szCs w:val="18"/>
        </w:rPr>
        <w:t xml:space="preserve">D &lt;===&gt; </w:t>
      </w:r>
      <w:r>
        <w:rPr>
          <w:rFonts w:ascii="Times New Roman" w:hAnsi="Times New Roman" w:cs="Times"/>
          <w:color w:val="000000" w:themeColor="text1"/>
          <w:szCs w:val="18"/>
        </w:rPr>
        <w:t>(</w:t>
      </w:r>
      <w:r w:rsidRPr="00171EA6">
        <w:rPr>
          <w:rFonts w:ascii="Times New Roman" w:hAnsi="Times New Roman" w:cs="Times"/>
          <w:color w:val="000000" w:themeColor="text1"/>
          <w:szCs w:val="18"/>
        </w:rPr>
        <w:t>LP</w:t>
      </w:r>
      <w:r>
        <w:rPr>
          <w:rFonts w:ascii="Times New Roman" w:hAnsi="Times New Roman" w:cs="Times"/>
          <w:color w:val="000000" w:themeColor="text1"/>
          <w:szCs w:val="18"/>
        </w:rPr>
        <w:t>)</w:t>
      </w:r>
      <w:r w:rsidRPr="00171EA6">
        <w:rPr>
          <w:rFonts w:ascii="Times New Roman" w:hAnsi="Times New Roman" w:cs="Times"/>
          <w:color w:val="000000" w:themeColor="text1"/>
          <w:szCs w:val="18"/>
        </w:rPr>
        <w:t>AD : Kd3 dissoc.</w:t>
      </w:r>
    </w:p>
    <w:p w14:paraId="62A4EC66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6C0E0388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[constants]</w:t>
      </w:r>
    </w:p>
    <w:p w14:paraId="70AA699F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 xml:space="preserve">Kd1 = </w:t>
      </w:r>
      <w:r>
        <w:rPr>
          <w:rFonts w:ascii="Times New Roman" w:hAnsi="Times New Roman" w:cs="Times"/>
          <w:color w:val="000000" w:themeColor="text1"/>
          <w:szCs w:val="18"/>
        </w:rPr>
        <w:t>0.2</w:t>
      </w:r>
      <w:r w:rsidRPr="00171EA6">
        <w:rPr>
          <w:rFonts w:ascii="Times New Roman" w:hAnsi="Times New Roman" w:cs="Times"/>
          <w:color w:val="000000" w:themeColor="text1"/>
          <w:szCs w:val="18"/>
        </w:rPr>
        <w:t xml:space="preserve">? </w:t>
      </w:r>
    </w:p>
    <w:p w14:paraId="54A2E448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Kd2 = 1?</w:t>
      </w:r>
    </w:p>
    <w:p w14:paraId="081C912D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Kd3 = 0.1?</w:t>
      </w:r>
    </w:p>
    <w:p w14:paraId="4AFA17DB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77720259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[concentrations]</w:t>
      </w:r>
    </w:p>
    <w:p w14:paraId="6BD10FB5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 xml:space="preserve">P = 0.1 </w:t>
      </w:r>
    </w:p>
    <w:p w14:paraId="4E548ADD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1C6020B8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[responses]</w:t>
      </w:r>
    </w:p>
    <w:p w14:paraId="2ED403EB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>
        <w:rPr>
          <w:rFonts w:ascii="Times New Roman" w:hAnsi="Times New Roman" w:cs="Times"/>
          <w:color w:val="000000" w:themeColor="text1"/>
          <w:szCs w:val="18"/>
        </w:rPr>
        <w:t>(</w:t>
      </w:r>
      <w:r w:rsidRPr="00171EA6">
        <w:rPr>
          <w:rFonts w:ascii="Times New Roman" w:hAnsi="Times New Roman" w:cs="Times"/>
          <w:color w:val="000000" w:themeColor="text1"/>
          <w:szCs w:val="18"/>
        </w:rPr>
        <w:t>LP</w:t>
      </w:r>
      <w:r>
        <w:rPr>
          <w:rFonts w:ascii="Times New Roman" w:hAnsi="Times New Roman" w:cs="Times"/>
          <w:color w:val="000000" w:themeColor="text1"/>
          <w:szCs w:val="18"/>
        </w:rPr>
        <w:t>)</w:t>
      </w:r>
      <w:r w:rsidRPr="00171EA6">
        <w:rPr>
          <w:rFonts w:ascii="Times New Roman" w:hAnsi="Times New Roman" w:cs="Times"/>
          <w:color w:val="000000" w:themeColor="text1"/>
          <w:szCs w:val="18"/>
        </w:rPr>
        <w:t>D = 10</w:t>
      </w:r>
    </w:p>
    <w:p w14:paraId="16A71661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>
        <w:rPr>
          <w:rFonts w:ascii="Times New Roman" w:hAnsi="Times New Roman" w:cs="Times"/>
          <w:color w:val="000000" w:themeColor="text1"/>
          <w:szCs w:val="18"/>
        </w:rPr>
        <w:t>(</w:t>
      </w:r>
      <w:r w:rsidRPr="00171EA6">
        <w:rPr>
          <w:rFonts w:ascii="Times New Roman" w:hAnsi="Times New Roman" w:cs="Times"/>
          <w:color w:val="000000" w:themeColor="text1"/>
          <w:szCs w:val="18"/>
        </w:rPr>
        <w:t>LP</w:t>
      </w:r>
      <w:r>
        <w:rPr>
          <w:rFonts w:ascii="Times New Roman" w:hAnsi="Times New Roman" w:cs="Times"/>
          <w:color w:val="000000" w:themeColor="text1"/>
          <w:szCs w:val="18"/>
        </w:rPr>
        <w:t>)</w:t>
      </w:r>
      <w:r w:rsidRPr="00171EA6">
        <w:rPr>
          <w:rFonts w:ascii="Times New Roman" w:hAnsi="Times New Roman" w:cs="Times"/>
          <w:color w:val="000000" w:themeColor="text1"/>
          <w:szCs w:val="18"/>
        </w:rPr>
        <w:t>A = 10</w:t>
      </w:r>
    </w:p>
    <w:p w14:paraId="23125012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>
        <w:rPr>
          <w:rFonts w:ascii="Times New Roman" w:hAnsi="Times New Roman" w:cs="Times"/>
          <w:color w:val="000000" w:themeColor="text1"/>
          <w:szCs w:val="18"/>
        </w:rPr>
        <w:t>(</w:t>
      </w:r>
      <w:r w:rsidRPr="00171EA6">
        <w:rPr>
          <w:rFonts w:ascii="Times New Roman" w:hAnsi="Times New Roman" w:cs="Times"/>
          <w:color w:val="000000" w:themeColor="text1"/>
          <w:szCs w:val="18"/>
        </w:rPr>
        <w:t>LP</w:t>
      </w:r>
      <w:r>
        <w:rPr>
          <w:rFonts w:ascii="Times New Roman" w:hAnsi="Times New Roman" w:cs="Times"/>
          <w:color w:val="000000" w:themeColor="text1"/>
          <w:szCs w:val="18"/>
        </w:rPr>
        <w:t>)</w:t>
      </w:r>
      <w:r w:rsidRPr="00171EA6">
        <w:rPr>
          <w:rFonts w:ascii="Times New Roman" w:hAnsi="Times New Roman" w:cs="Times"/>
          <w:color w:val="000000" w:themeColor="text1"/>
          <w:szCs w:val="18"/>
        </w:rPr>
        <w:t>AD = 10</w:t>
      </w:r>
    </w:p>
    <w:p w14:paraId="10968B4C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7A6AA465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[equil]</w:t>
      </w:r>
    </w:p>
    <w:p w14:paraId="6831A2F6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directory ./_New_Fig5</w:t>
      </w:r>
    </w:p>
    <w:p w14:paraId="5345A357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extension txt</w:t>
      </w:r>
    </w:p>
    <w:p w14:paraId="319810A1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variable L</w:t>
      </w:r>
    </w:p>
    <w:p w14:paraId="31C2CA07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 xml:space="preserve">file WT_data  </w:t>
      </w:r>
    </w:p>
    <w:p w14:paraId="18CD4AB5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plot logarithmic</w:t>
      </w:r>
    </w:p>
    <w:p w14:paraId="16B7C544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23178E6F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[output]</w:t>
      </w:r>
    </w:p>
    <w:p w14:paraId="59BFEBCC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directory ./_New_Fig5/WT_model</w:t>
      </w:r>
      <w:r>
        <w:rPr>
          <w:rFonts w:ascii="Times New Roman" w:hAnsi="Times New Roman" w:cs="Times"/>
          <w:color w:val="000000" w:themeColor="text1"/>
          <w:szCs w:val="18"/>
        </w:rPr>
        <w:t>4_out</w:t>
      </w:r>
    </w:p>
    <w:p w14:paraId="32C5E925" w14:textId="77777777" w:rsidR="00CC5BAB" w:rsidRPr="00171EA6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6D8E09D4" w14:textId="77777777" w:rsidR="00CC5BAB" w:rsidRPr="001724EE" w:rsidRDefault="00CC5BAB" w:rsidP="00CC5BAB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[end]</w:t>
      </w:r>
    </w:p>
    <w:p w14:paraId="18FC3C8F" w14:textId="77777777" w:rsidR="00171EA6" w:rsidRDefault="00171EA6" w:rsidP="00171EA6">
      <w:pPr>
        <w:jc w:val="both"/>
        <w:rPr>
          <w:rFonts w:ascii="Times New Roman" w:hAnsi="Times New Roman" w:cs="Times"/>
          <w:szCs w:val="18"/>
        </w:rPr>
      </w:pPr>
    </w:p>
    <w:p w14:paraId="7D1BFE9A" w14:textId="77777777" w:rsidR="00CC5BAB" w:rsidRDefault="00CC5BAB" w:rsidP="00171EA6">
      <w:pPr>
        <w:jc w:val="both"/>
        <w:rPr>
          <w:rFonts w:ascii="Times New Roman" w:hAnsi="Times New Roman" w:cs="Times"/>
          <w:szCs w:val="18"/>
        </w:rPr>
      </w:pPr>
    </w:p>
    <w:p w14:paraId="1FABFAC4" w14:textId="5FAC8ADA" w:rsidR="00171EA6" w:rsidRDefault="00171EA6" w:rsidP="00171EA6">
      <w:pPr>
        <w:jc w:val="both"/>
        <w:rPr>
          <w:rFonts w:ascii="Times New Roman" w:hAnsi="Times New Roman" w:cs="Times"/>
          <w:szCs w:val="18"/>
        </w:rPr>
      </w:pPr>
      <w:r w:rsidRPr="002D2DD1">
        <w:rPr>
          <w:rFonts w:ascii="Times New Roman" w:hAnsi="Times New Roman" w:cs="Times"/>
          <w:szCs w:val="18"/>
        </w:rPr>
        <w:t>;-----------</w:t>
      </w:r>
      <w:r>
        <w:rPr>
          <w:rFonts w:ascii="Times New Roman" w:hAnsi="Times New Roman" w:cs="Times"/>
          <w:szCs w:val="18"/>
        </w:rPr>
        <w:t xml:space="preserve"> two</w:t>
      </w:r>
      <w:r w:rsidRPr="002D2DD1">
        <w:rPr>
          <w:rFonts w:ascii="Times New Roman" w:hAnsi="Times New Roman" w:cs="Times"/>
          <w:szCs w:val="18"/>
        </w:rPr>
        <w:t xml:space="preserve"> site </w:t>
      </w:r>
      <w:r>
        <w:rPr>
          <w:rFonts w:ascii="Times New Roman" w:hAnsi="Times New Roman" w:cs="Times"/>
          <w:szCs w:val="18"/>
        </w:rPr>
        <w:t xml:space="preserve">sequential </w:t>
      </w:r>
      <w:r w:rsidRPr="002D2DD1">
        <w:rPr>
          <w:rFonts w:ascii="Times New Roman" w:hAnsi="Times New Roman" w:cs="Times"/>
          <w:szCs w:val="18"/>
        </w:rPr>
        <w:t>model-------------</w:t>
      </w:r>
    </w:p>
    <w:p w14:paraId="2716326E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[task]</w:t>
      </w:r>
    </w:p>
    <w:p w14:paraId="2B706AB5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task = fit</w:t>
      </w:r>
    </w:p>
    <w:p w14:paraId="12BA59E1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lastRenderedPageBreak/>
        <w:t>data = equilibria</w:t>
      </w:r>
    </w:p>
    <w:p w14:paraId="1216C217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confidence = monte-carlo</w:t>
      </w:r>
    </w:p>
    <w:p w14:paraId="0E20AC6C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algorithm = LM</w:t>
      </w:r>
    </w:p>
    <w:p w14:paraId="16836A54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4A92C9BE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[settings]</w:t>
      </w:r>
    </w:p>
    <w:p w14:paraId="7C5264D2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{MonteCarlo}</w:t>
      </w:r>
    </w:p>
    <w:p w14:paraId="7FF2D494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Runs = 5000</w:t>
      </w:r>
    </w:p>
    <w:p w14:paraId="3977B38F" w14:textId="21D2418E" w:rsidR="00171EA6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RandomizationMethod = shuffle</w:t>
      </w:r>
    </w:p>
    <w:p w14:paraId="30052F1F" w14:textId="77777777" w:rsidR="00503EA2" w:rsidRPr="00171EA6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4030535C" w14:textId="77777777" w:rsid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[mechanism]</w:t>
      </w:r>
    </w:p>
    <w:p w14:paraId="334D2786" w14:textId="2CF57594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  <w:r>
        <w:rPr>
          <w:rFonts w:ascii="Times New Roman" w:hAnsi="Times New Roman" w:cs="Times"/>
          <w:szCs w:val="18"/>
        </w:rPr>
        <w:t>;L for Rac, P for WRC</w:t>
      </w:r>
    </w:p>
    <w:p w14:paraId="18FAC52B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L + P &lt;===&gt; LP : Kd1 dissoc.</w:t>
      </w:r>
    </w:p>
    <w:p w14:paraId="676AC6CE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L + LP &lt;===&gt; L2P : Kd2 dissoc.</w:t>
      </w:r>
    </w:p>
    <w:p w14:paraId="0659B1EB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3A0B391F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[constants]</w:t>
      </w:r>
    </w:p>
    <w:p w14:paraId="5B9B2F4E" w14:textId="340BA64B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>
        <w:rPr>
          <w:rFonts w:ascii="Times New Roman" w:hAnsi="Times New Roman" w:cs="Times"/>
          <w:color w:val="000000" w:themeColor="text1"/>
          <w:szCs w:val="18"/>
        </w:rPr>
        <w:t>Kd1 = 0.2</w:t>
      </w:r>
      <w:r w:rsidRPr="00171EA6">
        <w:rPr>
          <w:rFonts w:ascii="Times New Roman" w:hAnsi="Times New Roman" w:cs="Times"/>
          <w:color w:val="000000" w:themeColor="text1"/>
          <w:szCs w:val="18"/>
        </w:rPr>
        <w:t xml:space="preserve">? </w:t>
      </w:r>
    </w:p>
    <w:p w14:paraId="6B72A364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Kd2 = 1?</w:t>
      </w:r>
    </w:p>
    <w:p w14:paraId="27F32E4A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37438335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[concentrations]</w:t>
      </w:r>
    </w:p>
    <w:p w14:paraId="340D562E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 xml:space="preserve">P = 0.1 </w:t>
      </w:r>
    </w:p>
    <w:p w14:paraId="7EAFF8F3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3FEE851A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[responses]</w:t>
      </w:r>
    </w:p>
    <w:p w14:paraId="3C7515FB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LP = 10</w:t>
      </w:r>
    </w:p>
    <w:p w14:paraId="72D9085C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L2P = 10</w:t>
      </w:r>
    </w:p>
    <w:p w14:paraId="0B22AAE2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4C026483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[equil]</w:t>
      </w:r>
    </w:p>
    <w:p w14:paraId="12D6C937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directory ./_New_Fig5</w:t>
      </w:r>
    </w:p>
    <w:p w14:paraId="54F1EB5E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extension txt</w:t>
      </w:r>
    </w:p>
    <w:p w14:paraId="5FDF4B50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variable L</w:t>
      </w:r>
    </w:p>
    <w:p w14:paraId="145937EC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 xml:space="preserve">file WT_data  </w:t>
      </w:r>
    </w:p>
    <w:p w14:paraId="3DC315E0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plot logarithmic</w:t>
      </w:r>
    </w:p>
    <w:p w14:paraId="002B149C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0FC25D2C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[output]</w:t>
      </w:r>
    </w:p>
    <w:p w14:paraId="2E7D12D1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directory ./_New_Fig5/WT_model2_out</w:t>
      </w:r>
    </w:p>
    <w:p w14:paraId="4848D126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1D2C2627" w14:textId="2C8C75F3" w:rsid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[end]</w:t>
      </w:r>
    </w:p>
    <w:p w14:paraId="2395A845" w14:textId="77777777" w:rsid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24E1EFBF" w14:textId="77777777" w:rsid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0AB74436" w14:textId="417C641E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  <w:r w:rsidRPr="002D2DD1">
        <w:rPr>
          <w:rFonts w:ascii="Times New Roman" w:hAnsi="Times New Roman" w:cs="Times"/>
          <w:szCs w:val="18"/>
        </w:rPr>
        <w:t>;-----------</w:t>
      </w:r>
      <w:r>
        <w:rPr>
          <w:rFonts w:ascii="Times New Roman" w:hAnsi="Times New Roman" w:cs="Times"/>
          <w:szCs w:val="18"/>
        </w:rPr>
        <w:t xml:space="preserve"> GST dimerization </w:t>
      </w:r>
      <w:r w:rsidRPr="002D2DD1">
        <w:rPr>
          <w:rFonts w:ascii="Times New Roman" w:hAnsi="Times New Roman" w:cs="Times"/>
          <w:szCs w:val="18"/>
        </w:rPr>
        <w:t>model-------------</w:t>
      </w:r>
    </w:p>
    <w:p w14:paraId="6928EFE7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[task]</w:t>
      </w:r>
    </w:p>
    <w:p w14:paraId="2371D196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task = fit</w:t>
      </w:r>
    </w:p>
    <w:p w14:paraId="60823DCF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data = equilibria</w:t>
      </w:r>
    </w:p>
    <w:p w14:paraId="7F8A11A0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confidence = monte-carlo</w:t>
      </w:r>
    </w:p>
    <w:p w14:paraId="6ED328C0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algorithm = LM</w:t>
      </w:r>
    </w:p>
    <w:p w14:paraId="35CF30E2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68930D90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[settings]</w:t>
      </w:r>
    </w:p>
    <w:p w14:paraId="6C7C47BE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lastRenderedPageBreak/>
        <w:t>{MonteCarlo}</w:t>
      </w:r>
    </w:p>
    <w:p w14:paraId="76D93C94" w14:textId="77777777" w:rsidR="00503EA2" w:rsidRPr="00503EA2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Runs = 5000</w:t>
      </w:r>
    </w:p>
    <w:p w14:paraId="201E3565" w14:textId="06F60403" w:rsidR="00171EA6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503EA2">
        <w:rPr>
          <w:rFonts w:ascii="Times New Roman" w:hAnsi="Times New Roman" w:cs="Times"/>
          <w:color w:val="000000" w:themeColor="text1"/>
          <w:szCs w:val="18"/>
        </w:rPr>
        <w:t>RandomizationMethod = shuffle</w:t>
      </w:r>
    </w:p>
    <w:p w14:paraId="27049F83" w14:textId="77777777" w:rsidR="00503EA2" w:rsidRPr="00171EA6" w:rsidRDefault="00503EA2" w:rsidP="00503EA2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41F31B4A" w14:textId="77777777" w:rsid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[mechanism]</w:t>
      </w:r>
    </w:p>
    <w:p w14:paraId="7FB55DB2" w14:textId="3D3535E4" w:rsidR="00171EA6" w:rsidRPr="00171EA6" w:rsidRDefault="00171EA6" w:rsidP="00171EA6">
      <w:pPr>
        <w:jc w:val="both"/>
        <w:rPr>
          <w:rFonts w:ascii="Times New Roman" w:hAnsi="Times New Roman" w:cs="Times"/>
          <w:szCs w:val="18"/>
        </w:rPr>
      </w:pPr>
      <w:r>
        <w:rPr>
          <w:rFonts w:ascii="Times New Roman" w:hAnsi="Times New Roman" w:cs="Times"/>
          <w:szCs w:val="18"/>
        </w:rPr>
        <w:t>;L for GST-Rac (concentration converted to half of Rac concentration), P for WRC</w:t>
      </w:r>
      <w:r w:rsidR="00503EA2">
        <w:rPr>
          <w:rFonts w:ascii="Times New Roman" w:hAnsi="Times New Roman" w:cs="Times"/>
          <w:szCs w:val="18"/>
        </w:rPr>
        <w:t>. Derived Kd1 need to multiply by 2 to obtain Kd1 for Rac1/WRC.</w:t>
      </w:r>
    </w:p>
    <w:p w14:paraId="266AB72F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L + P &lt;===&gt; LP : Kd1 dissoc.</w:t>
      </w:r>
    </w:p>
    <w:p w14:paraId="67023C9F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LP + P &lt;===&gt; LP2 : Kd2 dissoc.</w:t>
      </w:r>
    </w:p>
    <w:p w14:paraId="5BDC8297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358ACB19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[constants]</w:t>
      </w:r>
    </w:p>
    <w:p w14:paraId="289E5BAB" w14:textId="1C1320E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 xml:space="preserve">Kd1 = </w:t>
      </w:r>
      <w:r>
        <w:rPr>
          <w:rFonts w:ascii="Times New Roman" w:hAnsi="Times New Roman" w:cs="Times"/>
          <w:color w:val="000000" w:themeColor="text1"/>
          <w:szCs w:val="18"/>
        </w:rPr>
        <w:t>0.2</w:t>
      </w:r>
      <w:r w:rsidRPr="00171EA6">
        <w:rPr>
          <w:rFonts w:ascii="Times New Roman" w:hAnsi="Times New Roman" w:cs="Times"/>
          <w:color w:val="000000" w:themeColor="text1"/>
          <w:szCs w:val="18"/>
        </w:rPr>
        <w:t xml:space="preserve">? </w:t>
      </w:r>
    </w:p>
    <w:p w14:paraId="5E2F83F0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Kd2 = 1?</w:t>
      </w:r>
    </w:p>
    <w:p w14:paraId="5FE57FB4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0260FD5A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[concentrations]</w:t>
      </w:r>
    </w:p>
    <w:p w14:paraId="5DE41AD1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 xml:space="preserve">P = 0.1 </w:t>
      </w:r>
    </w:p>
    <w:p w14:paraId="12E5BBD1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1262FD05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[responses]</w:t>
      </w:r>
    </w:p>
    <w:p w14:paraId="7A917637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LP = 10</w:t>
      </w:r>
    </w:p>
    <w:p w14:paraId="39710E2C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LP2 = 10</w:t>
      </w:r>
    </w:p>
    <w:p w14:paraId="413980EE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56140739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[equil]</w:t>
      </w:r>
    </w:p>
    <w:p w14:paraId="5965EA99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directory ./_New_Fig5</w:t>
      </w:r>
    </w:p>
    <w:p w14:paraId="35E5E811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extension txt</w:t>
      </w:r>
    </w:p>
    <w:p w14:paraId="5004B103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variable L</w:t>
      </w:r>
    </w:p>
    <w:p w14:paraId="5F079BF3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 xml:space="preserve">file WT_data_GSTdimer  </w:t>
      </w:r>
    </w:p>
    <w:p w14:paraId="41F6ADA4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plot logarithmic</w:t>
      </w:r>
    </w:p>
    <w:p w14:paraId="2F7049CA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01CBA2BA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[output]</w:t>
      </w:r>
    </w:p>
    <w:p w14:paraId="7C2E72F6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directory ./_New_Fig5/WT_model3_out</w:t>
      </w:r>
    </w:p>
    <w:p w14:paraId="3C78CBA9" w14:textId="77777777" w:rsidR="00171EA6" w:rsidRP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3F65335C" w14:textId="0129F527" w:rsid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  <w:r w:rsidRPr="00171EA6">
        <w:rPr>
          <w:rFonts w:ascii="Times New Roman" w:hAnsi="Times New Roman" w:cs="Times"/>
          <w:color w:val="000000" w:themeColor="text1"/>
          <w:szCs w:val="18"/>
        </w:rPr>
        <w:t>[end]</w:t>
      </w:r>
    </w:p>
    <w:p w14:paraId="41AE9C14" w14:textId="77777777" w:rsid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p w14:paraId="56E24F2E" w14:textId="77777777" w:rsidR="00171EA6" w:rsidRDefault="00171EA6" w:rsidP="00171EA6">
      <w:pPr>
        <w:jc w:val="both"/>
        <w:rPr>
          <w:rFonts w:ascii="Times New Roman" w:hAnsi="Times New Roman" w:cs="Times"/>
          <w:color w:val="000000" w:themeColor="text1"/>
          <w:szCs w:val="18"/>
        </w:rPr>
      </w:pPr>
    </w:p>
    <w:sectPr w:rsidR="00171EA6" w:rsidSect="00525FA2">
      <w:headerReference w:type="default" r:id="rId9"/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531235" w14:textId="77777777" w:rsidR="00BD5343" w:rsidRDefault="00BD5343" w:rsidP="0038487F">
      <w:r>
        <w:separator/>
      </w:r>
    </w:p>
  </w:endnote>
  <w:endnote w:type="continuationSeparator" w:id="0">
    <w:p w14:paraId="6E19DCA1" w14:textId="77777777" w:rsidR="00BD5343" w:rsidRDefault="00BD5343" w:rsidP="00384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9C2FD4" w14:textId="77777777" w:rsidR="00301707" w:rsidRDefault="00301707" w:rsidP="00525FA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E3CE54" w14:textId="77777777" w:rsidR="00301707" w:rsidRDefault="0030170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D6EF26" w14:textId="77777777" w:rsidR="00301707" w:rsidRDefault="00301707" w:rsidP="00525FA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0170">
      <w:rPr>
        <w:rStyle w:val="PageNumber"/>
        <w:noProof/>
      </w:rPr>
      <w:t>1</w:t>
    </w:r>
    <w:r>
      <w:rPr>
        <w:rStyle w:val="PageNumber"/>
      </w:rPr>
      <w:fldChar w:fldCharType="end"/>
    </w:r>
  </w:p>
  <w:p w14:paraId="59A143D1" w14:textId="77777777" w:rsidR="00301707" w:rsidRDefault="0030170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B7B2CC" w14:textId="77777777" w:rsidR="00BD5343" w:rsidRDefault="00BD5343" w:rsidP="0038487F">
      <w:r>
        <w:separator/>
      </w:r>
    </w:p>
  </w:footnote>
  <w:footnote w:type="continuationSeparator" w:id="0">
    <w:p w14:paraId="3B738E09" w14:textId="77777777" w:rsidR="00BD5343" w:rsidRDefault="00BD5343" w:rsidP="0038487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A27C80" w14:textId="77777777" w:rsidR="00301707" w:rsidRDefault="00301707" w:rsidP="00525FA2">
    <w:pPr>
      <w:pStyle w:val="Header"/>
      <w:jc w:val="right"/>
    </w:pPr>
    <w:r>
      <w:t>Chen et al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D06325"/>
    <w:multiLevelType w:val="hybridMultilevel"/>
    <w:tmpl w:val="94A4C5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9D4910"/>
    <w:multiLevelType w:val="hybridMultilevel"/>
    <w:tmpl w:val="C1D478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2A6299"/>
    <w:multiLevelType w:val="hybridMultilevel"/>
    <w:tmpl w:val="FEA0F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070152"/>
    <w:multiLevelType w:val="hybridMultilevel"/>
    <w:tmpl w:val="9D9CE7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7853D9"/>
    <w:multiLevelType w:val="hybridMultilevel"/>
    <w:tmpl w:val="0930B1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4E638B"/>
    <w:multiLevelType w:val="hybridMultilevel"/>
    <w:tmpl w:val="BC4E97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217B2C"/>
    <w:multiLevelType w:val="hybridMultilevel"/>
    <w:tmpl w:val="8A6E1F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C02366E"/>
    <w:multiLevelType w:val="hybridMultilevel"/>
    <w:tmpl w:val="E990D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AF3C1A"/>
    <w:multiLevelType w:val="hybridMultilevel"/>
    <w:tmpl w:val="ED30DC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9E16075"/>
    <w:multiLevelType w:val="hybridMultilevel"/>
    <w:tmpl w:val="CE30A9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D0A1917"/>
    <w:multiLevelType w:val="hybridMultilevel"/>
    <w:tmpl w:val="4418C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0421DBD"/>
    <w:multiLevelType w:val="hybridMultilevel"/>
    <w:tmpl w:val="D6003A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20101D4"/>
    <w:multiLevelType w:val="hybridMultilevel"/>
    <w:tmpl w:val="987663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11172A2"/>
    <w:multiLevelType w:val="multilevel"/>
    <w:tmpl w:val="EB0254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73C81942"/>
    <w:multiLevelType w:val="hybridMultilevel"/>
    <w:tmpl w:val="0284C6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70B20C5"/>
    <w:multiLevelType w:val="hybridMultilevel"/>
    <w:tmpl w:val="2EDAD1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5"/>
  </w:num>
  <w:num w:numId="3">
    <w:abstractNumId w:val="1"/>
  </w:num>
  <w:num w:numId="4">
    <w:abstractNumId w:val="12"/>
  </w:num>
  <w:num w:numId="5">
    <w:abstractNumId w:val="8"/>
  </w:num>
  <w:num w:numId="6">
    <w:abstractNumId w:val="7"/>
  </w:num>
  <w:num w:numId="7">
    <w:abstractNumId w:val="13"/>
  </w:num>
  <w:num w:numId="8">
    <w:abstractNumId w:val="6"/>
  </w:num>
  <w:num w:numId="9">
    <w:abstractNumId w:val="0"/>
  </w:num>
  <w:num w:numId="10">
    <w:abstractNumId w:val="14"/>
  </w:num>
  <w:num w:numId="11">
    <w:abstractNumId w:val="4"/>
  </w:num>
  <w:num w:numId="12">
    <w:abstractNumId w:val="9"/>
  </w:num>
  <w:num w:numId="13">
    <w:abstractNumId w:val="3"/>
  </w:num>
  <w:num w:numId="14">
    <w:abstractNumId w:val="5"/>
  </w:num>
  <w:num w:numId="15">
    <w:abstractNumId w:val="2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embedSystemFonts/>
  <w:activeWritingStyle w:appName="MSWord" w:lang="en-US" w:vendorID="64" w:dllVersion="6" w:nlCheck="1" w:checkStyle="1"/>
  <w:activeWritingStyle w:appName="MSWord" w:lang="en-US" w:vendorID="64" w:dllVersion="0" w:nlCheck="1" w:checkStyle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ad0vpsrztpe7ev5r8pw99yfatwxadz5e0v&quot;&gt;WRC_Endnotes&lt;record-ids&gt;&lt;item&gt;1044&lt;/item&gt;&lt;item&gt;1215&lt;/item&gt;&lt;item&gt;1312&lt;/item&gt;&lt;item&gt;1662&lt;/item&gt;&lt;item&gt;1715&lt;/item&gt;&lt;item&gt;2426&lt;/item&gt;&lt;item&gt;3598&lt;/item&gt;&lt;item&gt;3851&lt;/item&gt;&lt;item&gt;3949&lt;/item&gt;&lt;item&gt;3953&lt;/item&gt;&lt;item&gt;3956&lt;/item&gt;&lt;item&gt;4050&lt;/item&gt;&lt;item&gt;4437&lt;/item&gt;&lt;item&gt;4483&lt;/item&gt;&lt;item&gt;4487&lt;/item&gt;&lt;item&gt;4488&lt;/item&gt;&lt;item&gt;4489&lt;/item&gt;&lt;item&gt;4491&lt;/item&gt;&lt;item&gt;4492&lt;/item&gt;&lt;item&gt;4493&lt;/item&gt;&lt;item&gt;4494&lt;/item&gt;&lt;item&gt;4495&lt;/item&gt;&lt;item&gt;4496&lt;/item&gt;&lt;item&gt;4497&lt;/item&gt;&lt;item&gt;4498&lt;/item&gt;&lt;item&gt;4499&lt;/item&gt;&lt;item&gt;4500&lt;/item&gt;&lt;item&gt;4501&lt;/item&gt;&lt;item&gt;4502&lt;/item&gt;&lt;item&gt;4503&lt;/item&gt;&lt;item&gt;4504&lt;/item&gt;&lt;item&gt;4505&lt;/item&gt;&lt;item&gt;4506&lt;/item&gt;&lt;item&gt;4509&lt;/item&gt;&lt;item&gt;4510&lt;/item&gt;&lt;item&gt;4511&lt;/item&gt;&lt;item&gt;4512&lt;/item&gt;&lt;item&gt;4513&lt;/item&gt;&lt;item&gt;4514&lt;/item&gt;&lt;item&gt;4515&lt;/item&gt;&lt;item&gt;4516&lt;/item&gt;&lt;item&gt;4517&lt;/item&gt;&lt;item&gt;4518&lt;/item&gt;&lt;/record-ids&gt;&lt;/item&gt;&lt;/Libraries&gt;"/>
  </w:docVars>
  <w:rsids>
    <w:rsidRoot w:val="006529A1"/>
    <w:rsid w:val="000002AF"/>
    <w:rsid w:val="00000DF6"/>
    <w:rsid w:val="0000166E"/>
    <w:rsid w:val="000017DF"/>
    <w:rsid w:val="00001A81"/>
    <w:rsid w:val="000023B2"/>
    <w:rsid w:val="00002505"/>
    <w:rsid w:val="0000416F"/>
    <w:rsid w:val="000042EF"/>
    <w:rsid w:val="00004339"/>
    <w:rsid w:val="00004350"/>
    <w:rsid w:val="00004692"/>
    <w:rsid w:val="00004B81"/>
    <w:rsid w:val="00005A9E"/>
    <w:rsid w:val="00005FC0"/>
    <w:rsid w:val="0000630A"/>
    <w:rsid w:val="00006D02"/>
    <w:rsid w:val="0001066E"/>
    <w:rsid w:val="00010EFE"/>
    <w:rsid w:val="00011409"/>
    <w:rsid w:val="000127D4"/>
    <w:rsid w:val="00012E99"/>
    <w:rsid w:val="00012F69"/>
    <w:rsid w:val="00013237"/>
    <w:rsid w:val="00013240"/>
    <w:rsid w:val="00013488"/>
    <w:rsid w:val="00013C2F"/>
    <w:rsid w:val="00013EE1"/>
    <w:rsid w:val="00014896"/>
    <w:rsid w:val="00016283"/>
    <w:rsid w:val="00017B2F"/>
    <w:rsid w:val="00017CA5"/>
    <w:rsid w:val="00017EA9"/>
    <w:rsid w:val="0002008B"/>
    <w:rsid w:val="0002343A"/>
    <w:rsid w:val="000239A8"/>
    <w:rsid w:val="00023A2D"/>
    <w:rsid w:val="00023CFA"/>
    <w:rsid w:val="00024D54"/>
    <w:rsid w:val="0002678C"/>
    <w:rsid w:val="00026C75"/>
    <w:rsid w:val="0002762F"/>
    <w:rsid w:val="000300B5"/>
    <w:rsid w:val="000302E5"/>
    <w:rsid w:val="00030930"/>
    <w:rsid w:val="00030B5A"/>
    <w:rsid w:val="00031CCA"/>
    <w:rsid w:val="00032BD8"/>
    <w:rsid w:val="00035804"/>
    <w:rsid w:val="000360B7"/>
    <w:rsid w:val="000374B6"/>
    <w:rsid w:val="000406D8"/>
    <w:rsid w:val="0004096F"/>
    <w:rsid w:val="0004141E"/>
    <w:rsid w:val="00041955"/>
    <w:rsid w:val="000426B9"/>
    <w:rsid w:val="000426ED"/>
    <w:rsid w:val="00044E42"/>
    <w:rsid w:val="0004513B"/>
    <w:rsid w:val="00045B90"/>
    <w:rsid w:val="000465DF"/>
    <w:rsid w:val="000467E9"/>
    <w:rsid w:val="00047345"/>
    <w:rsid w:val="00047F58"/>
    <w:rsid w:val="00050301"/>
    <w:rsid w:val="00050988"/>
    <w:rsid w:val="00050E0E"/>
    <w:rsid w:val="0005198D"/>
    <w:rsid w:val="00051E66"/>
    <w:rsid w:val="0005300D"/>
    <w:rsid w:val="00054D87"/>
    <w:rsid w:val="0005600F"/>
    <w:rsid w:val="00056567"/>
    <w:rsid w:val="00057FEF"/>
    <w:rsid w:val="0006268D"/>
    <w:rsid w:val="00062EDF"/>
    <w:rsid w:val="00063A59"/>
    <w:rsid w:val="000643AA"/>
    <w:rsid w:val="00064554"/>
    <w:rsid w:val="000647C4"/>
    <w:rsid w:val="0006609C"/>
    <w:rsid w:val="00066539"/>
    <w:rsid w:val="000670C1"/>
    <w:rsid w:val="00067A9B"/>
    <w:rsid w:val="000700DB"/>
    <w:rsid w:val="00070A33"/>
    <w:rsid w:val="00070E45"/>
    <w:rsid w:val="00071ABA"/>
    <w:rsid w:val="00073274"/>
    <w:rsid w:val="000740B7"/>
    <w:rsid w:val="00074F61"/>
    <w:rsid w:val="00075253"/>
    <w:rsid w:val="0007594A"/>
    <w:rsid w:val="00075ACA"/>
    <w:rsid w:val="00075B7D"/>
    <w:rsid w:val="00075E8E"/>
    <w:rsid w:val="0007636C"/>
    <w:rsid w:val="00076DD3"/>
    <w:rsid w:val="00076EB2"/>
    <w:rsid w:val="000775AF"/>
    <w:rsid w:val="00077F7B"/>
    <w:rsid w:val="00080022"/>
    <w:rsid w:val="00080DFE"/>
    <w:rsid w:val="00080E2A"/>
    <w:rsid w:val="00081666"/>
    <w:rsid w:val="00081E17"/>
    <w:rsid w:val="00082E8C"/>
    <w:rsid w:val="00083D3B"/>
    <w:rsid w:val="000844EC"/>
    <w:rsid w:val="00084910"/>
    <w:rsid w:val="0008503A"/>
    <w:rsid w:val="00086D94"/>
    <w:rsid w:val="00087CC9"/>
    <w:rsid w:val="000901F0"/>
    <w:rsid w:val="00090514"/>
    <w:rsid w:val="0009120C"/>
    <w:rsid w:val="000916A0"/>
    <w:rsid w:val="00092B2B"/>
    <w:rsid w:val="0009439A"/>
    <w:rsid w:val="000950E7"/>
    <w:rsid w:val="000976DF"/>
    <w:rsid w:val="000A01DF"/>
    <w:rsid w:val="000A04C6"/>
    <w:rsid w:val="000A0619"/>
    <w:rsid w:val="000A0C81"/>
    <w:rsid w:val="000A1029"/>
    <w:rsid w:val="000A130D"/>
    <w:rsid w:val="000A26FB"/>
    <w:rsid w:val="000A2EEF"/>
    <w:rsid w:val="000A347D"/>
    <w:rsid w:val="000A3B8E"/>
    <w:rsid w:val="000A6182"/>
    <w:rsid w:val="000A63B9"/>
    <w:rsid w:val="000A651C"/>
    <w:rsid w:val="000A69C8"/>
    <w:rsid w:val="000A754C"/>
    <w:rsid w:val="000A789C"/>
    <w:rsid w:val="000B0778"/>
    <w:rsid w:val="000B111B"/>
    <w:rsid w:val="000B1684"/>
    <w:rsid w:val="000B26E8"/>
    <w:rsid w:val="000B570E"/>
    <w:rsid w:val="000B6658"/>
    <w:rsid w:val="000B7DF7"/>
    <w:rsid w:val="000C0E14"/>
    <w:rsid w:val="000C1721"/>
    <w:rsid w:val="000C1CE4"/>
    <w:rsid w:val="000C247F"/>
    <w:rsid w:val="000C2D56"/>
    <w:rsid w:val="000C3185"/>
    <w:rsid w:val="000C5E5C"/>
    <w:rsid w:val="000C717E"/>
    <w:rsid w:val="000D3126"/>
    <w:rsid w:val="000D3688"/>
    <w:rsid w:val="000D379E"/>
    <w:rsid w:val="000D4B4F"/>
    <w:rsid w:val="000D54DA"/>
    <w:rsid w:val="000D5A8B"/>
    <w:rsid w:val="000D60D4"/>
    <w:rsid w:val="000D6736"/>
    <w:rsid w:val="000E04D4"/>
    <w:rsid w:val="000E2557"/>
    <w:rsid w:val="000E31DE"/>
    <w:rsid w:val="000E342F"/>
    <w:rsid w:val="000E4D2B"/>
    <w:rsid w:val="000E52A1"/>
    <w:rsid w:val="000E553D"/>
    <w:rsid w:val="000E5B8C"/>
    <w:rsid w:val="000E6119"/>
    <w:rsid w:val="000E653D"/>
    <w:rsid w:val="000E78A0"/>
    <w:rsid w:val="000E798B"/>
    <w:rsid w:val="000F0244"/>
    <w:rsid w:val="000F074F"/>
    <w:rsid w:val="000F104A"/>
    <w:rsid w:val="000F2353"/>
    <w:rsid w:val="000F3373"/>
    <w:rsid w:val="000F3913"/>
    <w:rsid w:val="000F43C4"/>
    <w:rsid w:val="000F4536"/>
    <w:rsid w:val="000F4711"/>
    <w:rsid w:val="000F6BBC"/>
    <w:rsid w:val="001006DB"/>
    <w:rsid w:val="001015C3"/>
    <w:rsid w:val="00101CA6"/>
    <w:rsid w:val="00101E1B"/>
    <w:rsid w:val="001021A8"/>
    <w:rsid w:val="00102583"/>
    <w:rsid w:val="001027A6"/>
    <w:rsid w:val="00102D1F"/>
    <w:rsid w:val="00103D23"/>
    <w:rsid w:val="0010458A"/>
    <w:rsid w:val="0010690A"/>
    <w:rsid w:val="00106FB3"/>
    <w:rsid w:val="0010707D"/>
    <w:rsid w:val="001074B2"/>
    <w:rsid w:val="00107734"/>
    <w:rsid w:val="00110536"/>
    <w:rsid w:val="001108C5"/>
    <w:rsid w:val="0011094D"/>
    <w:rsid w:val="00111B93"/>
    <w:rsid w:val="00112E25"/>
    <w:rsid w:val="00113905"/>
    <w:rsid w:val="0011433F"/>
    <w:rsid w:val="00114507"/>
    <w:rsid w:val="00116672"/>
    <w:rsid w:val="00117343"/>
    <w:rsid w:val="001201AF"/>
    <w:rsid w:val="00120BE2"/>
    <w:rsid w:val="00120F86"/>
    <w:rsid w:val="001213F5"/>
    <w:rsid w:val="00121876"/>
    <w:rsid w:val="00121B8B"/>
    <w:rsid w:val="00121FE2"/>
    <w:rsid w:val="001221CB"/>
    <w:rsid w:val="001234AE"/>
    <w:rsid w:val="00123B81"/>
    <w:rsid w:val="00124F70"/>
    <w:rsid w:val="00125082"/>
    <w:rsid w:val="001264D6"/>
    <w:rsid w:val="0012687A"/>
    <w:rsid w:val="0012702A"/>
    <w:rsid w:val="001271B6"/>
    <w:rsid w:val="0012767B"/>
    <w:rsid w:val="00131F81"/>
    <w:rsid w:val="00132CFF"/>
    <w:rsid w:val="00132E00"/>
    <w:rsid w:val="00132F09"/>
    <w:rsid w:val="00133304"/>
    <w:rsid w:val="00133BE3"/>
    <w:rsid w:val="0013411F"/>
    <w:rsid w:val="00134DCE"/>
    <w:rsid w:val="00135967"/>
    <w:rsid w:val="001370C1"/>
    <w:rsid w:val="001375D7"/>
    <w:rsid w:val="00137C9E"/>
    <w:rsid w:val="00140728"/>
    <w:rsid w:val="0014082A"/>
    <w:rsid w:val="0014083E"/>
    <w:rsid w:val="0014086B"/>
    <w:rsid w:val="00140D25"/>
    <w:rsid w:val="00141098"/>
    <w:rsid w:val="0014188F"/>
    <w:rsid w:val="00141F77"/>
    <w:rsid w:val="00142CA9"/>
    <w:rsid w:val="001436D7"/>
    <w:rsid w:val="00144B94"/>
    <w:rsid w:val="00144CAB"/>
    <w:rsid w:val="00144F10"/>
    <w:rsid w:val="00147005"/>
    <w:rsid w:val="00147234"/>
    <w:rsid w:val="00147397"/>
    <w:rsid w:val="001503DE"/>
    <w:rsid w:val="00151220"/>
    <w:rsid w:val="00152FF0"/>
    <w:rsid w:val="00153049"/>
    <w:rsid w:val="00153E61"/>
    <w:rsid w:val="00155530"/>
    <w:rsid w:val="00156E58"/>
    <w:rsid w:val="00157483"/>
    <w:rsid w:val="00160391"/>
    <w:rsid w:val="00161AF3"/>
    <w:rsid w:val="00162423"/>
    <w:rsid w:val="00163894"/>
    <w:rsid w:val="00163EE1"/>
    <w:rsid w:val="00164BA9"/>
    <w:rsid w:val="00167344"/>
    <w:rsid w:val="00167DCD"/>
    <w:rsid w:val="001703AF"/>
    <w:rsid w:val="00170A79"/>
    <w:rsid w:val="001711FB"/>
    <w:rsid w:val="00171EA6"/>
    <w:rsid w:val="001724A4"/>
    <w:rsid w:val="001724EE"/>
    <w:rsid w:val="0017298E"/>
    <w:rsid w:val="001737A3"/>
    <w:rsid w:val="00173C08"/>
    <w:rsid w:val="00175BE0"/>
    <w:rsid w:val="0018024A"/>
    <w:rsid w:val="00180653"/>
    <w:rsid w:val="00180663"/>
    <w:rsid w:val="00180D13"/>
    <w:rsid w:val="001825BA"/>
    <w:rsid w:val="00183268"/>
    <w:rsid w:val="0018372F"/>
    <w:rsid w:val="00184BC6"/>
    <w:rsid w:val="00185668"/>
    <w:rsid w:val="00185D8D"/>
    <w:rsid w:val="0018634E"/>
    <w:rsid w:val="00186A42"/>
    <w:rsid w:val="00190175"/>
    <w:rsid w:val="001902B6"/>
    <w:rsid w:val="00190848"/>
    <w:rsid w:val="00190C1C"/>
    <w:rsid w:val="001911EF"/>
    <w:rsid w:val="0019155E"/>
    <w:rsid w:val="00192455"/>
    <w:rsid w:val="00192A73"/>
    <w:rsid w:val="00192C3A"/>
    <w:rsid w:val="00192C8D"/>
    <w:rsid w:val="00193999"/>
    <w:rsid w:val="00193ACF"/>
    <w:rsid w:val="00194394"/>
    <w:rsid w:val="00194A66"/>
    <w:rsid w:val="00194ACB"/>
    <w:rsid w:val="00195461"/>
    <w:rsid w:val="00195D7B"/>
    <w:rsid w:val="001A08A1"/>
    <w:rsid w:val="001A1217"/>
    <w:rsid w:val="001A1AC8"/>
    <w:rsid w:val="001A22F7"/>
    <w:rsid w:val="001A3807"/>
    <w:rsid w:val="001A3F43"/>
    <w:rsid w:val="001A42C6"/>
    <w:rsid w:val="001A4392"/>
    <w:rsid w:val="001A5012"/>
    <w:rsid w:val="001A5BB1"/>
    <w:rsid w:val="001A603B"/>
    <w:rsid w:val="001A606F"/>
    <w:rsid w:val="001A678C"/>
    <w:rsid w:val="001A7D2F"/>
    <w:rsid w:val="001B0D99"/>
    <w:rsid w:val="001B2405"/>
    <w:rsid w:val="001B2AC0"/>
    <w:rsid w:val="001B55EA"/>
    <w:rsid w:val="001B58EA"/>
    <w:rsid w:val="001B5F7B"/>
    <w:rsid w:val="001B775E"/>
    <w:rsid w:val="001C0030"/>
    <w:rsid w:val="001C1282"/>
    <w:rsid w:val="001C14AA"/>
    <w:rsid w:val="001C15D5"/>
    <w:rsid w:val="001C1FBD"/>
    <w:rsid w:val="001C44AF"/>
    <w:rsid w:val="001C4BE0"/>
    <w:rsid w:val="001C6FD9"/>
    <w:rsid w:val="001C7260"/>
    <w:rsid w:val="001D0C8C"/>
    <w:rsid w:val="001D19FD"/>
    <w:rsid w:val="001D2C17"/>
    <w:rsid w:val="001D36C9"/>
    <w:rsid w:val="001D3A27"/>
    <w:rsid w:val="001D3B9C"/>
    <w:rsid w:val="001D3BF9"/>
    <w:rsid w:val="001D4E6B"/>
    <w:rsid w:val="001D5E84"/>
    <w:rsid w:val="001D7A56"/>
    <w:rsid w:val="001E03C0"/>
    <w:rsid w:val="001E0899"/>
    <w:rsid w:val="001E2031"/>
    <w:rsid w:val="001E2681"/>
    <w:rsid w:val="001E29AE"/>
    <w:rsid w:val="001E29B0"/>
    <w:rsid w:val="001E31F9"/>
    <w:rsid w:val="001E3691"/>
    <w:rsid w:val="001E3768"/>
    <w:rsid w:val="001E3BBB"/>
    <w:rsid w:val="001E5429"/>
    <w:rsid w:val="001E5591"/>
    <w:rsid w:val="001E5F2C"/>
    <w:rsid w:val="001E6DE4"/>
    <w:rsid w:val="001E7310"/>
    <w:rsid w:val="001E7695"/>
    <w:rsid w:val="001F080B"/>
    <w:rsid w:val="001F0990"/>
    <w:rsid w:val="001F1EDB"/>
    <w:rsid w:val="001F206F"/>
    <w:rsid w:val="001F24C3"/>
    <w:rsid w:val="001F290C"/>
    <w:rsid w:val="001F398F"/>
    <w:rsid w:val="001F5080"/>
    <w:rsid w:val="001F64CF"/>
    <w:rsid w:val="001F75A9"/>
    <w:rsid w:val="001F78A1"/>
    <w:rsid w:val="001F7F4E"/>
    <w:rsid w:val="00201777"/>
    <w:rsid w:val="00201D18"/>
    <w:rsid w:val="00202418"/>
    <w:rsid w:val="00202B30"/>
    <w:rsid w:val="0020391D"/>
    <w:rsid w:val="002039DB"/>
    <w:rsid w:val="002042FB"/>
    <w:rsid w:val="0020485F"/>
    <w:rsid w:val="00204AB4"/>
    <w:rsid w:val="002053DC"/>
    <w:rsid w:val="00205BCC"/>
    <w:rsid w:val="002060CA"/>
    <w:rsid w:val="00206330"/>
    <w:rsid w:val="002063AF"/>
    <w:rsid w:val="002070BA"/>
    <w:rsid w:val="00207AA3"/>
    <w:rsid w:val="00207EC6"/>
    <w:rsid w:val="002102F2"/>
    <w:rsid w:val="002109B2"/>
    <w:rsid w:val="002110BD"/>
    <w:rsid w:val="002113C4"/>
    <w:rsid w:val="00211D6E"/>
    <w:rsid w:val="00212D40"/>
    <w:rsid w:val="00213008"/>
    <w:rsid w:val="00213496"/>
    <w:rsid w:val="002137D9"/>
    <w:rsid w:val="0021398F"/>
    <w:rsid w:val="00213CC8"/>
    <w:rsid w:val="0021480D"/>
    <w:rsid w:val="00214849"/>
    <w:rsid w:val="00215D79"/>
    <w:rsid w:val="00220528"/>
    <w:rsid w:val="00220884"/>
    <w:rsid w:val="00220B32"/>
    <w:rsid w:val="00220CE0"/>
    <w:rsid w:val="00221032"/>
    <w:rsid w:val="002216BE"/>
    <w:rsid w:val="00221836"/>
    <w:rsid w:val="00221EAC"/>
    <w:rsid w:val="00221F46"/>
    <w:rsid w:val="002234B1"/>
    <w:rsid w:val="00223559"/>
    <w:rsid w:val="00224C9E"/>
    <w:rsid w:val="0022529B"/>
    <w:rsid w:val="00226680"/>
    <w:rsid w:val="00226BE2"/>
    <w:rsid w:val="002300F9"/>
    <w:rsid w:val="002311E3"/>
    <w:rsid w:val="0023167E"/>
    <w:rsid w:val="00232116"/>
    <w:rsid w:val="0023342E"/>
    <w:rsid w:val="002334DB"/>
    <w:rsid w:val="0023355A"/>
    <w:rsid w:val="00233AE6"/>
    <w:rsid w:val="00235DCC"/>
    <w:rsid w:val="0023604C"/>
    <w:rsid w:val="00236D79"/>
    <w:rsid w:val="002371B4"/>
    <w:rsid w:val="00237B2A"/>
    <w:rsid w:val="002402B5"/>
    <w:rsid w:val="00240669"/>
    <w:rsid w:val="00241B56"/>
    <w:rsid w:val="0024220C"/>
    <w:rsid w:val="002425DB"/>
    <w:rsid w:val="00242A3C"/>
    <w:rsid w:val="00242CD4"/>
    <w:rsid w:val="00243455"/>
    <w:rsid w:val="00243ACD"/>
    <w:rsid w:val="00243BBE"/>
    <w:rsid w:val="00243BC7"/>
    <w:rsid w:val="002441E6"/>
    <w:rsid w:val="002444CF"/>
    <w:rsid w:val="002463DE"/>
    <w:rsid w:val="00246E5A"/>
    <w:rsid w:val="00247021"/>
    <w:rsid w:val="002502EA"/>
    <w:rsid w:val="0025051F"/>
    <w:rsid w:val="002509D4"/>
    <w:rsid w:val="00250A57"/>
    <w:rsid w:val="002524F3"/>
    <w:rsid w:val="0025271E"/>
    <w:rsid w:val="002535B9"/>
    <w:rsid w:val="00253CCC"/>
    <w:rsid w:val="00254E65"/>
    <w:rsid w:val="00255ECA"/>
    <w:rsid w:val="00256F8B"/>
    <w:rsid w:val="0025750D"/>
    <w:rsid w:val="002626EB"/>
    <w:rsid w:val="00263091"/>
    <w:rsid w:val="002630BA"/>
    <w:rsid w:val="002639E2"/>
    <w:rsid w:val="00263AA0"/>
    <w:rsid w:val="0026552E"/>
    <w:rsid w:val="002659E6"/>
    <w:rsid w:val="00265E72"/>
    <w:rsid w:val="00265EFF"/>
    <w:rsid w:val="00266087"/>
    <w:rsid w:val="00266494"/>
    <w:rsid w:val="00266DC5"/>
    <w:rsid w:val="00267132"/>
    <w:rsid w:val="002676D8"/>
    <w:rsid w:val="002678FF"/>
    <w:rsid w:val="00270A15"/>
    <w:rsid w:val="00272227"/>
    <w:rsid w:val="00273731"/>
    <w:rsid w:val="00273785"/>
    <w:rsid w:val="00273B45"/>
    <w:rsid w:val="00273FA1"/>
    <w:rsid w:val="002766B8"/>
    <w:rsid w:val="00276D86"/>
    <w:rsid w:val="00277187"/>
    <w:rsid w:val="00277542"/>
    <w:rsid w:val="00277685"/>
    <w:rsid w:val="002813B3"/>
    <w:rsid w:val="00281A18"/>
    <w:rsid w:val="00281A89"/>
    <w:rsid w:val="0028298C"/>
    <w:rsid w:val="00282B2D"/>
    <w:rsid w:val="002831E2"/>
    <w:rsid w:val="00283D54"/>
    <w:rsid w:val="00284180"/>
    <w:rsid w:val="002844C3"/>
    <w:rsid w:val="0028513A"/>
    <w:rsid w:val="002853AE"/>
    <w:rsid w:val="00285A52"/>
    <w:rsid w:val="00286C14"/>
    <w:rsid w:val="002874B4"/>
    <w:rsid w:val="0029068A"/>
    <w:rsid w:val="0029416F"/>
    <w:rsid w:val="002949FF"/>
    <w:rsid w:val="00294B0D"/>
    <w:rsid w:val="00295B73"/>
    <w:rsid w:val="00295E11"/>
    <w:rsid w:val="002A0269"/>
    <w:rsid w:val="002A06D4"/>
    <w:rsid w:val="002A1151"/>
    <w:rsid w:val="002A1207"/>
    <w:rsid w:val="002A2261"/>
    <w:rsid w:val="002A2984"/>
    <w:rsid w:val="002A3532"/>
    <w:rsid w:val="002A3E1B"/>
    <w:rsid w:val="002A486D"/>
    <w:rsid w:val="002A53E9"/>
    <w:rsid w:val="002B0049"/>
    <w:rsid w:val="002B03B4"/>
    <w:rsid w:val="002B0C7D"/>
    <w:rsid w:val="002B0D0C"/>
    <w:rsid w:val="002B2FA3"/>
    <w:rsid w:val="002B510A"/>
    <w:rsid w:val="002B5210"/>
    <w:rsid w:val="002B582E"/>
    <w:rsid w:val="002B5BC1"/>
    <w:rsid w:val="002B6196"/>
    <w:rsid w:val="002B61BC"/>
    <w:rsid w:val="002B7811"/>
    <w:rsid w:val="002C0EEE"/>
    <w:rsid w:val="002C1925"/>
    <w:rsid w:val="002C28DA"/>
    <w:rsid w:val="002C36F5"/>
    <w:rsid w:val="002C4908"/>
    <w:rsid w:val="002C4A02"/>
    <w:rsid w:val="002C5239"/>
    <w:rsid w:val="002C54AC"/>
    <w:rsid w:val="002C5626"/>
    <w:rsid w:val="002C5FFB"/>
    <w:rsid w:val="002C70DA"/>
    <w:rsid w:val="002C761E"/>
    <w:rsid w:val="002C79ED"/>
    <w:rsid w:val="002C7C17"/>
    <w:rsid w:val="002D259B"/>
    <w:rsid w:val="002D2DB8"/>
    <w:rsid w:val="002D2DD1"/>
    <w:rsid w:val="002D2F17"/>
    <w:rsid w:val="002D2F63"/>
    <w:rsid w:val="002D47AE"/>
    <w:rsid w:val="002D577A"/>
    <w:rsid w:val="002D5BA9"/>
    <w:rsid w:val="002D5D2C"/>
    <w:rsid w:val="002D66A0"/>
    <w:rsid w:val="002D6B1F"/>
    <w:rsid w:val="002D6D0E"/>
    <w:rsid w:val="002D7E0E"/>
    <w:rsid w:val="002E1211"/>
    <w:rsid w:val="002E1790"/>
    <w:rsid w:val="002E415C"/>
    <w:rsid w:val="002E48C0"/>
    <w:rsid w:val="002E54A4"/>
    <w:rsid w:val="002E5604"/>
    <w:rsid w:val="002E76E4"/>
    <w:rsid w:val="002F00BB"/>
    <w:rsid w:val="002F3832"/>
    <w:rsid w:val="002F3BB6"/>
    <w:rsid w:val="002F4472"/>
    <w:rsid w:val="002F6457"/>
    <w:rsid w:val="002F654E"/>
    <w:rsid w:val="002F6EE4"/>
    <w:rsid w:val="002F7015"/>
    <w:rsid w:val="002F773B"/>
    <w:rsid w:val="0030025E"/>
    <w:rsid w:val="00301707"/>
    <w:rsid w:val="00301FAF"/>
    <w:rsid w:val="0030321A"/>
    <w:rsid w:val="00303CB2"/>
    <w:rsid w:val="0030583C"/>
    <w:rsid w:val="00305B14"/>
    <w:rsid w:val="00306F7E"/>
    <w:rsid w:val="00310F4A"/>
    <w:rsid w:val="0031177B"/>
    <w:rsid w:val="00312066"/>
    <w:rsid w:val="003124FC"/>
    <w:rsid w:val="00314701"/>
    <w:rsid w:val="00314D6D"/>
    <w:rsid w:val="00314E04"/>
    <w:rsid w:val="003169B6"/>
    <w:rsid w:val="00320576"/>
    <w:rsid w:val="0032064D"/>
    <w:rsid w:val="00320B5A"/>
    <w:rsid w:val="00321F5D"/>
    <w:rsid w:val="003224F7"/>
    <w:rsid w:val="0032399E"/>
    <w:rsid w:val="00323DEF"/>
    <w:rsid w:val="00324291"/>
    <w:rsid w:val="00324363"/>
    <w:rsid w:val="003245BC"/>
    <w:rsid w:val="00325897"/>
    <w:rsid w:val="00325C8A"/>
    <w:rsid w:val="00326D5B"/>
    <w:rsid w:val="003270EA"/>
    <w:rsid w:val="0032717C"/>
    <w:rsid w:val="00327308"/>
    <w:rsid w:val="00330337"/>
    <w:rsid w:val="003304D6"/>
    <w:rsid w:val="00330DEA"/>
    <w:rsid w:val="003310F5"/>
    <w:rsid w:val="0033141E"/>
    <w:rsid w:val="00331ECF"/>
    <w:rsid w:val="00331F3B"/>
    <w:rsid w:val="00331FF3"/>
    <w:rsid w:val="003321F7"/>
    <w:rsid w:val="0033319A"/>
    <w:rsid w:val="00333894"/>
    <w:rsid w:val="003340AD"/>
    <w:rsid w:val="003341A3"/>
    <w:rsid w:val="00334D90"/>
    <w:rsid w:val="0033547A"/>
    <w:rsid w:val="0033788E"/>
    <w:rsid w:val="0033796A"/>
    <w:rsid w:val="00337B70"/>
    <w:rsid w:val="0034070F"/>
    <w:rsid w:val="00340BC9"/>
    <w:rsid w:val="003411E3"/>
    <w:rsid w:val="003413BE"/>
    <w:rsid w:val="00341902"/>
    <w:rsid w:val="00342228"/>
    <w:rsid w:val="00342497"/>
    <w:rsid w:val="0034328E"/>
    <w:rsid w:val="0034453E"/>
    <w:rsid w:val="003454A2"/>
    <w:rsid w:val="00345637"/>
    <w:rsid w:val="00345A61"/>
    <w:rsid w:val="00345A7F"/>
    <w:rsid w:val="00345AE0"/>
    <w:rsid w:val="003463E5"/>
    <w:rsid w:val="003467CF"/>
    <w:rsid w:val="00346B62"/>
    <w:rsid w:val="00347181"/>
    <w:rsid w:val="0035067B"/>
    <w:rsid w:val="00350EE0"/>
    <w:rsid w:val="00351463"/>
    <w:rsid w:val="00351B0F"/>
    <w:rsid w:val="00351DB7"/>
    <w:rsid w:val="00352024"/>
    <w:rsid w:val="00352920"/>
    <w:rsid w:val="00352F4E"/>
    <w:rsid w:val="00353259"/>
    <w:rsid w:val="00353A7F"/>
    <w:rsid w:val="0035689E"/>
    <w:rsid w:val="003574EF"/>
    <w:rsid w:val="00357B77"/>
    <w:rsid w:val="00360B72"/>
    <w:rsid w:val="00360EBC"/>
    <w:rsid w:val="0036141E"/>
    <w:rsid w:val="00363029"/>
    <w:rsid w:val="003634EB"/>
    <w:rsid w:val="003640E0"/>
    <w:rsid w:val="00364C42"/>
    <w:rsid w:val="003651AC"/>
    <w:rsid w:val="00366B8D"/>
    <w:rsid w:val="00370101"/>
    <w:rsid w:val="00371046"/>
    <w:rsid w:val="0037183E"/>
    <w:rsid w:val="003719AE"/>
    <w:rsid w:val="00372296"/>
    <w:rsid w:val="003733E5"/>
    <w:rsid w:val="0037399B"/>
    <w:rsid w:val="0037429A"/>
    <w:rsid w:val="0037479D"/>
    <w:rsid w:val="00374B81"/>
    <w:rsid w:val="00374D2E"/>
    <w:rsid w:val="00374D6D"/>
    <w:rsid w:val="0037548E"/>
    <w:rsid w:val="00376C61"/>
    <w:rsid w:val="00376F22"/>
    <w:rsid w:val="00380323"/>
    <w:rsid w:val="0038032C"/>
    <w:rsid w:val="003803E2"/>
    <w:rsid w:val="00381CA1"/>
    <w:rsid w:val="003825E5"/>
    <w:rsid w:val="00382EAD"/>
    <w:rsid w:val="00382FC8"/>
    <w:rsid w:val="003831CF"/>
    <w:rsid w:val="00383D0B"/>
    <w:rsid w:val="0038487F"/>
    <w:rsid w:val="00386750"/>
    <w:rsid w:val="003878C3"/>
    <w:rsid w:val="00387B18"/>
    <w:rsid w:val="003901B6"/>
    <w:rsid w:val="003911A4"/>
    <w:rsid w:val="003915EF"/>
    <w:rsid w:val="00392632"/>
    <w:rsid w:val="003927E9"/>
    <w:rsid w:val="00393168"/>
    <w:rsid w:val="00393AB0"/>
    <w:rsid w:val="00394762"/>
    <w:rsid w:val="00394A04"/>
    <w:rsid w:val="003951DE"/>
    <w:rsid w:val="003968FF"/>
    <w:rsid w:val="00396E27"/>
    <w:rsid w:val="0039748B"/>
    <w:rsid w:val="00397ACB"/>
    <w:rsid w:val="00397E91"/>
    <w:rsid w:val="003A052D"/>
    <w:rsid w:val="003A08B4"/>
    <w:rsid w:val="003A08D0"/>
    <w:rsid w:val="003A09D4"/>
    <w:rsid w:val="003A222B"/>
    <w:rsid w:val="003A25ED"/>
    <w:rsid w:val="003A634C"/>
    <w:rsid w:val="003A6B91"/>
    <w:rsid w:val="003A7F4E"/>
    <w:rsid w:val="003B1AF1"/>
    <w:rsid w:val="003B200A"/>
    <w:rsid w:val="003B2D47"/>
    <w:rsid w:val="003B35D2"/>
    <w:rsid w:val="003B583A"/>
    <w:rsid w:val="003B608D"/>
    <w:rsid w:val="003C0D7E"/>
    <w:rsid w:val="003C11FC"/>
    <w:rsid w:val="003C1ABF"/>
    <w:rsid w:val="003C2290"/>
    <w:rsid w:val="003C236B"/>
    <w:rsid w:val="003C5580"/>
    <w:rsid w:val="003C6910"/>
    <w:rsid w:val="003C6D56"/>
    <w:rsid w:val="003D1488"/>
    <w:rsid w:val="003D3340"/>
    <w:rsid w:val="003D4A7E"/>
    <w:rsid w:val="003D5E9C"/>
    <w:rsid w:val="003D6E84"/>
    <w:rsid w:val="003D7487"/>
    <w:rsid w:val="003D7BA9"/>
    <w:rsid w:val="003E0948"/>
    <w:rsid w:val="003E0B96"/>
    <w:rsid w:val="003E0C09"/>
    <w:rsid w:val="003E132A"/>
    <w:rsid w:val="003E1D43"/>
    <w:rsid w:val="003E3A16"/>
    <w:rsid w:val="003E3E4D"/>
    <w:rsid w:val="003E41E8"/>
    <w:rsid w:val="003E4E2A"/>
    <w:rsid w:val="003E5452"/>
    <w:rsid w:val="003E56C5"/>
    <w:rsid w:val="003E5749"/>
    <w:rsid w:val="003E6B12"/>
    <w:rsid w:val="003E73D0"/>
    <w:rsid w:val="003F06F9"/>
    <w:rsid w:val="003F0AF3"/>
    <w:rsid w:val="003F1585"/>
    <w:rsid w:val="003F2B88"/>
    <w:rsid w:val="003F37C5"/>
    <w:rsid w:val="003F41D3"/>
    <w:rsid w:val="003F6C62"/>
    <w:rsid w:val="003F7DD5"/>
    <w:rsid w:val="003F7E9C"/>
    <w:rsid w:val="004004CC"/>
    <w:rsid w:val="00400B09"/>
    <w:rsid w:val="00400FC4"/>
    <w:rsid w:val="00401AEF"/>
    <w:rsid w:val="00401B2F"/>
    <w:rsid w:val="00401BFC"/>
    <w:rsid w:val="00401EE4"/>
    <w:rsid w:val="0040247F"/>
    <w:rsid w:val="004027DF"/>
    <w:rsid w:val="00402A9D"/>
    <w:rsid w:val="00403A6B"/>
    <w:rsid w:val="00403FFA"/>
    <w:rsid w:val="004054B1"/>
    <w:rsid w:val="004057E3"/>
    <w:rsid w:val="00405A96"/>
    <w:rsid w:val="00405AB1"/>
    <w:rsid w:val="00406A9F"/>
    <w:rsid w:val="00407227"/>
    <w:rsid w:val="00407538"/>
    <w:rsid w:val="004123F2"/>
    <w:rsid w:val="004127B1"/>
    <w:rsid w:val="00412BD3"/>
    <w:rsid w:val="00412E1E"/>
    <w:rsid w:val="00414D0C"/>
    <w:rsid w:val="004150D3"/>
    <w:rsid w:val="00415E6D"/>
    <w:rsid w:val="0041735A"/>
    <w:rsid w:val="00417AB9"/>
    <w:rsid w:val="0042110C"/>
    <w:rsid w:val="004211BD"/>
    <w:rsid w:val="00421FD3"/>
    <w:rsid w:val="00422D01"/>
    <w:rsid w:val="00422E25"/>
    <w:rsid w:val="0042331F"/>
    <w:rsid w:val="00423961"/>
    <w:rsid w:val="00423ADE"/>
    <w:rsid w:val="00424A06"/>
    <w:rsid w:val="0042521F"/>
    <w:rsid w:val="00425312"/>
    <w:rsid w:val="004254CD"/>
    <w:rsid w:val="00425D95"/>
    <w:rsid w:val="00426585"/>
    <w:rsid w:val="00426E16"/>
    <w:rsid w:val="004303EE"/>
    <w:rsid w:val="00430C1B"/>
    <w:rsid w:val="004315A2"/>
    <w:rsid w:val="00431C43"/>
    <w:rsid w:val="00431ED2"/>
    <w:rsid w:val="004328FB"/>
    <w:rsid w:val="004331D9"/>
    <w:rsid w:val="004339BD"/>
    <w:rsid w:val="00433A57"/>
    <w:rsid w:val="00434328"/>
    <w:rsid w:val="004358DC"/>
    <w:rsid w:val="00436E76"/>
    <w:rsid w:val="004407C7"/>
    <w:rsid w:val="00440919"/>
    <w:rsid w:val="004412E5"/>
    <w:rsid w:val="00441C05"/>
    <w:rsid w:val="004420AE"/>
    <w:rsid w:val="00442842"/>
    <w:rsid w:val="00442BA7"/>
    <w:rsid w:val="0044312A"/>
    <w:rsid w:val="00443E2E"/>
    <w:rsid w:val="004444EF"/>
    <w:rsid w:val="0044463C"/>
    <w:rsid w:val="004450B8"/>
    <w:rsid w:val="0044654E"/>
    <w:rsid w:val="00447E06"/>
    <w:rsid w:val="0045026D"/>
    <w:rsid w:val="00450656"/>
    <w:rsid w:val="00451C59"/>
    <w:rsid w:val="00452253"/>
    <w:rsid w:val="00452C6D"/>
    <w:rsid w:val="00452CEA"/>
    <w:rsid w:val="00455266"/>
    <w:rsid w:val="0045529F"/>
    <w:rsid w:val="00456938"/>
    <w:rsid w:val="00456C0E"/>
    <w:rsid w:val="00457044"/>
    <w:rsid w:val="00457354"/>
    <w:rsid w:val="0045741F"/>
    <w:rsid w:val="004604BB"/>
    <w:rsid w:val="00463368"/>
    <w:rsid w:val="00463709"/>
    <w:rsid w:val="004637CB"/>
    <w:rsid w:val="004638B0"/>
    <w:rsid w:val="00463FE9"/>
    <w:rsid w:val="0046619B"/>
    <w:rsid w:val="004666BF"/>
    <w:rsid w:val="00466AD1"/>
    <w:rsid w:val="0046706A"/>
    <w:rsid w:val="0047111A"/>
    <w:rsid w:val="004712AF"/>
    <w:rsid w:val="00471DD2"/>
    <w:rsid w:val="00471F9B"/>
    <w:rsid w:val="0047279F"/>
    <w:rsid w:val="00473E01"/>
    <w:rsid w:val="004743E4"/>
    <w:rsid w:val="004766C6"/>
    <w:rsid w:val="00476AE3"/>
    <w:rsid w:val="00480BD8"/>
    <w:rsid w:val="00480E88"/>
    <w:rsid w:val="00481580"/>
    <w:rsid w:val="0048204F"/>
    <w:rsid w:val="00482D90"/>
    <w:rsid w:val="004830EE"/>
    <w:rsid w:val="00484532"/>
    <w:rsid w:val="00485FE7"/>
    <w:rsid w:val="00486339"/>
    <w:rsid w:val="00486985"/>
    <w:rsid w:val="00486F9C"/>
    <w:rsid w:val="00487577"/>
    <w:rsid w:val="0049030C"/>
    <w:rsid w:val="0049074A"/>
    <w:rsid w:val="00490917"/>
    <w:rsid w:val="0049157F"/>
    <w:rsid w:val="00492189"/>
    <w:rsid w:val="00493A96"/>
    <w:rsid w:val="00494152"/>
    <w:rsid w:val="00494351"/>
    <w:rsid w:val="0049550D"/>
    <w:rsid w:val="004967AA"/>
    <w:rsid w:val="004973F7"/>
    <w:rsid w:val="004A0564"/>
    <w:rsid w:val="004A06AE"/>
    <w:rsid w:val="004A08E8"/>
    <w:rsid w:val="004A0E4E"/>
    <w:rsid w:val="004A0F47"/>
    <w:rsid w:val="004A1976"/>
    <w:rsid w:val="004A1EA0"/>
    <w:rsid w:val="004A2362"/>
    <w:rsid w:val="004A268B"/>
    <w:rsid w:val="004A2762"/>
    <w:rsid w:val="004A30F0"/>
    <w:rsid w:val="004A31D1"/>
    <w:rsid w:val="004A4179"/>
    <w:rsid w:val="004A56A9"/>
    <w:rsid w:val="004A5C4A"/>
    <w:rsid w:val="004A643F"/>
    <w:rsid w:val="004A6A71"/>
    <w:rsid w:val="004A752F"/>
    <w:rsid w:val="004A75C6"/>
    <w:rsid w:val="004B11B3"/>
    <w:rsid w:val="004B1AE2"/>
    <w:rsid w:val="004B1E57"/>
    <w:rsid w:val="004B1FC2"/>
    <w:rsid w:val="004B26FB"/>
    <w:rsid w:val="004B2A82"/>
    <w:rsid w:val="004B36E7"/>
    <w:rsid w:val="004B3762"/>
    <w:rsid w:val="004B4FF6"/>
    <w:rsid w:val="004B6559"/>
    <w:rsid w:val="004B7441"/>
    <w:rsid w:val="004B7799"/>
    <w:rsid w:val="004B7EC4"/>
    <w:rsid w:val="004C0E93"/>
    <w:rsid w:val="004C164C"/>
    <w:rsid w:val="004C2BA7"/>
    <w:rsid w:val="004C3024"/>
    <w:rsid w:val="004C3162"/>
    <w:rsid w:val="004C49ED"/>
    <w:rsid w:val="004C4A6E"/>
    <w:rsid w:val="004C4BD1"/>
    <w:rsid w:val="004C4F76"/>
    <w:rsid w:val="004C515C"/>
    <w:rsid w:val="004C5296"/>
    <w:rsid w:val="004C5CA7"/>
    <w:rsid w:val="004C712F"/>
    <w:rsid w:val="004C79A4"/>
    <w:rsid w:val="004D041D"/>
    <w:rsid w:val="004D1983"/>
    <w:rsid w:val="004D1FEE"/>
    <w:rsid w:val="004D23CE"/>
    <w:rsid w:val="004D301F"/>
    <w:rsid w:val="004D318A"/>
    <w:rsid w:val="004D3B51"/>
    <w:rsid w:val="004D4140"/>
    <w:rsid w:val="004D4347"/>
    <w:rsid w:val="004D50C3"/>
    <w:rsid w:val="004D53F7"/>
    <w:rsid w:val="004D5C7E"/>
    <w:rsid w:val="004D66E2"/>
    <w:rsid w:val="004D6783"/>
    <w:rsid w:val="004E0F7F"/>
    <w:rsid w:val="004E1636"/>
    <w:rsid w:val="004E1E7C"/>
    <w:rsid w:val="004E20BD"/>
    <w:rsid w:val="004E2421"/>
    <w:rsid w:val="004E26D5"/>
    <w:rsid w:val="004E3226"/>
    <w:rsid w:val="004E34AE"/>
    <w:rsid w:val="004E36B4"/>
    <w:rsid w:val="004E42D8"/>
    <w:rsid w:val="004E7371"/>
    <w:rsid w:val="004E7CA9"/>
    <w:rsid w:val="004E7E02"/>
    <w:rsid w:val="004F00C3"/>
    <w:rsid w:val="004F011D"/>
    <w:rsid w:val="004F0515"/>
    <w:rsid w:val="004F0862"/>
    <w:rsid w:val="004F20B5"/>
    <w:rsid w:val="004F28AC"/>
    <w:rsid w:val="004F4793"/>
    <w:rsid w:val="004F4E06"/>
    <w:rsid w:val="004F5D22"/>
    <w:rsid w:val="004F64F5"/>
    <w:rsid w:val="004F651E"/>
    <w:rsid w:val="004F661C"/>
    <w:rsid w:val="004F7BA0"/>
    <w:rsid w:val="00500D88"/>
    <w:rsid w:val="00502467"/>
    <w:rsid w:val="00503EA2"/>
    <w:rsid w:val="0050485D"/>
    <w:rsid w:val="00504E7E"/>
    <w:rsid w:val="00507911"/>
    <w:rsid w:val="00507A5B"/>
    <w:rsid w:val="00512621"/>
    <w:rsid w:val="0051268D"/>
    <w:rsid w:val="0051294E"/>
    <w:rsid w:val="0051307C"/>
    <w:rsid w:val="00513B96"/>
    <w:rsid w:val="00513DA8"/>
    <w:rsid w:val="00514009"/>
    <w:rsid w:val="00517037"/>
    <w:rsid w:val="0051706A"/>
    <w:rsid w:val="00517226"/>
    <w:rsid w:val="00520CCB"/>
    <w:rsid w:val="00521D91"/>
    <w:rsid w:val="00521DB0"/>
    <w:rsid w:val="00521F2D"/>
    <w:rsid w:val="00521FB2"/>
    <w:rsid w:val="00522FA8"/>
    <w:rsid w:val="00523B02"/>
    <w:rsid w:val="0052426D"/>
    <w:rsid w:val="0052434C"/>
    <w:rsid w:val="00525FA2"/>
    <w:rsid w:val="00525FC8"/>
    <w:rsid w:val="00526548"/>
    <w:rsid w:val="00530C3B"/>
    <w:rsid w:val="00530E40"/>
    <w:rsid w:val="00531BCF"/>
    <w:rsid w:val="00531F36"/>
    <w:rsid w:val="00532294"/>
    <w:rsid w:val="00534DA9"/>
    <w:rsid w:val="0053508C"/>
    <w:rsid w:val="005350C1"/>
    <w:rsid w:val="0053695B"/>
    <w:rsid w:val="00536E16"/>
    <w:rsid w:val="00537A08"/>
    <w:rsid w:val="00541562"/>
    <w:rsid w:val="00542A5E"/>
    <w:rsid w:val="0054733F"/>
    <w:rsid w:val="00547699"/>
    <w:rsid w:val="00547DC8"/>
    <w:rsid w:val="00550CE9"/>
    <w:rsid w:val="005511AD"/>
    <w:rsid w:val="00551452"/>
    <w:rsid w:val="00551C42"/>
    <w:rsid w:val="005522B0"/>
    <w:rsid w:val="00552DF2"/>
    <w:rsid w:val="005534C4"/>
    <w:rsid w:val="0055357D"/>
    <w:rsid w:val="0055439C"/>
    <w:rsid w:val="005544B7"/>
    <w:rsid w:val="00555022"/>
    <w:rsid w:val="005559D8"/>
    <w:rsid w:val="0055638A"/>
    <w:rsid w:val="00557EAB"/>
    <w:rsid w:val="00560656"/>
    <w:rsid w:val="00560B6B"/>
    <w:rsid w:val="00561F85"/>
    <w:rsid w:val="00562700"/>
    <w:rsid w:val="00562A67"/>
    <w:rsid w:val="00563556"/>
    <w:rsid w:val="00564652"/>
    <w:rsid w:val="00564A28"/>
    <w:rsid w:val="005655D2"/>
    <w:rsid w:val="005656A6"/>
    <w:rsid w:val="005660C4"/>
    <w:rsid w:val="0056759A"/>
    <w:rsid w:val="00567D56"/>
    <w:rsid w:val="00567DE9"/>
    <w:rsid w:val="00567FDE"/>
    <w:rsid w:val="00570040"/>
    <w:rsid w:val="00570074"/>
    <w:rsid w:val="005706CD"/>
    <w:rsid w:val="005732BD"/>
    <w:rsid w:val="0057398B"/>
    <w:rsid w:val="00574575"/>
    <w:rsid w:val="0057495D"/>
    <w:rsid w:val="005760A7"/>
    <w:rsid w:val="00576261"/>
    <w:rsid w:val="0057754C"/>
    <w:rsid w:val="00577575"/>
    <w:rsid w:val="0057791F"/>
    <w:rsid w:val="00581392"/>
    <w:rsid w:val="00581B65"/>
    <w:rsid w:val="00583273"/>
    <w:rsid w:val="005845A9"/>
    <w:rsid w:val="00584704"/>
    <w:rsid w:val="00585EDE"/>
    <w:rsid w:val="00586222"/>
    <w:rsid w:val="00586964"/>
    <w:rsid w:val="00587F37"/>
    <w:rsid w:val="005903E6"/>
    <w:rsid w:val="00590C3E"/>
    <w:rsid w:val="0059160C"/>
    <w:rsid w:val="005917F2"/>
    <w:rsid w:val="0059197F"/>
    <w:rsid w:val="005927ED"/>
    <w:rsid w:val="0059295F"/>
    <w:rsid w:val="00593504"/>
    <w:rsid w:val="005935FF"/>
    <w:rsid w:val="005952FA"/>
    <w:rsid w:val="00596D91"/>
    <w:rsid w:val="00597163"/>
    <w:rsid w:val="00597AD6"/>
    <w:rsid w:val="005A12BF"/>
    <w:rsid w:val="005A1E61"/>
    <w:rsid w:val="005A2AA3"/>
    <w:rsid w:val="005A3156"/>
    <w:rsid w:val="005A43C2"/>
    <w:rsid w:val="005A4659"/>
    <w:rsid w:val="005A5734"/>
    <w:rsid w:val="005A57B3"/>
    <w:rsid w:val="005A5DCC"/>
    <w:rsid w:val="005A6ADA"/>
    <w:rsid w:val="005A6F9D"/>
    <w:rsid w:val="005A7A93"/>
    <w:rsid w:val="005A7EC0"/>
    <w:rsid w:val="005B0C6C"/>
    <w:rsid w:val="005B161B"/>
    <w:rsid w:val="005B188A"/>
    <w:rsid w:val="005B20E6"/>
    <w:rsid w:val="005B26E5"/>
    <w:rsid w:val="005B296B"/>
    <w:rsid w:val="005B29D3"/>
    <w:rsid w:val="005B4E3F"/>
    <w:rsid w:val="005B5271"/>
    <w:rsid w:val="005B5331"/>
    <w:rsid w:val="005B5668"/>
    <w:rsid w:val="005B60B8"/>
    <w:rsid w:val="005C035D"/>
    <w:rsid w:val="005C0733"/>
    <w:rsid w:val="005C0904"/>
    <w:rsid w:val="005C0968"/>
    <w:rsid w:val="005C11E2"/>
    <w:rsid w:val="005C15E1"/>
    <w:rsid w:val="005C1B7C"/>
    <w:rsid w:val="005C1DFA"/>
    <w:rsid w:val="005C2520"/>
    <w:rsid w:val="005C2707"/>
    <w:rsid w:val="005C2D8B"/>
    <w:rsid w:val="005C30A8"/>
    <w:rsid w:val="005C3509"/>
    <w:rsid w:val="005C3C87"/>
    <w:rsid w:val="005C3E64"/>
    <w:rsid w:val="005C5727"/>
    <w:rsid w:val="005C5A0E"/>
    <w:rsid w:val="005C634C"/>
    <w:rsid w:val="005C63D2"/>
    <w:rsid w:val="005C6490"/>
    <w:rsid w:val="005C66C8"/>
    <w:rsid w:val="005C7233"/>
    <w:rsid w:val="005D190F"/>
    <w:rsid w:val="005D25F2"/>
    <w:rsid w:val="005D2B82"/>
    <w:rsid w:val="005D2FD7"/>
    <w:rsid w:val="005D3AEA"/>
    <w:rsid w:val="005D3BE1"/>
    <w:rsid w:val="005D4B6F"/>
    <w:rsid w:val="005D53BF"/>
    <w:rsid w:val="005D68DA"/>
    <w:rsid w:val="005D7448"/>
    <w:rsid w:val="005D77B6"/>
    <w:rsid w:val="005D7E07"/>
    <w:rsid w:val="005E1F99"/>
    <w:rsid w:val="005E396D"/>
    <w:rsid w:val="005E42AD"/>
    <w:rsid w:val="005E5087"/>
    <w:rsid w:val="005E5206"/>
    <w:rsid w:val="005E5BAD"/>
    <w:rsid w:val="005E65E7"/>
    <w:rsid w:val="005E6EBB"/>
    <w:rsid w:val="005E6F42"/>
    <w:rsid w:val="005F0ED2"/>
    <w:rsid w:val="005F244C"/>
    <w:rsid w:val="005F2CA8"/>
    <w:rsid w:val="005F2E83"/>
    <w:rsid w:val="005F310D"/>
    <w:rsid w:val="005F39EB"/>
    <w:rsid w:val="005F51F5"/>
    <w:rsid w:val="005F522A"/>
    <w:rsid w:val="005F54D4"/>
    <w:rsid w:val="005F54D9"/>
    <w:rsid w:val="005F6266"/>
    <w:rsid w:val="005F68F4"/>
    <w:rsid w:val="005F79FA"/>
    <w:rsid w:val="005F7C23"/>
    <w:rsid w:val="005F7D0D"/>
    <w:rsid w:val="00603665"/>
    <w:rsid w:val="006037A4"/>
    <w:rsid w:val="00604A00"/>
    <w:rsid w:val="00604ACE"/>
    <w:rsid w:val="0060737E"/>
    <w:rsid w:val="00607D1E"/>
    <w:rsid w:val="00607F45"/>
    <w:rsid w:val="0061036E"/>
    <w:rsid w:val="00610AD8"/>
    <w:rsid w:val="006125AE"/>
    <w:rsid w:val="006128BD"/>
    <w:rsid w:val="0061331F"/>
    <w:rsid w:val="00613FCA"/>
    <w:rsid w:val="006174A5"/>
    <w:rsid w:val="006179D4"/>
    <w:rsid w:val="0062104E"/>
    <w:rsid w:val="00621214"/>
    <w:rsid w:val="00622553"/>
    <w:rsid w:val="00622BC4"/>
    <w:rsid w:val="00624249"/>
    <w:rsid w:val="0062426F"/>
    <w:rsid w:val="00625B5B"/>
    <w:rsid w:val="00627F06"/>
    <w:rsid w:val="0063033C"/>
    <w:rsid w:val="006305A9"/>
    <w:rsid w:val="00632B45"/>
    <w:rsid w:val="00632D8F"/>
    <w:rsid w:val="00633451"/>
    <w:rsid w:val="00633493"/>
    <w:rsid w:val="006342F1"/>
    <w:rsid w:val="0063465D"/>
    <w:rsid w:val="0063488D"/>
    <w:rsid w:val="00634AEF"/>
    <w:rsid w:val="00634BDF"/>
    <w:rsid w:val="006367D8"/>
    <w:rsid w:val="00636D96"/>
    <w:rsid w:val="0063729A"/>
    <w:rsid w:val="00637CD1"/>
    <w:rsid w:val="00640ACE"/>
    <w:rsid w:val="00640BF1"/>
    <w:rsid w:val="006417B5"/>
    <w:rsid w:val="00641F65"/>
    <w:rsid w:val="006421BC"/>
    <w:rsid w:val="00644078"/>
    <w:rsid w:val="006443E6"/>
    <w:rsid w:val="00644A15"/>
    <w:rsid w:val="006460F6"/>
    <w:rsid w:val="00646C5C"/>
    <w:rsid w:val="00646D1A"/>
    <w:rsid w:val="00647C44"/>
    <w:rsid w:val="006501DE"/>
    <w:rsid w:val="0065145F"/>
    <w:rsid w:val="0065230A"/>
    <w:rsid w:val="006529A1"/>
    <w:rsid w:val="006544B2"/>
    <w:rsid w:val="006552D2"/>
    <w:rsid w:val="006559F5"/>
    <w:rsid w:val="006565F5"/>
    <w:rsid w:val="0065691B"/>
    <w:rsid w:val="006570DF"/>
    <w:rsid w:val="00660C52"/>
    <w:rsid w:val="006615CA"/>
    <w:rsid w:val="0066327A"/>
    <w:rsid w:val="006641CE"/>
    <w:rsid w:val="006642DE"/>
    <w:rsid w:val="00664CF7"/>
    <w:rsid w:val="0066553A"/>
    <w:rsid w:val="006678C2"/>
    <w:rsid w:val="006707F3"/>
    <w:rsid w:val="0067299A"/>
    <w:rsid w:val="00673428"/>
    <w:rsid w:val="00673A5F"/>
    <w:rsid w:val="00673F72"/>
    <w:rsid w:val="00674D12"/>
    <w:rsid w:val="0067528D"/>
    <w:rsid w:val="0067721D"/>
    <w:rsid w:val="00680628"/>
    <w:rsid w:val="00681487"/>
    <w:rsid w:val="00682565"/>
    <w:rsid w:val="00682C85"/>
    <w:rsid w:val="006839FA"/>
    <w:rsid w:val="006842A0"/>
    <w:rsid w:val="00684B6C"/>
    <w:rsid w:val="0068522D"/>
    <w:rsid w:val="00685386"/>
    <w:rsid w:val="00691A0D"/>
    <w:rsid w:val="0069292F"/>
    <w:rsid w:val="00693353"/>
    <w:rsid w:val="00694315"/>
    <w:rsid w:val="00695333"/>
    <w:rsid w:val="00695760"/>
    <w:rsid w:val="00695CC9"/>
    <w:rsid w:val="00696DF7"/>
    <w:rsid w:val="00696EC8"/>
    <w:rsid w:val="006A0764"/>
    <w:rsid w:val="006A265D"/>
    <w:rsid w:val="006A2D54"/>
    <w:rsid w:val="006A2DED"/>
    <w:rsid w:val="006A415E"/>
    <w:rsid w:val="006A5232"/>
    <w:rsid w:val="006A54D9"/>
    <w:rsid w:val="006A5A3C"/>
    <w:rsid w:val="006A6118"/>
    <w:rsid w:val="006A69D0"/>
    <w:rsid w:val="006A6C63"/>
    <w:rsid w:val="006B0ECB"/>
    <w:rsid w:val="006B2900"/>
    <w:rsid w:val="006B3590"/>
    <w:rsid w:val="006B4425"/>
    <w:rsid w:val="006B4DE8"/>
    <w:rsid w:val="006B545A"/>
    <w:rsid w:val="006B5930"/>
    <w:rsid w:val="006B5B71"/>
    <w:rsid w:val="006B5E02"/>
    <w:rsid w:val="006B68E9"/>
    <w:rsid w:val="006B6F4E"/>
    <w:rsid w:val="006B72C2"/>
    <w:rsid w:val="006B754B"/>
    <w:rsid w:val="006B784C"/>
    <w:rsid w:val="006B7B23"/>
    <w:rsid w:val="006B7D69"/>
    <w:rsid w:val="006C044A"/>
    <w:rsid w:val="006C153C"/>
    <w:rsid w:val="006C304C"/>
    <w:rsid w:val="006C3126"/>
    <w:rsid w:val="006C3E60"/>
    <w:rsid w:val="006C4CBE"/>
    <w:rsid w:val="006C5BA3"/>
    <w:rsid w:val="006C67A7"/>
    <w:rsid w:val="006C7737"/>
    <w:rsid w:val="006C79EB"/>
    <w:rsid w:val="006D059D"/>
    <w:rsid w:val="006D121D"/>
    <w:rsid w:val="006D20BC"/>
    <w:rsid w:val="006D2B9C"/>
    <w:rsid w:val="006D76DF"/>
    <w:rsid w:val="006D7A07"/>
    <w:rsid w:val="006E0D67"/>
    <w:rsid w:val="006E1027"/>
    <w:rsid w:val="006E185E"/>
    <w:rsid w:val="006E2814"/>
    <w:rsid w:val="006E39B2"/>
    <w:rsid w:val="006E4347"/>
    <w:rsid w:val="006F1941"/>
    <w:rsid w:val="006F2707"/>
    <w:rsid w:val="006F271B"/>
    <w:rsid w:val="006F2C6A"/>
    <w:rsid w:val="006F2CCC"/>
    <w:rsid w:val="006F2F45"/>
    <w:rsid w:val="006F2FEA"/>
    <w:rsid w:val="006F367F"/>
    <w:rsid w:val="006F373D"/>
    <w:rsid w:val="006F450F"/>
    <w:rsid w:val="006F50C4"/>
    <w:rsid w:val="006F5D25"/>
    <w:rsid w:val="006F5FF0"/>
    <w:rsid w:val="006F6185"/>
    <w:rsid w:val="006F62AF"/>
    <w:rsid w:val="006F6405"/>
    <w:rsid w:val="006F68D7"/>
    <w:rsid w:val="006F6E4E"/>
    <w:rsid w:val="006F7916"/>
    <w:rsid w:val="006F7952"/>
    <w:rsid w:val="0070139F"/>
    <w:rsid w:val="00701F3D"/>
    <w:rsid w:val="00701F69"/>
    <w:rsid w:val="00701FBE"/>
    <w:rsid w:val="00702B84"/>
    <w:rsid w:val="00703368"/>
    <w:rsid w:val="00703663"/>
    <w:rsid w:val="00704372"/>
    <w:rsid w:val="00704F12"/>
    <w:rsid w:val="00705472"/>
    <w:rsid w:val="007065DB"/>
    <w:rsid w:val="00710885"/>
    <w:rsid w:val="00710EE2"/>
    <w:rsid w:val="00712455"/>
    <w:rsid w:val="00714970"/>
    <w:rsid w:val="00715392"/>
    <w:rsid w:val="00715CF2"/>
    <w:rsid w:val="007179B0"/>
    <w:rsid w:val="00717F36"/>
    <w:rsid w:val="00720319"/>
    <w:rsid w:val="0072298D"/>
    <w:rsid w:val="00722B88"/>
    <w:rsid w:val="00722E59"/>
    <w:rsid w:val="007242F3"/>
    <w:rsid w:val="0072431F"/>
    <w:rsid w:val="00724D8F"/>
    <w:rsid w:val="00725566"/>
    <w:rsid w:val="0072664A"/>
    <w:rsid w:val="007317C3"/>
    <w:rsid w:val="00733BB1"/>
    <w:rsid w:val="00734360"/>
    <w:rsid w:val="00734668"/>
    <w:rsid w:val="00735337"/>
    <w:rsid w:val="00736E9A"/>
    <w:rsid w:val="007370BF"/>
    <w:rsid w:val="007379A0"/>
    <w:rsid w:val="007407C6"/>
    <w:rsid w:val="0074118A"/>
    <w:rsid w:val="007414FD"/>
    <w:rsid w:val="00742064"/>
    <w:rsid w:val="0074261D"/>
    <w:rsid w:val="0074320B"/>
    <w:rsid w:val="00743FBF"/>
    <w:rsid w:val="0074536E"/>
    <w:rsid w:val="007457E2"/>
    <w:rsid w:val="00747C4F"/>
    <w:rsid w:val="00747F95"/>
    <w:rsid w:val="007510B9"/>
    <w:rsid w:val="00751942"/>
    <w:rsid w:val="00751A49"/>
    <w:rsid w:val="007530B6"/>
    <w:rsid w:val="00755099"/>
    <w:rsid w:val="00755BF0"/>
    <w:rsid w:val="00756618"/>
    <w:rsid w:val="00757AA4"/>
    <w:rsid w:val="00761623"/>
    <w:rsid w:val="00765761"/>
    <w:rsid w:val="007660DD"/>
    <w:rsid w:val="007665C8"/>
    <w:rsid w:val="00767406"/>
    <w:rsid w:val="00767589"/>
    <w:rsid w:val="00767AC7"/>
    <w:rsid w:val="0077066E"/>
    <w:rsid w:val="00770FED"/>
    <w:rsid w:val="00772073"/>
    <w:rsid w:val="007720B2"/>
    <w:rsid w:val="007725F8"/>
    <w:rsid w:val="00773FC9"/>
    <w:rsid w:val="00774EC0"/>
    <w:rsid w:val="00775C42"/>
    <w:rsid w:val="00776666"/>
    <w:rsid w:val="00776756"/>
    <w:rsid w:val="00780590"/>
    <w:rsid w:val="00780A9F"/>
    <w:rsid w:val="00780F63"/>
    <w:rsid w:val="00780F77"/>
    <w:rsid w:val="0078145B"/>
    <w:rsid w:val="00781BFE"/>
    <w:rsid w:val="00781E24"/>
    <w:rsid w:val="00782A1F"/>
    <w:rsid w:val="00782B33"/>
    <w:rsid w:val="00784BAB"/>
    <w:rsid w:val="007858E3"/>
    <w:rsid w:val="007858FF"/>
    <w:rsid w:val="00785C41"/>
    <w:rsid w:val="00785FFD"/>
    <w:rsid w:val="007867CD"/>
    <w:rsid w:val="007867D5"/>
    <w:rsid w:val="0079038D"/>
    <w:rsid w:val="00790452"/>
    <w:rsid w:val="007906B1"/>
    <w:rsid w:val="007906BB"/>
    <w:rsid w:val="007908F8"/>
    <w:rsid w:val="00791F10"/>
    <w:rsid w:val="00792570"/>
    <w:rsid w:val="007933A0"/>
    <w:rsid w:val="0079344F"/>
    <w:rsid w:val="00793D39"/>
    <w:rsid w:val="007940F1"/>
    <w:rsid w:val="00794582"/>
    <w:rsid w:val="00794681"/>
    <w:rsid w:val="007951C8"/>
    <w:rsid w:val="00795F1E"/>
    <w:rsid w:val="00796A6D"/>
    <w:rsid w:val="007A001E"/>
    <w:rsid w:val="007A095F"/>
    <w:rsid w:val="007A0C63"/>
    <w:rsid w:val="007A0F6A"/>
    <w:rsid w:val="007A1876"/>
    <w:rsid w:val="007A2047"/>
    <w:rsid w:val="007A2C61"/>
    <w:rsid w:val="007A416F"/>
    <w:rsid w:val="007A43B9"/>
    <w:rsid w:val="007A4630"/>
    <w:rsid w:val="007A4805"/>
    <w:rsid w:val="007A5AFB"/>
    <w:rsid w:val="007A6040"/>
    <w:rsid w:val="007A6E03"/>
    <w:rsid w:val="007A6FB6"/>
    <w:rsid w:val="007A719B"/>
    <w:rsid w:val="007B03AD"/>
    <w:rsid w:val="007B0A77"/>
    <w:rsid w:val="007B0CE5"/>
    <w:rsid w:val="007B34F2"/>
    <w:rsid w:val="007B4534"/>
    <w:rsid w:val="007B46A4"/>
    <w:rsid w:val="007B575A"/>
    <w:rsid w:val="007B5997"/>
    <w:rsid w:val="007B64D1"/>
    <w:rsid w:val="007C04CE"/>
    <w:rsid w:val="007C0B63"/>
    <w:rsid w:val="007C1051"/>
    <w:rsid w:val="007C1650"/>
    <w:rsid w:val="007C182D"/>
    <w:rsid w:val="007C1DF3"/>
    <w:rsid w:val="007C2C5B"/>
    <w:rsid w:val="007C363E"/>
    <w:rsid w:val="007C398A"/>
    <w:rsid w:val="007C6D22"/>
    <w:rsid w:val="007C6EEF"/>
    <w:rsid w:val="007D07D9"/>
    <w:rsid w:val="007D1423"/>
    <w:rsid w:val="007D152C"/>
    <w:rsid w:val="007D27C6"/>
    <w:rsid w:val="007D420D"/>
    <w:rsid w:val="007D53AA"/>
    <w:rsid w:val="007D5632"/>
    <w:rsid w:val="007D5BE5"/>
    <w:rsid w:val="007D60C9"/>
    <w:rsid w:val="007D617B"/>
    <w:rsid w:val="007D798D"/>
    <w:rsid w:val="007E0852"/>
    <w:rsid w:val="007E1440"/>
    <w:rsid w:val="007E1905"/>
    <w:rsid w:val="007E1BB8"/>
    <w:rsid w:val="007E38DD"/>
    <w:rsid w:val="007E40F6"/>
    <w:rsid w:val="007E4637"/>
    <w:rsid w:val="007E4783"/>
    <w:rsid w:val="007E5E69"/>
    <w:rsid w:val="007E66A1"/>
    <w:rsid w:val="007E6CA2"/>
    <w:rsid w:val="007E7113"/>
    <w:rsid w:val="007E7244"/>
    <w:rsid w:val="007E771C"/>
    <w:rsid w:val="007E7A89"/>
    <w:rsid w:val="007F07B4"/>
    <w:rsid w:val="007F1484"/>
    <w:rsid w:val="007F1D5E"/>
    <w:rsid w:val="007F26ED"/>
    <w:rsid w:val="007F335D"/>
    <w:rsid w:val="007F38ED"/>
    <w:rsid w:val="007F3AB0"/>
    <w:rsid w:val="007F4B85"/>
    <w:rsid w:val="007F5AB8"/>
    <w:rsid w:val="007F7057"/>
    <w:rsid w:val="007F7AF1"/>
    <w:rsid w:val="00800350"/>
    <w:rsid w:val="00800A2D"/>
    <w:rsid w:val="00800C74"/>
    <w:rsid w:val="0080276E"/>
    <w:rsid w:val="00803552"/>
    <w:rsid w:val="00803981"/>
    <w:rsid w:val="00803FDB"/>
    <w:rsid w:val="00804A29"/>
    <w:rsid w:val="00805555"/>
    <w:rsid w:val="008076C8"/>
    <w:rsid w:val="00807E45"/>
    <w:rsid w:val="0081032C"/>
    <w:rsid w:val="0081043F"/>
    <w:rsid w:val="008109C6"/>
    <w:rsid w:val="0081101D"/>
    <w:rsid w:val="008132D3"/>
    <w:rsid w:val="008136C7"/>
    <w:rsid w:val="00813C62"/>
    <w:rsid w:val="00814380"/>
    <w:rsid w:val="0081458F"/>
    <w:rsid w:val="00815056"/>
    <w:rsid w:val="00815ABD"/>
    <w:rsid w:val="00816361"/>
    <w:rsid w:val="00816EE3"/>
    <w:rsid w:val="00817084"/>
    <w:rsid w:val="00820430"/>
    <w:rsid w:val="00820DE8"/>
    <w:rsid w:val="00821257"/>
    <w:rsid w:val="00821311"/>
    <w:rsid w:val="008215EE"/>
    <w:rsid w:val="00821EE8"/>
    <w:rsid w:val="008224D4"/>
    <w:rsid w:val="00822A80"/>
    <w:rsid w:val="00822BED"/>
    <w:rsid w:val="008231BC"/>
    <w:rsid w:val="0082325C"/>
    <w:rsid w:val="0082333E"/>
    <w:rsid w:val="008235AC"/>
    <w:rsid w:val="00824BD4"/>
    <w:rsid w:val="00825A89"/>
    <w:rsid w:val="00826441"/>
    <w:rsid w:val="008268EF"/>
    <w:rsid w:val="00827111"/>
    <w:rsid w:val="0083062D"/>
    <w:rsid w:val="00830E10"/>
    <w:rsid w:val="008318C6"/>
    <w:rsid w:val="00832669"/>
    <w:rsid w:val="00832755"/>
    <w:rsid w:val="00832B79"/>
    <w:rsid w:val="00832D57"/>
    <w:rsid w:val="0083499A"/>
    <w:rsid w:val="0083670A"/>
    <w:rsid w:val="008379BC"/>
    <w:rsid w:val="00840C72"/>
    <w:rsid w:val="00840EF3"/>
    <w:rsid w:val="00840F7D"/>
    <w:rsid w:val="00841372"/>
    <w:rsid w:val="008426B6"/>
    <w:rsid w:val="00842732"/>
    <w:rsid w:val="0084347A"/>
    <w:rsid w:val="00844943"/>
    <w:rsid w:val="00844D20"/>
    <w:rsid w:val="008469E3"/>
    <w:rsid w:val="00846F51"/>
    <w:rsid w:val="00847122"/>
    <w:rsid w:val="008505E1"/>
    <w:rsid w:val="008511B6"/>
    <w:rsid w:val="00851645"/>
    <w:rsid w:val="008517E9"/>
    <w:rsid w:val="00851B78"/>
    <w:rsid w:val="00851FB8"/>
    <w:rsid w:val="008524A4"/>
    <w:rsid w:val="0085328E"/>
    <w:rsid w:val="0085357B"/>
    <w:rsid w:val="00853BD4"/>
    <w:rsid w:val="0085410E"/>
    <w:rsid w:val="00854607"/>
    <w:rsid w:val="00854A58"/>
    <w:rsid w:val="00855571"/>
    <w:rsid w:val="00856073"/>
    <w:rsid w:val="00856340"/>
    <w:rsid w:val="00856400"/>
    <w:rsid w:val="00857257"/>
    <w:rsid w:val="0085787C"/>
    <w:rsid w:val="00860C4B"/>
    <w:rsid w:val="0086105D"/>
    <w:rsid w:val="0086151B"/>
    <w:rsid w:val="00862047"/>
    <w:rsid w:val="00862681"/>
    <w:rsid w:val="00862703"/>
    <w:rsid w:val="00862A09"/>
    <w:rsid w:val="00862FC2"/>
    <w:rsid w:val="00863086"/>
    <w:rsid w:val="00863CBA"/>
    <w:rsid w:val="00863FA5"/>
    <w:rsid w:val="008644FE"/>
    <w:rsid w:val="0086465D"/>
    <w:rsid w:val="008656C4"/>
    <w:rsid w:val="008677B4"/>
    <w:rsid w:val="00867DBC"/>
    <w:rsid w:val="0087011A"/>
    <w:rsid w:val="00870B7A"/>
    <w:rsid w:val="00870E23"/>
    <w:rsid w:val="00870EA8"/>
    <w:rsid w:val="0087137E"/>
    <w:rsid w:val="00872270"/>
    <w:rsid w:val="008725C8"/>
    <w:rsid w:val="00872634"/>
    <w:rsid w:val="008729EE"/>
    <w:rsid w:val="00872A2F"/>
    <w:rsid w:val="00872CC7"/>
    <w:rsid w:val="008732CA"/>
    <w:rsid w:val="00873509"/>
    <w:rsid w:val="008736BC"/>
    <w:rsid w:val="0087628C"/>
    <w:rsid w:val="008769D8"/>
    <w:rsid w:val="0088118C"/>
    <w:rsid w:val="008816A7"/>
    <w:rsid w:val="008831C1"/>
    <w:rsid w:val="00883386"/>
    <w:rsid w:val="008838D3"/>
    <w:rsid w:val="00883916"/>
    <w:rsid w:val="00885347"/>
    <w:rsid w:val="00886338"/>
    <w:rsid w:val="0088665B"/>
    <w:rsid w:val="00886FF2"/>
    <w:rsid w:val="008905E0"/>
    <w:rsid w:val="00890792"/>
    <w:rsid w:val="0089090C"/>
    <w:rsid w:val="00891158"/>
    <w:rsid w:val="0089151E"/>
    <w:rsid w:val="0089357A"/>
    <w:rsid w:val="008941D2"/>
    <w:rsid w:val="00895A58"/>
    <w:rsid w:val="00895B7B"/>
    <w:rsid w:val="00895D11"/>
    <w:rsid w:val="00896382"/>
    <w:rsid w:val="00896DF9"/>
    <w:rsid w:val="008971C3"/>
    <w:rsid w:val="008A0307"/>
    <w:rsid w:val="008A18AD"/>
    <w:rsid w:val="008A1C09"/>
    <w:rsid w:val="008A1EFA"/>
    <w:rsid w:val="008A2342"/>
    <w:rsid w:val="008A28A9"/>
    <w:rsid w:val="008A3AFC"/>
    <w:rsid w:val="008A3E16"/>
    <w:rsid w:val="008A3F91"/>
    <w:rsid w:val="008A4661"/>
    <w:rsid w:val="008A4D42"/>
    <w:rsid w:val="008A50B7"/>
    <w:rsid w:val="008A53FA"/>
    <w:rsid w:val="008A612E"/>
    <w:rsid w:val="008A6182"/>
    <w:rsid w:val="008A6C18"/>
    <w:rsid w:val="008A6F51"/>
    <w:rsid w:val="008A758A"/>
    <w:rsid w:val="008B0039"/>
    <w:rsid w:val="008B126D"/>
    <w:rsid w:val="008B1CB9"/>
    <w:rsid w:val="008B2AA9"/>
    <w:rsid w:val="008B2AEC"/>
    <w:rsid w:val="008B2D5B"/>
    <w:rsid w:val="008B3288"/>
    <w:rsid w:val="008B4DAC"/>
    <w:rsid w:val="008B71A4"/>
    <w:rsid w:val="008C0D59"/>
    <w:rsid w:val="008C1FAF"/>
    <w:rsid w:val="008C2B68"/>
    <w:rsid w:val="008C301C"/>
    <w:rsid w:val="008C320B"/>
    <w:rsid w:val="008C3749"/>
    <w:rsid w:val="008C428B"/>
    <w:rsid w:val="008C4348"/>
    <w:rsid w:val="008C4571"/>
    <w:rsid w:val="008C5209"/>
    <w:rsid w:val="008C549E"/>
    <w:rsid w:val="008C58DE"/>
    <w:rsid w:val="008C5BEC"/>
    <w:rsid w:val="008C642F"/>
    <w:rsid w:val="008C6F38"/>
    <w:rsid w:val="008C706A"/>
    <w:rsid w:val="008C7F3E"/>
    <w:rsid w:val="008D0669"/>
    <w:rsid w:val="008D0C2B"/>
    <w:rsid w:val="008D0F62"/>
    <w:rsid w:val="008D173C"/>
    <w:rsid w:val="008D2269"/>
    <w:rsid w:val="008D27D1"/>
    <w:rsid w:val="008D3598"/>
    <w:rsid w:val="008D3B9A"/>
    <w:rsid w:val="008D3EB2"/>
    <w:rsid w:val="008D586E"/>
    <w:rsid w:val="008D614A"/>
    <w:rsid w:val="008D61E9"/>
    <w:rsid w:val="008D6B21"/>
    <w:rsid w:val="008D6C4B"/>
    <w:rsid w:val="008D7132"/>
    <w:rsid w:val="008E0B70"/>
    <w:rsid w:val="008E0D54"/>
    <w:rsid w:val="008E1D1F"/>
    <w:rsid w:val="008E2295"/>
    <w:rsid w:val="008E3408"/>
    <w:rsid w:val="008E3A1A"/>
    <w:rsid w:val="008E40E5"/>
    <w:rsid w:val="008E48F3"/>
    <w:rsid w:val="008E51EA"/>
    <w:rsid w:val="008E5217"/>
    <w:rsid w:val="008E5840"/>
    <w:rsid w:val="008E62F4"/>
    <w:rsid w:val="008E6B05"/>
    <w:rsid w:val="008F02E4"/>
    <w:rsid w:val="008F0A50"/>
    <w:rsid w:val="008F1964"/>
    <w:rsid w:val="008F30C8"/>
    <w:rsid w:val="008F368D"/>
    <w:rsid w:val="008F39C6"/>
    <w:rsid w:val="008F4DCF"/>
    <w:rsid w:val="008F5594"/>
    <w:rsid w:val="008F6807"/>
    <w:rsid w:val="008F6908"/>
    <w:rsid w:val="008F7ED2"/>
    <w:rsid w:val="0090307B"/>
    <w:rsid w:val="009040B3"/>
    <w:rsid w:val="00905A4F"/>
    <w:rsid w:val="00911968"/>
    <w:rsid w:val="009127A9"/>
    <w:rsid w:val="00913292"/>
    <w:rsid w:val="0091469A"/>
    <w:rsid w:val="00915075"/>
    <w:rsid w:val="00915E91"/>
    <w:rsid w:val="00916577"/>
    <w:rsid w:val="00916855"/>
    <w:rsid w:val="00920C49"/>
    <w:rsid w:val="009211CE"/>
    <w:rsid w:val="00922398"/>
    <w:rsid w:val="00923DB3"/>
    <w:rsid w:val="00924DD1"/>
    <w:rsid w:val="0092536B"/>
    <w:rsid w:val="00925875"/>
    <w:rsid w:val="0093044C"/>
    <w:rsid w:val="0093096F"/>
    <w:rsid w:val="00930E62"/>
    <w:rsid w:val="009316AB"/>
    <w:rsid w:val="009324DF"/>
    <w:rsid w:val="00932B56"/>
    <w:rsid w:val="00932C9C"/>
    <w:rsid w:val="00932F96"/>
    <w:rsid w:val="009332EF"/>
    <w:rsid w:val="009337DA"/>
    <w:rsid w:val="00934863"/>
    <w:rsid w:val="00935335"/>
    <w:rsid w:val="00936130"/>
    <w:rsid w:val="009379E2"/>
    <w:rsid w:val="00937D32"/>
    <w:rsid w:val="009402AA"/>
    <w:rsid w:val="00941332"/>
    <w:rsid w:val="00941D9E"/>
    <w:rsid w:val="00942918"/>
    <w:rsid w:val="00943D2B"/>
    <w:rsid w:val="00944BA7"/>
    <w:rsid w:val="009460EC"/>
    <w:rsid w:val="00946458"/>
    <w:rsid w:val="00947028"/>
    <w:rsid w:val="0094730C"/>
    <w:rsid w:val="00947F3D"/>
    <w:rsid w:val="00950447"/>
    <w:rsid w:val="00950D5D"/>
    <w:rsid w:val="00950E67"/>
    <w:rsid w:val="00951F94"/>
    <w:rsid w:val="00952CBC"/>
    <w:rsid w:val="009541DC"/>
    <w:rsid w:val="009544CD"/>
    <w:rsid w:val="00954758"/>
    <w:rsid w:val="00954A72"/>
    <w:rsid w:val="009577A7"/>
    <w:rsid w:val="00957E27"/>
    <w:rsid w:val="009606B6"/>
    <w:rsid w:val="009616DE"/>
    <w:rsid w:val="00962F6D"/>
    <w:rsid w:val="009630D3"/>
    <w:rsid w:val="00963144"/>
    <w:rsid w:val="009636E8"/>
    <w:rsid w:val="009637E9"/>
    <w:rsid w:val="00963B83"/>
    <w:rsid w:val="00964DD9"/>
    <w:rsid w:val="00964FE5"/>
    <w:rsid w:val="009659C3"/>
    <w:rsid w:val="009659C6"/>
    <w:rsid w:val="0096699B"/>
    <w:rsid w:val="00967BDD"/>
    <w:rsid w:val="00970F80"/>
    <w:rsid w:val="00971642"/>
    <w:rsid w:val="009716DA"/>
    <w:rsid w:val="00972299"/>
    <w:rsid w:val="0097247E"/>
    <w:rsid w:val="009724A0"/>
    <w:rsid w:val="009725E8"/>
    <w:rsid w:val="009736E7"/>
    <w:rsid w:val="00974B40"/>
    <w:rsid w:val="00974C4D"/>
    <w:rsid w:val="00975583"/>
    <w:rsid w:val="00975C2E"/>
    <w:rsid w:val="00975FE3"/>
    <w:rsid w:val="00976692"/>
    <w:rsid w:val="00976809"/>
    <w:rsid w:val="00976B61"/>
    <w:rsid w:val="00977248"/>
    <w:rsid w:val="009776CD"/>
    <w:rsid w:val="00977FB0"/>
    <w:rsid w:val="00980405"/>
    <w:rsid w:val="009804E4"/>
    <w:rsid w:val="0098086B"/>
    <w:rsid w:val="00980CA1"/>
    <w:rsid w:val="0098251E"/>
    <w:rsid w:val="00983E6B"/>
    <w:rsid w:val="00985AF9"/>
    <w:rsid w:val="00986133"/>
    <w:rsid w:val="009861BE"/>
    <w:rsid w:val="00990344"/>
    <w:rsid w:val="009904CA"/>
    <w:rsid w:val="0099186F"/>
    <w:rsid w:val="00991C9D"/>
    <w:rsid w:val="00991F1F"/>
    <w:rsid w:val="00993A93"/>
    <w:rsid w:val="00993C3A"/>
    <w:rsid w:val="009948F5"/>
    <w:rsid w:val="00996878"/>
    <w:rsid w:val="0099704C"/>
    <w:rsid w:val="009974F3"/>
    <w:rsid w:val="009A0EEB"/>
    <w:rsid w:val="009A13D1"/>
    <w:rsid w:val="009A191D"/>
    <w:rsid w:val="009A2831"/>
    <w:rsid w:val="009A31DD"/>
    <w:rsid w:val="009A34DC"/>
    <w:rsid w:val="009A38D7"/>
    <w:rsid w:val="009A3C4F"/>
    <w:rsid w:val="009A48B6"/>
    <w:rsid w:val="009A4C45"/>
    <w:rsid w:val="009A6EF5"/>
    <w:rsid w:val="009A78DD"/>
    <w:rsid w:val="009A7C37"/>
    <w:rsid w:val="009B0324"/>
    <w:rsid w:val="009B032A"/>
    <w:rsid w:val="009B06C2"/>
    <w:rsid w:val="009B07CC"/>
    <w:rsid w:val="009B1504"/>
    <w:rsid w:val="009B180F"/>
    <w:rsid w:val="009B2CF4"/>
    <w:rsid w:val="009B4303"/>
    <w:rsid w:val="009B5246"/>
    <w:rsid w:val="009B577C"/>
    <w:rsid w:val="009B5E13"/>
    <w:rsid w:val="009B69F7"/>
    <w:rsid w:val="009B7878"/>
    <w:rsid w:val="009B7F30"/>
    <w:rsid w:val="009C0E8D"/>
    <w:rsid w:val="009C22D1"/>
    <w:rsid w:val="009C2538"/>
    <w:rsid w:val="009C34F3"/>
    <w:rsid w:val="009C4341"/>
    <w:rsid w:val="009C4FEC"/>
    <w:rsid w:val="009C6113"/>
    <w:rsid w:val="009C777E"/>
    <w:rsid w:val="009D06F8"/>
    <w:rsid w:val="009D16C5"/>
    <w:rsid w:val="009D1E5A"/>
    <w:rsid w:val="009D26C0"/>
    <w:rsid w:val="009D2AD0"/>
    <w:rsid w:val="009D367E"/>
    <w:rsid w:val="009D3E04"/>
    <w:rsid w:val="009D4E1A"/>
    <w:rsid w:val="009D54C4"/>
    <w:rsid w:val="009D5BB1"/>
    <w:rsid w:val="009D5F33"/>
    <w:rsid w:val="009D60A2"/>
    <w:rsid w:val="009D64B8"/>
    <w:rsid w:val="009D7AA6"/>
    <w:rsid w:val="009E1A35"/>
    <w:rsid w:val="009E2281"/>
    <w:rsid w:val="009E414F"/>
    <w:rsid w:val="009E4E73"/>
    <w:rsid w:val="009E5794"/>
    <w:rsid w:val="009E6933"/>
    <w:rsid w:val="009E6BDA"/>
    <w:rsid w:val="009E7645"/>
    <w:rsid w:val="009F02B9"/>
    <w:rsid w:val="009F0EC4"/>
    <w:rsid w:val="009F1896"/>
    <w:rsid w:val="009F19A7"/>
    <w:rsid w:val="009F29AE"/>
    <w:rsid w:val="009F34A7"/>
    <w:rsid w:val="009F5FAA"/>
    <w:rsid w:val="009F6BB4"/>
    <w:rsid w:val="009F7D62"/>
    <w:rsid w:val="009F7E47"/>
    <w:rsid w:val="00A004C8"/>
    <w:rsid w:val="00A007B5"/>
    <w:rsid w:val="00A00CE3"/>
    <w:rsid w:val="00A010B2"/>
    <w:rsid w:val="00A01C1E"/>
    <w:rsid w:val="00A02951"/>
    <w:rsid w:val="00A02F66"/>
    <w:rsid w:val="00A0303B"/>
    <w:rsid w:val="00A03F0F"/>
    <w:rsid w:val="00A03F94"/>
    <w:rsid w:val="00A04979"/>
    <w:rsid w:val="00A04D57"/>
    <w:rsid w:val="00A05ABE"/>
    <w:rsid w:val="00A05C07"/>
    <w:rsid w:val="00A05D29"/>
    <w:rsid w:val="00A0610D"/>
    <w:rsid w:val="00A066AD"/>
    <w:rsid w:val="00A0678B"/>
    <w:rsid w:val="00A06C11"/>
    <w:rsid w:val="00A1049C"/>
    <w:rsid w:val="00A1195B"/>
    <w:rsid w:val="00A12119"/>
    <w:rsid w:val="00A12453"/>
    <w:rsid w:val="00A129E0"/>
    <w:rsid w:val="00A15494"/>
    <w:rsid w:val="00A158B7"/>
    <w:rsid w:val="00A15C16"/>
    <w:rsid w:val="00A16863"/>
    <w:rsid w:val="00A16A55"/>
    <w:rsid w:val="00A1729B"/>
    <w:rsid w:val="00A17361"/>
    <w:rsid w:val="00A1788F"/>
    <w:rsid w:val="00A21E22"/>
    <w:rsid w:val="00A23486"/>
    <w:rsid w:val="00A2378E"/>
    <w:rsid w:val="00A23847"/>
    <w:rsid w:val="00A24381"/>
    <w:rsid w:val="00A25AEE"/>
    <w:rsid w:val="00A26C75"/>
    <w:rsid w:val="00A27301"/>
    <w:rsid w:val="00A3154F"/>
    <w:rsid w:val="00A3212E"/>
    <w:rsid w:val="00A321C3"/>
    <w:rsid w:val="00A331F8"/>
    <w:rsid w:val="00A33633"/>
    <w:rsid w:val="00A34B44"/>
    <w:rsid w:val="00A3512C"/>
    <w:rsid w:val="00A35431"/>
    <w:rsid w:val="00A355F1"/>
    <w:rsid w:val="00A36662"/>
    <w:rsid w:val="00A36F54"/>
    <w:rsid w:val="00A376E2"/>
    <w:rsid w:val="00A37F7B"/>
    <w:rsid w:val="00A403BA"/>
    <w:rsid w:val="00A40BFE"/>
    <w:rsid w:val="00A40F54"/>
    <w:rsid w:val="00A411D6"/>
    <w:rsid w:val="00A41CE3"/>
    <w:rsid w:val="00A4405C"/>
    <w:rsid w:val="00A44287"/>
    <w:rsid w:val="00A443E6"/>
    <w:rsid w:val="00A44808"/>
    <w:rsid w:val="00A46DE1"/>
    <w:rsid w:val="00A474A7"/>
    <w:rsid w:val="00A5069C"/>
    <w:rsid w:val="00A510BB"/>
    <w:rsid w:val="00A544DF"/>
    <w:rsid w:val="00A54D20"/>
    <w:rsid w:val="00A54DFC"/>
    <w:rsid w:val="00A5678E"/>
    <w:rsid w:val="00A56A7A"/>
    <w:rsid w:val="00A56AC7"/>
    <w:rsid w:val="00A5738E"/>
    <w:rsid w:val="00A60788"/>
    <w:rsid w:val="00A607D5"/>
    <w:rsid w:val="00A61443"/>
    <w:rsid w:val="00A616A0"/>
    <w:rsid w:val="00A61874"/>
    <w:rsid w:val="00A62B08"/>
    <w:rsid w:val="00A62E10"/>
    <w:rsid w:val="00A6466A"/>
    <w:rsid w:val="00A65104"/>
    <w:rsid w:val="00A65759"/>
    <w:rsid w:val="00A65F71"/>
    <w:rsid w:val="00A661BB"/>
    <w:rsid w:val="00A66ACC"/>
    <w:rsid w:val="00A66F93"/>
    <w:rsid w:val="00A6703A"/>
    <w:rsid w:val="00A67580"/>
    <w:rsid w:val="00A67A2B"/>
    <w:rsid w:val="00A70933"/>
    <w:rsid w:val="00A70C21"/>
    <w:rsid w:val="00A70DAA"/>
    <w:rsid w:val="00A710B1"/>
    <w:rsid w:val="00A717C9"/>
    <w:rsid w:val="00A72DBE"/>
    <w:rsid w:val="00A7319D"/>
    <w:rsid w:val="00A733B2"/>
    <w:rsid w:val="00A73B06"/>
    <w:rsid w:val="00A740D6"/>
    <w:rsid w:val="00A741E6"/>
    <w:rsid w:val="00A753F4"/>
    <w:rsid w:val="00A75471"/>
    <w:rsid w:val="00A75BA8"/>
    <w:rsid w:val="00A772A9"/>
    <w:rsid w:val="00A777CF"/>
    <w:rsid w:val="00A77D71"/>
    <w:rsid w:val="00A77F65"/>
    <w:rsid w:val="00A818E1"/>
    <w:rsid w:val="00A819E4"/>
    <w:rsid w:val="00A81AA3"/>
    <w:rsid w:val="00A81C5C"/>
    <w:rsid w:val="00A82200"/>
    <w:rsid w:val="00A8271E"/>
    <w:rsid w:val="00A82A96"/>
    <w:rsid w:val="00A82CC4"/>
    <w:rsid w:val="00A843A7"/>
    <w:rsid w:val="00A8451E"/>
    <w:rsid w:val="00A85262"/>
    <w:rsid w:val="00A8567F"/>
    <w:rsid w:val="00A85C31"/>
    <w:rsid w:val="00A861D3"/>
    <w:rsid w:val="00A86CC4"/>
    <w:rsid w:val="00A8791F"/>
    <w:rsid w:val="00A9055E"/>
    <w:rsid w:val="00A90A59"/>
    <w:rsid w:val="00A90E08"/>
    <w:rsid w:val="00A9120C"/>
    <w:rsid w:val="00A913F9"/>
    <w:rsid w:val="00A9146D"/>
    <w:rsid w:val="00A91856"/>
    <w:rsid w:val="00A91BDD"/>
    <w:rsid w:val="00A94FC6"/>
    <w:rsid w:val="00A94FF8"/>
    <w:rsid w:val="00A96582"/>
    <w:rsid w:val="00A97501"/>
    <w:rsid w:val="00A97773"/>
    <w:rsid w:val="00A97B03"/>
    <w:rsid w:val="00AA05E7"/>
    <w:rsid w:val="00AA06F6"/>
    <w:rsid w:val="00AA1063"/>
    <w:rsid w:val="00AA19C7"/>
    <w:rsid w:val="00AA1D43"/>
    <w:rsid w:val="00AA2B87"/>
    <w:rsid w:val="00AA2FFA"/>
    <w:rsid w:val="00AA4317"/>
    <w:rsid w:val="00AA69CA"/>
    <w:rsid w:val="00AA7492"/>
    <w:rsid w:val="00AA74ED"/>
    <w:rsid w:val="00AA7D3D"/>
    <w:rsid w:val="00AB0402"/>
    <w:rsid w:val="00AB0E0B"/>
    <w:rsid w:val="00AB1ACF"/>
    <w:rsid w:val="00AB2A6C"/>
    <w:rsid w:val="00AB2C6A"/>
    <w:rsid w:val="00AB46DC"/>
    <w:rsid w:val="00AB70F1"/>
    <w:rsid w:val="00AB735A"/>
    <w:rsid w:val="00AC0352"/>
    <w:rsid w:val="00AC1EC0"/>
    <w:rsid w:val="00AC256C"/>
    <w:rsid w:val="00AC28AB"/>
    <w:rsid w:val="00AC309C"/>
    <w:rsid w:val="00AC319F"/>
    <w:rsid w:val="00AC3287"/>
    <w:rsid w:val="00AC350C"/>
    <w:rsid w:val="00AC3724"/>
    <w:rsid w:val="00AC3DD1"/>
    <w:rsid w:val="00AC3F4F"/>
    <w:rsid w:val="00AC4456"/>
    <w:rsid w:val="00AC460E"/>
    <w:rsid w:val="00AC5008"/>
    <w:rsid w:val="00AC59A8"/>
    <w:rsid w:val="00AC5DDB"/>
    <w:rsid w:val="00AC699E"/>
    <w:rsid w:val="00AC6A05"/>
    <w:rsid w:val="00AC6C9F"/>
    <w:rsid w:val="00AC6D69"/>
    <w:rsid w:val="00AC795D"/>
    <w:rsid w:val="00AC7CD7"/>
    <w:rsid w:val="00AC7D03"/>
    <w:rsid w:val="00AC7F1C"/>
    <w:rsid w:val="00AD0A56"/>
    <w:rsid w:val="00AD2CA8"/>
    <w:rsid w:val="00AD30DB"/>
    <w:rsid w:val="00AD3AB1"/>
    <w:rsid w:val="00AD5166"/>
    <w:rsid w:val="00AD550C"/>
    <w:rsid w:val="00AD5B9C"/>
    <w:rsid w:val="00AD6D76"/>
    <w:rsid w:val="00AD6FE7"/>
    <w:rsid w:val="00AE120E"/>
    <w:rsid w:val="00AE27D7"/>
    <w:rsid w:val="00AE5653"/>
    <w:rsid w:val="00AE638F"/>
    <w:rsid w:val="00AE710D"/>
    <w:rsid w:val="00AF1167"/>
    <w:rsid w:val="00AF17A5"/>
    <w:rsid w:val="00AF1AED"/>
    <w:rsid w:val="00AF2FF5"/>
    <w:rsid w:val="00AF343D"/>
    <w:rsid w:val="00AF45DF"/>
    <w:rsid w:val="00AF5C35"/>
    <w:rsid w:val="00AF6AF0"/>
    <w:rsid w:val="00AF6BF6"/>
    <w:rsid w:val="00AF6C7F"/>
    <w:rsid w:val="00AF750F"/>
    <w:rsid w:val="00AF7B33"/>
    <w:rsid w:val="00B018EB"/>
    <w:rsid w:val="00B0219D"/>
    <w:rsid w:val="00B02D0B"/>
    <w:rsid w:val="00B038F1"/>
    <w:rsid w:val="00B04F5C"/>
    <w:rsid w:val="00B05B98"/>
    <w:rsid w:val="00B0618B"/>
    <w:rsid w:val="00B06D03"/>
    <w:rsid w:val="00B079C4"/>
    <w:rsid w:val="00B07B45"/>
    <w:rsid w:val="00B11A6B"/>
    <w:rsid w:val="00B11CD6"/>
    <w:rsid w:val="00B11F9A"/>
    <w:rsid w:val="00B12692"/>
    <w:rsid w:val="00B13009"/>
    <w:rsid w:val="00B13257"/>
    <w:rsid w:val="00B137C6"/>
    <w:rsid w:val="00B13D4F"/>
    <w:rsid w:val="00B13DA6"/>
    <w:rsid w:val="00B1423E"/>
    <w:rsid w:val="00B15366"/>
    <w:rsid w:val="00B15A70"/>
    <w:rsid w:val="00B173A3"/>
    <w:rsid w:val="00B17AA9"/>
    <w:rsid w:val="00B205D8"/>
    <w:rsid w:val="00B20727"/>
    <w:rsid w:val="00B20741"/>
    <w:rsid w:val="00B20EEC"/>
    <w:rsid w:val="00B20F1B"/>
    <w:rsid w:val="00B213D9"/>
    <w:rsid w:val="00B2199A"/>
    <w:rsid w:val="00B22D0F"/>
    <w:rsid w:val="00B22DA8"/>
    <w:rsid w:val="00B23A5D"/>
    <w:rsid w:val="00B258B2"/>
    <w:rsid w:val="00B260ED"/>
    <w:rsid w:val="00B26B84"/>
    <w:rsid w:val="00B2790B"/>
    <w:rsid w:val="00B30CD0"/>
    <w:rsid w:val="00B30D6C"/>
    <w:rsid w:val="00B32C66"/>
    <w:rsid w:val="00B33CB1"/>
    <w:rsid w:val="00B34D57"/>
    <w:rsid w:val="00B34D85"/>
    <w:rsid w:val="00B3515E"/>
    <w:rsid w:val="00B352AF"/>
    <w:rsid w:val="00B35306"/>
    <w:rsid w:val="00B35509"/>
    <w:rsid w:val="00B355B6"/>
    <w:rsid w:val="00B360FE"/>
    <w:rsid w:val="00B36603"/>
    <w:rsid w:val="00B369B8"/>
    <w:rsid w:val="00B41B94"/>
    <w:rsid w:val="00B427A5"/>
    <w:rsid w:val="00B43078"/>
    <w:rsid w:val="00B43177"/>
    <w:rsid w:val="00B43239"/>
    <w:rsid w:val="00B4333B"/>
    <w:rsid w:val="00B43C02"/>
    <w:rsid w:val="00B44301"/>
    <w:rsid w:val="00B45539"/>
    <w:rsid w:val="00B45B41"/>
    <w:rsid w:val="00B45E87"/>
    <w:rsid w:val="00B4667A"/>
    <w:rsid w:val="00B478F7"/>
    <w:rsid w:val="00B5040B"/>
    <w:rsid w:val="00B52393"/>
    <w:rsid w:val="00B52561"/>
    <w:rsid w:val="00B5360D"/>
    <w:rsid w:val="00B543D0"/>
    <w:rsid w:val="00B54924"/>
    <w:rsid w:val="00B54FA9"/>
    <w:rsid w:val="00B55979"/>
    <w:rsid w:val="00B566C7"/>
    <w:rsid w:val="00B567A0"/>
    <w:rsid w:val="00B57449"/>
    <w:rsid w:val="00B57468"/>
    <w:rsid w:val="00B57824"/>
    <w:rsid w:val="00B60468"/>
    <w:rsid w:val="00B61521"/>
    <w:rsid w:val="00B617A5"/>
    <w:rsid w:val="00B63C48"/>
    <w:rsid w:val="00B6440D"/>
    <w:rsid w:val="00B64D67"/>
    <w:rsid w:val="00B65004"/>
    <w:rsid w:val="00B65B8C"/>
    <w:rsid w:val="00B672E7"/>
    <w:rsid w:val="00B70412"/>
    <w:rsid w:val="00B708B8"/>
    <w:rsid w:val="00B7125F"/>
    <w:rsid w:val="00B7130F"/>
    <w:rsid w:val="00B716E8"/>
    <w:rsid w:val="00B7178E"/>
    <w:rsid w:val="00B72940"/>
    <w:rsid w:val="00B72AB1"/>
    <w:rsid w:val="00B72AF1"/>
    <w:rsid w:val="00B73140"/>
    <w:rsid w:val="00B736CE"/>
    <w:rsid w:val="00B740C4"/>
    <w:rsid w:val="00B74BA1"/>
    <w:rsid w:val="00B7533B"/>
    <w:rsid w:val="00B75543"/>
    <w:rsid w:val="00B768A5"/>
    <w:rsid w:val="00B77713"/>
    <w:rsid w:val="00B77F68"/>
    <w:rsid w:val="00B8068D"/>
    <w:rsid w:val="00B82C19"/>
    <w:rsid w:val="00B83759"/>
    <w:rsid w:val="00B84CE6"/>
    <w:rsid w:val="00B86B64"/>
    <w:rsid w:val="00B87944"/>
    <w:rsid w:val="00B87BE5"/>
    <w:rsid w:val="00B92C34"/>
    <w:rsid w:val="00B93279"/>
    <w:rsid w:val="00B9353E"/>
    <w:rsid w:val="00B9608B"/>
    <w:rsid w:val="00B97AE9"/>
    <w:rsid w:val="00BA14AE"/>
    <w:rsid w:val="00BA216E"/>
    <w:rsid w:val="00BA2CA3"/>
    <w:rsid w:val="00BA35AB"/>
    <w:rsid w:val="00BA383D"/>
    <w:rsid w:val="00BA44E6"/>
    <w:rsid w:val="00BA540F"/>
    <w:rsid w:val="00BA6D47"/>
    <w:rsid w:val="00BA6D7B"/>
    <w:rsid w:val="00BA777A"/>
    <w:rsid w:val="00BA7E9F"/>
    <w:rsid w:val="00BB0638"/>
    <w:rsid w:val="00BB1EDE"/>
    <w:rsid w:val="00BB2717"/>
    <w:rsid w:val="00BB539B"/>
    <w:rsid w:val="00BB5D87"/>
    <w:rsid w:val="00BB5E40"/>
    <w:rsid w:val="00BB62B6"/>
    <w:rsid w:val="00BB64CB"/>
    <w:rsid w:val="00BB74EE"/>
    <w:rsid w:val="00BB7F6F"/>
    <w:rsid w:val="00BC0CA6"/>
    <w:rsid w:val="00BC1A68"/>
    <w:rsid w:val="00BC282F"/>
    <w:rsid w:val="00BC3496"/>
    <w:rsid w:val="00BC7651"/>
    <w:rsid w:val="00BC7DDB"/>
    <w:rsid w:val="00BD00C3"/>
    <w:rsid w:val="00BD0521"/>
    <w:rsid w:val="00BD0CBB"/>
    <w:rsid w:val="00BD0CE8"/>
    <w:rsid w:val="00BD1773"/>
    <w:rsid w:val="00BD1C5A"/>
    <w:rsid w:val="00BD2032"/>
    <w:rsid w:val="00BD34B1"/>
    <w:rsid w:val="00BD39B9"/>
    <w:rsid w:val="00BD4D38"/>
    <w:rsid w:val="00BD5037"/>
    <w:rsid w:val="00BD52EF"/>
    <w:rsid w:val="00BD5343"/>
    <w:rsid w:val="00BD68B5"/>
    <w:rsid w:val="00BD6B61"/>
    <w:rsid w:val="00BD7090"/>
    <w:rsid w:val="00BE1260"/>
    <w:rsid w:val="00BE24A7"/>
    <w:rsid w:val="00BE2CEF"/>
    <w:rsid w:val="00BE2FEC"/>
    <w:rsid w:val="00BE3595"/>
    <w:rsid w:val="00BE3C0C"/>
    <w:rsid w:val="00BE47C0"/>
    <w:rsid w:val="00BE4F9B"/>
    <w:rsid w:val="00BE503C"/>
    <w:rsid w:val="00BE5CC8"/>
    <w:rsid w:val="00BE70CC"/>
    <w:rsid w:val="00BE7141"/>
    <w:rsid w:val="00BE7218"/>
    <w:rsid w:val="00BF04C3"/>
    <w:rsid w:val="00BF375B"/>
    <w:rsid w:val="00BF46E5"/>
    <w:rsid w:val="00BF4B82"/>
    <w:rsid w:val="00BF73E5"/>
    <w:rsid w:val="00BF7553"/>
    <w:rsid w:val="00BF77DF"/>
    <w:rsid w:val="00BF7814"/>
    <w:rsid w:val="00BF7CE1"/>
    <w:rsid w:val="00C00DED"/>
    <w:rsid w:val="00C01D21"/>
    <w:rsid w:val="00C03FEF"/>
    <w:rsid w:val="00C04E60"/>
    <w:rsid w:val="00C058C8"/>
    <w:rsid w:val="00C061A9"/>
    <w:rsid w:val="00C0772D"/>
    <w:rsid w:val="00C07E47"/>
    <w:rsid w:val="00C10016"/>
    <w:rsid w:val="00C10A65"/>
    <w:rsid w:val="00C117D9"/>
    <w:rsid w:val="00C12B34"/>
    <w:rsid w:val="00C13074"/>
    <w:rsid w:val="00C138E0"/>
    <w:rsid w:val="00C13A9B"/>
    <w:rsid w:val="00C13D86"/>
    <w:rsid w:val="00C14A52"/>
    <w:rsid w:val="00C15FC7"/>
    <w:rsid w:val="00C1659A"/>
    <w:rsid w:val="00C17FB1"/>
    <w:rsid w:val="00C20169"/>
    <w:rsid w:val="00C2176B"/>
    <w:rsid w:val="00C218BF"/>
    <w:rsid w:val="00C22EEA"/>
    <w:rsid w:val="00C2442F"/>
    <w:rsid w:val="00C2475A"/>
    <w:rsid w:val="00C25986"/>
    <w:rsid w:val="00C25A44"/>
    <w:rsid w:val="00C26711"/>
    <w:rsid w:val="00C27179"/>
    <w:rsid w:val="00C2762C"/>
    <w:rsid w:val="00C3166A"/>
    <w:rsid w:val="00C3277F"/>
    <w:rsid w:val="00C3285B"/>
    <w:rsid w:val="00C32FDC"/>
    <w:rsid w:val="00C3705F"/>
    <w:rsid w:val="00C43302"/>
    <w:rsid w:val="00C4369B"/>
    <w:rsid w:val="00C47DBD"/>
    <w:rsid w:val="00C5001A"/>
    <w:rsid w:val="00C518D1"/>
    <w:rsid w:val="00C51B45"/>
    <w:rsid w:val="00C51B6D"/>
    <w:rsid w:val="00C52812"/>
    <w:rsid w:val="00C52C12"/>
    <w:rsid w:val="00C53CE5"/>
    <w:rsid w:val="00C53F36"/>
    <w:rsid w:val="00C5425E"/>
    <w:rsid w:val="00C548A3"/>
    <w:rsid w:val="00C5598D"/>
    <w:rsid w:val="00C55AB1"/>
    <w:rsid w:val="00C55DB9"/>
    <w:rsid w:val="00C615B6"/>
    <w:rsid w:val="00C62235"/>
    <w:rsid w:val="00C62A86"/>
    <w:rsid w:val="00C634D6"/>
    <w:rsid w:val="00C63576"/>
    <w:rsid w:val="00C6390B"/>
    <w:rsid w:val="00C645E4"/>
    <w:rsid w:val="00C64E5A"/>
    <w:rsid w:val="00C65115"/>
    <w:rsid w:val="00C65457"/>
    <w:rsid w:val="00C6578B"/>
    <w:rsid w:val="00C67635"/>
    <w:rsid w:val="00C71458"/>
    <w:rsid w:val="00C72180"/>
    <w:rsid w:val="00C7345F"/>
    <w:rsid w:val="00C736DA"/>
    <w:rsid w:val="00C7429C"/>
    <w:rsid w:val="00C74874"/>
    <w:rsid w:val="00C75441"/>
    <w:rsid w:val="00C75985"/>
    <w:rsid w:val="00C75C57"/>
    <w:rsid w:val="00C76082"/>
    <w:rsid w:val="00C76BA2"/>
    <w:rsid w:val="00C7717D"/>
    <w:rsid w:val="00C771FC"/>
    <w:rsid w:val="00C801AF"/>
    <w:rsid w:val="00C80D48"/>
    <w:rsid w:val="00C8149E"/>
    <w:rsid w:val="00C81C8C"/>
    <w:rsid w:val="00C81DAF"/>
    <w:rsid w:val="00C82353"/>
    <w:rsid w:val="00C83A61"/>
    <w:rsid w:val="00C843B6"/>
    <w:rsid w:val="00C8446C"/>
    <w:rsid w:val="00C84531"/>
    <w:rsid w:val="00C84690"/>
    <w:rsid w:val="00C900FB"/>
    <w:rsid w:val="00C90427"/>
    <w:rsid w:val="00C907CE"/>
    <w:rsid w:val="00C90877"/>
    <w:rsid w:val="00C923FA"/>
    <w:rsid w:val="00C930A6"/>
    <w:rsid w:val="00C93919"/>
    <w:rsid w:val="00C93B84"/>
    <w:rsid w:val="00C93FF4"/>
    <w:rsid w:val="00C94429"/>
    <w:rsid w:val="00C94B63"/>
    <w:rsid w:val="00C94B9C"/>
    <w:rsid w:val="00C95046"/>
    <w:rsid w:val="00C963E0"/>
    <w:rsid w:val="00C97131"/>
    <w:rsid w:val="00CA006F"/>
    <w:rsid w:val="00CA08FE"/>
    <w:rsid w:val="00CA0A41"/>
    <w:rsid w:val="00CA12AD"/>
    <w:rsid w:val="00CA240F"/>
    <w:rsid w:val="00CA3B6F"/>
    <w:rsid w:val="00CA4A85"/>
    <w:rsid w:val="00CA6862"/>
    <w:rsid w:val="00CA6EDA"/>
    <w:rsid w:val="00CA7203"/>
    <w:rsid w:val="00CA7FEF"/>
    <w:rsid w:val="00CB0993"/>
    <w:rsid w:val="00CB268F"/>
    <w:rsid w:val="00CB3D30"/>
    <w:rsid w:val="00CB3E2D"/>
    <w:rsid w:val="00CB3FDE"/>
    <w:rsid w:val="00CB44E1"/>
    <w:rsid w:val="00CB44EF"/>
    <w:rsid w:val="00CB5387"/>
    <w:rsid w:val="00CB6E0C"/>
    <w:rsid w:val="00CB6F8F"/>
    <w:rsid w:val="00CC064C"/>
    <w:rsid w:val="00CC080E"/>
    <w:rsid w:val="00CC0BE3"/>
    <w:rsid w:val="00CC2214"/>
    <w:rsid w:val="00CC2517"/>
    <w:rsid w:val="00CC2AA2"/>
    <w:rsid w:val="00CC2E94"/>
    <w:rsid w:val="00CC49E8"/>
    <w:rsid w:val="00CC5BAB"/>
    <w:rsid w:val="00CC68FE"/>
    <w:rsid w:val="00CC6902"/>
    <w:rsid w:val="00CC74BB"/>
    <w:rsid w:val="00CD0554"/>
    <w:rsid w:val="00CD06CA"/>
    <w:rsid w:val="00CD0A68"/>
    <w:rsid w:val="00CD2174"/>
    <w:rsid w:val="00CD26A4"/>
    <w:rsid w:val="00CD29F1"/>
    <w:rsid w:val="00CD3AF0"/>
    <w:rsid w:val="00CD4E85"/>
    <w:rsid w:val="00CD5D79"/>
    <w:rsid w:val="00CD6284"/>
    <w:rsid w:val="00CD6839"/>
    <w:rsid w:val="00CD77DC"/>
    <w:rsid w:val="00CD79D7"/>
    <w:rsid w:val="00CE07E3"/>
    <w:rsid w:val="00CE099C"/>
    <w:rsid w:val="00CE0DEF"/>
    <w:rsid w:val="00CE23A5"/>
    <w:rsid w:val="00CE27A0"/>
    <w:rsid w:val="00CE2A43"/>
    <w:rsid w:val="00CE3153"/>
    <w:rsid w:val="00CE3E3E"/>
    <w:rsid w:val="00CE4561"/>
    <w:rsid w:val="00CE617E"/>
    <w:rsid w:val="00CE6E72"/>
    <w:rsid w:val="00CF054A"/>
    <w:rsid w:val="00CF2554"/>
    <w:rsid w:val="00CF3239"/>
    <w:rsid w:val="00CF34D9"/>
    <w:rsid w:val="00CF34DD"/>
    <w:rsid w:val="00CF357E"/>
    <w:rsid w:val="00CF39CF"/>
    <w:rsid w:val="00CF4155"/>
    <w:rsid w:val="00CF416C"/>
    <w:rsid w:val="00CF42D7"/>
    <w:rsid w:val="00CF4649"/>
    <w:rsid w:val="00CF5D8E"/>
    <w:rsid w:val="00CF6499"/>
    <w:rsid w:val="00CF7ACA"/>
    <w:rsid w:val="00D00222"/>
    <w:rsid w:val="00D004D9"/>
    <w:rsid w:val="00D013B5"/>
    <w:rsid w:val="00D0220D"/>
    <w:rsid w:val="00D05EDB"/>
    <w:rsid w:val="00D060DE"/>
    <w:rsid w:val="00D07238"/>
    <w:rsid w:val="00D072D2"/>
    <w:rsid w:val="00D07F5E"/>
    <w:rsid w:val="00D120E0"/>
    <w:rsid w:val="00D12697"/>
    <w:rsid w:val="00D15A58"/>
    <w:rsid w:val="00D16AD4"/>
    <w:rsid w:val="00D16CED"/>
    <w:rsid w:val="00D17ACD"/>
    <w:rsid w:val="00D2018C"/>
    <w:rsid w:val="00D204ED"/>
    <w:rsid w:val="00D20518"/>
    <w:rsid w:val="00D21E1B"/>
    <w:rsid w:val="00D2339C"/>
    <w:rsid w:val="00D23A12"/>
    <w:rsid w:val="00D24176"/>
    <w:rsid w:val="00D247CF"/>
    <w:rsid w:val="00D2551A"/>
    <w:rsid w:val="00D25945"/>
    <w:rsid w:val="00D2698B"/>
    <w:rsid w:val="00D26DFE"/>
    <w:rsid w:val="00D27B7E"/>
    <w:rsid w:val="00D27E54"/>
    <w:rsid w:val="00D30594"/>
    <w:rsid w:val="00D30B41"/>
    <w:rsid w:val="00D3175C"/>
    <w:rsid w:val="00D318EB"/>
    <w:rsid w:val="00D32644"/>
    <w:rsid w:val="00D34996"/>
    <w:rsid w:val="00D34AF6"/>
    <w:rsid w:val="00D35269"/>
    <w:rsid w:val="00D35E2A"/>
    <w:rsid w:val="00D35E45"/>
    <w:rsid w:val="00D35FD7"/>
    <w:rsid w:val="00D362D8"/>
    <w:rsid w:val="00D36ABA"/>
    <w:rsid w:val="00D371F5"/>
    <w:rsid w:val="00D37740"/>
    <w:rsid w:val="00D40778"/>
    <w:rsid w:val="00D41F7F"/>
    <w:rsid w:val="00D42F71"/>
    <w:rsid w:val="00D430E0"/>
    <w:rsid w:val="00D4599C"/>
    <w:rsid w:val="00D45B7E"/>
    <w:rsid w:val="00D45CC9"/>
    <w:rsid w:val="00D46D4E"/>
    <w:rsid w:val="00D47697"/>
    <w:rsid w:val="00D47A86"/>
    <w:rsid w:val="00D47B9D"/>
    <w:rsid w:val="00D517AF"/>
    <w:rsid w:val="00D52D54"/>
    <w:rsid w:val="00D541C0"/>
    <w:rsid w:val="00D545E4"/>
    <w:rsid w:val="00D54FFB"/>
    <w:rsid w:val="00D55EFB"/>
    <w:rsid w:val="00D568BA"/>
    <w:rsid w:val="00D57A84"/>
    <w:rsid w:val="00D57F42"/>
    <w:rsid w:val="00D57FF9"/>
    <w:rsid w:val="00D62308"/>
    <w:rsid w:val="00D62375"/>
    <w:rsid w:val="00D6250A"/>
    <w:rsid w:val="00D62707"/>
    <w:rsid w:val="00D63569"/>
    <w:rsid w:val="00D63A87"/>
    <w:rsid w:val="00D64718"/>
    <w:rsid w:val="00D6605F"/>
    <w:rsid w:val="00D66F40"/>
    <w:rsid w:val="00D70D6C"/>
    <w:rsid w:val="00D714AD"/>
    <w:rsid w:val="00D72201"/>
    <w:rsid w:val="00D7287A"/>
    <w:rsid w:val="00D73A80"/>
    <w:rsid w:val="00D74238"/>
    <w:rsid w:val="00D744FC"/>
    <w:rsid w:val="00D757F2"/>
    <w:rsid w:val="00D757F6"/>
    <w:rsid w:val="00D7651F"/>
    <w:rsid w:val="00D76F98"/>
    <w:rsid w:val="00D77417"/>
    <w:rsid w:val="00D81E2A"/>
    <w:rsid w:val="00D82845"/>
    <w:rsid w:val="00D83674"/>
    <w:rsid w:val="00D84994"/>
    <w:rsid w:val="00D856B7"/>
    <w:rsid w:val="00D86578"/>
    <w:rsid w:val="00D872E7"/>
    <w:rsid w:val="00D87C95"/>
    <w:rsid w:val="00D9009B"/>
    <w:rsid w:val="00D91081"/>
    <w:rsid w:val="00D924CA"/>
    <w:rsid w:val="00D93581"/>
    <w:rsid w:val="00D939BE"/>
    <w:rsid w:val="00D93F9C"/>
    <w:rsid w:val="00D957A5"/>
    <w:rsid w:val="00D964B1"/>
    <w:rsid w:val="00D964D5"/>
    <w:rsid w:val="00D972A8"/>
    <w:rsid w:val="00DA18FF"/>
    <w:rsid w:val="00DA1E81"/>
    <w:rsid w:val="00DA2B59"/>
    <w:rsid w:val="00DA3E39"/>
    <w:rsid w:val="00DA3FC7"/>
    <w:rsid w:val="00DA67BD"/>
    <w:rsid w:val="00DA6AD1"/>
    <w:rsid w:val="00DB0260"/>
    <w:rsid w:val="00DB07B8"/>
    <w:rsid w:val="00DB08CF"/>
    <w:rsid w:val="00DB0E23"/>
    <w:rsid w:val="00DB1B37"/>
    <w:rsid w:val="00DB2004"/>
    <w:rsid w:val="00DB2B1E"/>
    <w:rsid w:val="00DB2D14"/>
    <w:rsid w:val="00DB33E0"/>
    <w:rsid w:val="00DB37F2"/>
    <w:rsid w:val="00DB3DE1"/>
    <w:rsid w:val="00DB4195"/>
    <w:rsid w:val="00DB47E4"/>
    <w:rsid w:val="00DB5599"/>
    <w:rsid w:val="00DB625C"/>
    <w:rsid w:val="00DB78A4"/>
    <w:rsid w:val="00DB7C9E"/>
    <w:rsid w:val="00DC0297"/>
    <w:rsid w:val="00DC04EB"/>
    <w:rsid w:val="00DC1AA6"/>
    <w:rsid w:val="00DC1BFD"/>
    <w:rsid w:val="00DC2B2B"/>
    <w:rsid w:val="00DC4C2F"/>
    <w:rsid w:val="00DC4E57"/>
    <w:rsid w:val="00DC537B"/>
    <w:rsid w:val="00DC6E45"/>
    <w:rsid w:val="00DC7141"/>
    <w:rsid w:val="00DD2460"/>
    <w:rsid w:val="00DD25F3"/>
    <w:rsid w:val="00DD32EA"/>
    <w:rsid w:val="00DD342D"/>
    <w:rsid w:val="00DD3676"/>
    <w:rsid w:val="00DD3CCB"/>
    <w:rsid w:val="00DD3E99"/>
    <w:rsid w:val="00DD4865"/>
    <w:rsid w:val="00DD6A53"/>
    <w:rsid w:val="00DE1192"/>
    <w:rsid w:val="00DE15E4"/>
    <w:rsid w:val="00DE2224"/>
    <w:rsid w:val="00DE2329"/>
    <w:rsid w:val="00DE2677"/>
    <w:rsid w:val="00DE27FD"/>
    <w:rsid w:val="00DE2F95"/>
    <w:rsid w:val="00DE3E8B"/>
    <w:rsid w:val="00DE723C"/>
    <w:rsid w:val="00DF10CC"/>
    <w:rsid w:val="00DF1CDA"/>
    <w:rsid w:val="00DF3861"/>
    <w:rsid w:val="00DF39E9"/>
    <w:rsid w:val="00DF3B32"/>
    <w:rsid w:val="00DF5145"/>
    <w:rsid w:val="00DF6C94"/>
    <w:rsid w:val="00DF72FA"/>
    <w:rsid w:val="00DF7840"/>
    <w:rsid w:val="00E00C8B"/>
    <w:rsid w:val="00E011F0"/>
    <w:rsid w:val="00E021E4"/>
    <w:rsid w:val="00E02359"/>
    <w:rsid w:val="00E0281F"/>
    <w:rsid w:val="00E0382D"/>
    <w:rsid w:val="00E04535"/>
    <w:rsid w:val="00E0545B"/>
    <w:rsid w:val="00E0657F"/>
    <w:rsid w:val="00E06ECF"/>
    <w:rsid w:val="00E07335"/>
    <w:rsid w:val="00E07C5D"/>
    <w:rsid w:val="00E12014"/>
    <w:rsid w:val="00E12735"/>
    <w:rsid w:val="00E13274"/>
    <w:rsid w:val="00E133CD"/>
    <w:rsid w:val="00E14378"/>
    <w:rsid w:val="00E14906"/>
    <w:rsid w:val="00E14A7C"/>
    <w:rsid w:val="00E14B70"/>
    <w:rsid w:val="00E15362"/>
    <w:rsid w:val="00E15620"/>
    <w:rsid w:val="00E15B1A"/>
    <w:rsid w:val="00E15D96"/>
    <w:rsid w:val="00E16A9E"/>
    <w:rsid w:val="00E16FEF"/>
    <w:rsid w:val="00E17EFC"/>
    <w:rsid w:val="00E20F97"/>
    <w:rsid w:val="00E211CC"/>
    <w:rsid w:val="00E23152"/>
    <w:rsid w:val="00E233B0"/>
    <w:rsid w:val="00E23E5E"/>
    <w:rsid w:val="00E24CFE"/>
    <w:rsid w:val="00E24DB4"/>
    <w:rsid w:val="00E2546A"/>
    <w:rsid w:val="00E2547E"/>
    <w:rsid w:val="00E2575F"/>
    <w:rsid w:val="00E262B9"/>
    <w:rsid w:val="00E275EB"/>
    <w:rsid w:val="00E27C61"/>
    <w:rsid w:val="00E308BC"/>
    <w:rsid w:val="00E31FAE"/>
    <w:rsid w:val="00E32051"/>
    <w:rsid w:val="00E328E1"/>
    <w:rsid w:val="00E329EE"/>
    <w:rsid w:val="00E33A3B"/>
    <w:rsid w:val="00E34744"/>
    <w:rsid w:val="00E3479F"/>
    <w:rsid w:val="00E35A94"/>
    <w:rsid w:val="00E35CD9"/>
    <w:rsid w:val="00E36208"/>
    <w:rsid w:val="00E36996"/>
    <w:rsid w:val="00E36A9B"/>
    <w:rsid w:val="00E40C26"/>
    <w:rsid w:val="00E40F25"/>
    <w:rsid w:val="00E413A0"/>
    <w:rsid w:val="00E42765"/>
    <w:rsid w:val="00E43B76"/>
    <w:rsid w:val="00E45106"/>
    <w:rsid w:val="00E453CD"/>
    <w:rsid w:val="00E454C0"/>
    <w:rsid w:val="00E45EE7"/>
    <w:rsid w:val="00E46216"/>
    <w:rsid w:val="00E464E8"/>
    <w:rsid w:val="00E500C0"/>
    <w:rsid w:val="00E518C0"/>
    <w:rsid w:val="00E51E4C"/>
    <w:rsid w:val="00E52720"/>
    <w:rsid w:val="00E5306D"/>
    <w:rsid w:val="00E53319"/>
    <w:rsid w:val="00E53CAB"/>
    <w:rsid w:val="00E54452"/>
    <w:rsid w:val="00E54A94"/>
    <w:rsid w:val="00E55B41"/>
    <w:rsid w:val="00E55E82"/>
    <w:rsid w:val="00E56537"/>
    <w:rsid w:val="00E56BB7"/>
    <w:rsid w:val="00E57F3B"/>
    <w:rsid w:val="00E6017C"/>
    <w:rsid w:val="00E611B3"/>
    <w:rsid w:val="00E63131"/>
    <w:rsid w:val="00E6353D"/>
    <w:rsid w:val="00E636F7"/>
    <w:rsid w:val="00E63D72"/>
    <w:rsid w:val="00E643B7"/>
    <w:rsid w:val="00E64413"/>
    <w:rsid w:val="00E65372"/>
    <w:rsid w:val="00E65EFA"/>
    <w:rsid w:val="00E66305"/>
    <w:rsid w:val="00E66539"/>
    <w:rsid w:val="00E6657E"/>
    <w:rsid w:val="00E66F4F"/>
    <w:rsid w:val="00E67727"/>
    <w:rsid w:val="00E677DF"/>
    <w:rsid w:val="00E6799D"/>
    <w:rsid w:val="00E703F8"/>
    <w:rsid w:val="00E705CA"/>
    <w:rsid w:val="00E70B88"/>
    <w:rsid w:val="00E71280"/>
    <w:rsid w:val="00E729C2"/>
    <w:rsid w:val="00E73232"/>
    <w:rsid w:val="00E74145"/>
    <w:rsid w:val="00E742D5"/>
    <w:rsid w:val="00E75FBA"/>
    <w:rsid w:val="00E7744F"/>
    <w:rsid w:val="00E80101"/>
    <w:rsid w:val="00E80130"/>
    <w:rsid w:val="00E80170"/>
    <w:rsid w:val="00E80F4A"/>
    <w:rsid w:val="00E8114E"/>
    <w:rsid w:val="00E81215"/>
    <w:rsid w:val="00E829C4"/>
    <w:rsid w:val="00E82FCE"/>
    <w:rsid w:val="00E83D4A"/>
    <w:rsid w:val="00E848C7"/>
    <w:rsid w:val="00E84C9D"/>
    <w:rsid w:val="00E8512F"/>
    <w:rsid w:val="00E85503"/>
    <w:rsid w:val="00E85C9E"/>
    <w:rsid w:val="00E9086F"/>
    <w:rsid w:val="00E90F76"/>
    <w:rsid w:val="00E915AB"/>
    <w:rsid w:val="00E93B6B"/>
    <w:rsid w:val="00E95CE9"/>
    <w:rsid w:val="00E971CC"/>
    <w:rsid w:val="00E9791A"/>
    <w:rsid w:val="00EA0358"/>
    <w:rsid w:val="00EA03D5"/>
    <w:rsid w:val="00EA0767"/>
    <w:rsid w:val="00EA0CB8"/>
    <w:rsid w:val="00EA1876"/>
    <w:rsid w:val="00EA1CB7"/>
    <w:rsid w:val="00EA1E5A"/>
    <w:rsid w:val="00EA1F7B"/>
    <w:rsid w:val="00EA223C"/>
    <w:rsid w:val="00EA24B9"/>
    <w:rsid w:val="00EA26AF"/>
    <w:rsid w:val="00EA27A4"/>
    <w:rsid w:val="00EA4410"/>
    <w:rsid w:val="00EA4E1D"/>
    <w:rsid w:val="00EA53AD"/>
    <w:rsid w:val="00EA5B11"/>
    <w:rsid w:val="00EA6531"/>
    <w:rsid w:val="00EA6A4D"/>
    <w:rsid w:val="00EA6B07"/>
    <w:rsid w:val="00EB1ACE"/>
    <w:rsid w:val="00EB49AE"/>
    <w:rsid w:val="00EB4A3C"/>
    <w:rsid w:val="00EB4B6D"/>
    <w:rsid w:val="00EB5EA1"/>
    <w:rsid w:val="00EB604F"/>
    <w:rsid w:val="00EB7785"/>
    <w:rsid w:val="00EC0B7A"/>
    <w:rsid w:val="00EC0CEB"/>
    <w:rsid w:val="00EC13AA"/>
    <w:rsid w:val="00EC2197"/>
    <w:rsid w:val="00EC27B1"/>
    <w:rsid w:val="00EC3596"/>
    <w:rsid w:val="00EC3656"/>
    <w:rsid w:val="00EC3D59"/>
    <w:rsid w:val="00EC3F45"/>
    <w:rsid w:val="00EC4A2D"/>
    <w:rsid w:val="00EC4B43"/>
    <w:rsid w:val="00EC527C"/>
    <w:rsid w:val="00EC673B"/>
    <w:rsid w:val="00ED046B"/>
    <w:rsid w:val="00ED0F8D"/>
    <w:rsid w:val="00ED1541"/>
    <w:rsid w:val="00ED2927"/>
    <w:rsid w:val="00ED319D"/>
    <w:rsid w:val="00ED3661"/>
    <w:rsid w:val="00ED379A"/>
    <w:rsid w:val="00ED37AC"/>
    <w:rsid w:val="00ED4244"/>
    <w:rsid w:val="00ED4B15"/>
    <w:rsid w:val="00ED540C"/>
    <w:rsid w:val="00ED5525"/>
    <w:rsid w:val="00ED65B9"/>
    <w:rsid w:val="00EE07DE"/>
    <w:rsid w:val="00EE09EA"/>
    <w:rsid w:val="00EE1867"/>
    <w:rsid w:val="00EE1E24"/>
    <w:rsid w:val="00EE253C"/>
    <w:rsid w:val="00EE2577"/>
    <w:rsid w:val="00EE3883"/>
    <w:rsid w:val="00EE3A97"/>
    <w:rsid w:val="00EE59BA"/>
    <w:rsid w:val="00EE5A6E"/>
    <w:rsid w:val="00EE6247"/>
    <w:rsid w:val="00EE7456"/>
    <w:rsid w:val="00EE780C"/>
    <w:rsid w:val="00EE7B3E"/>
    <w:rsid w:val="00EF0947"/>
    <w:rsid w:val="00EF2918"/>
    <w:rsid w:val="00EF5320"/>
    <w:rsid w:val="00EF5C6D"/>
    <w:rsid w:val="00EF6D3C"/>
    <w:rsid w:val="00F0024D"/>
    <w:rsid w:val="00F00C4B"/>
    <w:rsid w:val="00F01DA6"/>
    <w:rsid w:val="00F01F4D"/>
    <w:rsid w:val="00F02364"/>
    <w:rsid w:val="00F033FC"/>
    <w:rsid w:val="00F03BE7"/>
    <w:rsid w:val="00F04AD2"/>
    <w:rsid w:val="00F05E1F"/>
    <w:rsid w:val="00F07379"/>
    <w:rsid w:val="00F07F3E"/>
    <w:rsid w:val="00F10BFF"/>
    <w:rsid w:val="00F111CB"/>
    <w:rsid w:val="00F1192A"/>
    <w:rsid w:val="00F11E69"/>
    <w:rsid w:val="00F12DED"/>
    <w:rsid w:val="00F14C9B"/>
    <w:rsid w:val="00F1504B"/>
    <w:rsid w:val="00F15101"/>
    <w:rsid w:val="00F16D47"/>
    <w:rsid w:val="00F179FF"/>
    <w:rsid w:val="00F2028A"/>
    <w:rsid w:val="00F22BEB"/>
    <w:rsid w:val="00F238A6"/>
    <w:rsid w:val="00F24642"/>
    <w:rsid w:val="00F2504A"/>
    <w:rsid w:val="00F25543"/>
    <w:rsid w:val="00F258A7"/>
    <w:rsid w:val="00F25963"/>
    <w:rsid w:val="00F267DB"/>
    <w:rsid w:val="00F27F39"/>
    <w:rsid w:val="00F27F91"/>
    <w:rsid w:val="00F309A0"/>
    <w:rsid w:val="00F30A2D"/>
    <w:rsid w:val="00F30AEB"/>
    <w:rsid w:val="00F30C56"/>
    <w:rsid w:val="00F30F8C"/>
    <w:rsid w:val="00F321AA"/>
    <w:rsid w:val="00F32457"/>
    <w:rsid w:val="00F3248A"/>
    <w:rsid w:val="00F325F8"/>
    <w:rsid w:val="00F32A1C"/>
    <w:rsid w:val="00F32D72"/>
    <w:rsid w:val="00F33618"/>
    <w:rsid w:val="00F33FCC"/>
    <w:rsid w:val="00F34427"/>
    <w:rsid w:val="00F36082"/>
    <w:rsid w:val="00F36259"/>
    <w:rsid w:val="00F3714B"/>
    <w:rsid w:val="00F37211"/>
    <w:rsid w:val="00F40C0F"/>
    <w:rsid w:val="00F411C6"/>
    <w:rsid w:val="00F41713"/>
    <w:rsid w:val="00F42AD7"/>
    <w:rsid w:val="00F473E9"/>
    <w:rsid w:val="00F4759B"/>
    <w:rsid w:val="00F4793A"/>
    <w:rsid w:val="00F47E06"/>
    <w:rsid w:val="00F500C3"/>
    <w:rsid w:val="00F50813"/>
    <w:rsid w:val="00F50BBC"/>
    <w:rsid w:val="00F55000"/>
    <w:rsid w:val="00F5539A"/>
    <w:rsid w:val="00F56D7D"/>
    <w:rsid w:val="00F57827"/>
    <w:rsid w:val="00F57F2A"/>
    <w:rsid w:val="00F600E9"/>
    <w:rsid w:val="00F61296"/>
    <w:rsid w:val="00F62517"/>
    <w:rsid w:val="00F62CD6"/>
    <w:rsid w:val="00F63369"/>
    <w:rsid w:val="00F6353A"/>
    <w:rsid w:val="00F63C26"/>
    <w:rsid w:val="00F63E15"/>
    <w:rsid w:val="00F63ED7"/>
    <w:rsid w:val="00F6424C"/>
    <w:rsid w:val="00F65338"/>
    <w:rsid w:val="00F65FE1"/>
    <w:rsid w:val="00F66445"/>
    <w:rsid w:val="00F67293"/>
    <w:rsid w:val="00F7045A"/>
    <w:rsid w:val="00F705B5"/>
    <w:rsid w:val="00F70F9C"/>
    <w:rsid w:val="00F71A13"/>
    <w:rsid w:val="00F724E4"/>
    <w:rsid w:val="00F727D8"/>
    <w:rsid w:val="00F728FD"/>
    <w:rsid w:val="00F72AD6"/>
    <w:rsid w:val="00F72E02"/>
    <w:rsid w:val="00F732F9"/>
    <w:rsid w:val="00F7384D"/>
    <w:rsid w:val="00F74325"/>
    <w:rsid w:val="00F7578F"/>
    <w:rsid w:val="00F764F0"/>
    <w:rsid w:val="00F76962"/>
    <w:rsid w:val="00F773A6"/>
    <w:rsid w:val="00F776D6"/>
    <w:rsid w:val="00F80801"/>
    <w:rsid w:val="00F8080A"/>
    <w:rsid w:val="00F814B6"/>
    <w:rsid w:val="00F82CF5"/>
    <w:rsid w:val="00F846C4"/>
    <w:rsid w:val="00F84ABF"/>
    <w:rsid w:val="00F84D58"/>
    <w:rsid w:val="00F84FCA"/>
    <w:rsid w:val="00F84FCC"/>
    <w:rsid w:val="00F86237"/>
    <w:rsid w:val="00F863C2"/>
    <w:rsid w:val="00F871AE"/>
    <w:rsid w:val="00F87866"/>
    <w:rsid w:val="00F90714"/>
    <w:rsid w:val="00F90895"/>
    <w:rsid w:val="00F90B70"/>
    <w:rsid w:val="00F92A63"/>
    <w:rsid w:val="00F92A66"/>
    <w:rsid w:val="00F92CCA"/>
    <w:rsid w:val="00F92DCF"/>
    <w:rsid w:val="00F9378A"/>
    <w:rsid w:val="00F93928"/>
    <w:rsid w:val="00F95321"/>
    <w:rsid w:val="00F964FF"/>
    <w:rsid w:val="00F965D0"/>
    <w:rsid w:val="00F96D3C"/>
    <w:rsid w:val="00F96E43"/>
    <w:rsid w:val="00F973D8"/>
    <w:rsid w:val="00F97EC8"/>
    <w:rsid w:val="00FA01F2"/>
    <w:rsid w:val="00FA0735"/>
    <w:rsid w:val="00FA0B33"/>
    <w:rsid w:val="00FA16FD"/>
    <w:rsid w:val="00FA1755"/>
    <w:rsid w:val="00FA216D"/>
    <w:rsid w:val="00FA2339"/>
    <w:rsid w:val="00FA2AB3"/>
    <w:rsid w:val="00FA2C91"/>
    <w:rsid w:val="00FA39DF"/>
    <w:rsid w:val="00FA4D13"/>
    <w:rsid w:val="00FA4DB8"/>
    <w:rsid w:val="00FA6E68"/>
    <w:rsid w:val="00FA7EFB"/>
    <w:rsid w:val="00FB099A"/>
    <w:rsid w:val="00FB1362"/>
    <w:rsid w:val="00FB2323"/>
    <w:rsid w:val="00FB2702"/>
    <w:rsid w:val="00FB37E2"/>
    <w:rsid w:val="00FB3D4A"/>
    <w:rsid w:val="00FB4463"/>
    <w:rsid w:val="00FB45FD"/>
    <w:rsid w:val="00FB5FE0"/>
    <w:rsid w:val="00FB645E"/>
    <w:rsid w:val="00FB725F"/>
    <w:rsid w:val="00FB78AA"/>
    <w:rsid w:val="00FC00D5"/>
    <w:rsid w:val="00FC08A4"/>
    <w:rsid w:val="00FC1B74"/>
    <w:rsid w:val="00FC22E5"/>
    <w:rsid w:val="00FC2349"/>
    <w:rsid w:val="00FC486E"/>
    <w:rsid w:val="00FC4CC5"/>
    <w:rsid w:val="00FC4EFA"/>
    <w:rsid w:val="00FC61A4"/>
    <w:rsid w:val="00FC6403"/>
    <w:rsid w:val="00FC641F"/>
    <w:rsid w:val="00FC6CA7"/>
    <w:rsid w:val="00FC71AB"/>
    <w:rsid w:val="00FC75FE"/>
    <w:rsid w:val="00FC76EA"/>
    <w:rsid w:val="00FD038D"/>
    <w:rsid w:val="00FD08D6"/>
    <w:rsid w:val="00FD1822"/>
    <w:rsid w:val="00FD1FD6"/>
    <w:rsid w:val="00FD25AA"/>
    <w:rsid w:val="00FD301D"/>
    <w:rsid w:val="00FD3A2E"/>
    <w:rsid w:val="00FD6BBB"/>
    <w:rsid w:val="00FD7E7E"/>
    <w:rsid w:val="00FD7FB3"/>
    <w:rsid w:val="00FE03E3"/>
    <w:rsid w:val="00FE08C7"/>
    <w:rsid w:val="00FE20C4"/>
    <w:rsid w:val="00FE305E"/>
    <w:rsid w:val="00FE4882"/>
    <w:rsid w:val="00FE5877"/>
    <w:rsid w:val="00FE6FEC"/>
    <w:rsid w:val="00FE794C"/>
    <w:rsid w:val="00FF02E8"/>
    <w:rsid w:val="00FF0A23"/>
    <w:rsid w:val="00FF11D5"/>
    <w:rsid w:val="00FF41BA"/>
    <w:rsid w:val="00FF4227"/>
    <w:rsid w:val="00FF53FA"/>
    <w:rsid w:val="00FF54F4"/>
    <w:rsid w:val="00FF6DB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459C8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rsid w:val="006529A1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2">
    <w:name w:val="heading 2"/>
    <w:basedOn w:val="Normal"/>
    <w:next w:val="Normal"/>
    <w:link w:val="Heading2Char"/>
    <w:rsid w:val="006529A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9A1"/>
    <w:rPr>
      <w:rFonts w:ascii="Times" w:hAnsi="Times"/>
      <w:b/>
      <w:kern w:val="36"/>
      <w:sz w:val="48"/>
      <w:szCs w:val="20"/>
    </w:rPr>
  </w:style>
  <w:style w:type="character" w:customStyle="1" w:styleId="Heading2Char">
    <w:name w:val="Heading 2 Char"/>
    <w:basedOn w:val="DefaultParagraphFont"/>
    <w:link w:val="Heading2"/>
    <w:rsid w:val="006529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6529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529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29A1"/>
  </w:style>
  <w:style w:type="paragraph" w:styleId="Footer">
    <w:name w:val="footer"/>
    <w:basedOn w:val="Normal"/>
    <w:link w:val="FooterChar"/>
    <w:uiPriority w:val="99"/>
    <w:unhideWhenUsed/>
    <w:rsid w:val="006529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29A1"/>
  </w:style>
  <w:style w:type="paragraph" w:styleId="BalloonText">
    <w:name w:val="Balloon Text"/>
    <w:basedOn w:val="Normal"/>
    <w:link w:val="BalloonTextChar"/>
    <w:unhideWhenUsed/>
    <w:rsid w:val="006529A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529A1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6529A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529A1"/>
  </w:style>
  <w:style w:type="character" w:customStyle="1" w:styleId="CommentTextChar">
    <w:name w:val="Comment Text Char"/>
    <w:basedOn w:val="DefaultParagraphFont"/>
    <w:link w:val="CommentText"/>
    <w:uiPriority w:val="99"/>
    <w:rsid w:val="006529A1"/>
  </w:style>
  <w:style w:type="paragraph" w:styleId="CommentSubject">
    <w:name w:val="annotation subject"/>
    <w:basedOn w:val="CommentText"/>
    <w:next w:val="CommentText"/>
    <w:link w:val="CommentSubjectChar"/>
    <w:unhideWhenUsed/>
    <w:rsid w:val="006529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529A1"/>
    <w:rPr>
      <w:b/>
      <w:bCs/>
      <w:sz w:val="20"/>
      <w:szCs w:val="20"/>
    </w:rPr>
  </w:style>
  <w:style w:type="character" w:styleId="PageNumber">
    <w:name w:val="page number"/>
    <w:basedOn w:val="DefaultParagraphFont"/>
    <w:unhideWhenUsed/>
    <w:rsid w:val="006529A1"/>
  </w:style>
  <w:style w:type="character" w:customStyle="1" w:styleId="fullname">
    <w:name w:val="full_name"/>
    <w:basedOn w:val="DefaultParagraphFont"/>
    <w:rsid w:val="006529A1"/>
  </w:style>
  <w:style w:type="character" w:customStyle="1" w:styleId="full">
    <w:name w:val="full"/>
    <w:basedOn w:val="DefaultParagraphFont"/>
    <w:rsid w:val="006529A1"/>
  </w:style>
  <w:style w:type="character" w:customStyle="1" w:styleId="shortname">
    <w:name w:val="short_name"/>
    <w:basedOn w:val="DefaultParagraphFont"/>
    <w:rsid w:val="006529A1"/>
  </w:style>
  <w:style w:type="character" w:customStyle="1" w:styleId="email-label">
    <w:name w:val="email-label"/>
    <w:basedOn w:val="DefaultParagraphFont"/>
    <w:rsid w:val="006529A1"/>
  </w:style>
  <w:style w:type="character" w:customStyle="1" w:styleId="eid2935146">
    <w:name w:val="e_id2935146"/>
    <w:basedOn w:val="DefaultParagraphFont"/>
    <w:rsid w:val="006529A1"/>
  </w:style>
  <w:style w:type="character" w:styleId="Hyperlink">
    <w:name w:val="Hyperlink"/>
    <w:basedOn w:val="DefaultParagraphFont"/>
    <w:uiPriority w:val="99"/>
    <w:rsid w:val="006529A1"/>
    <w:rPr>
      <w:color w:val="0000FF"/>
      <w:u w:val="single"/>
    </w:rPr>
  </w:style>
  <w:style w:type="paragraph" w:styleId="NormalWeb">
    <w:name w:val="Normal (Web)"/>
    <w:basedOn w:val="Normal"/>
    <w:uiPriority w:val="99"/>
    <w:rsid w:val="006529A1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6529A1"/>
    <w:rPr>
      <w:b/>
    </w:rPr>
  </w:style>
  <w:style w:type="character" w:customStyle="1" w:styleId="kno-fb-ctx">
    <w:name w:val="kno-fb-ctx"/>
    <w:basedOn w:val="DefaultParagraphFont"/>
    <w:rsid w:val="006529A1"/>
  </w:style>
  <w:style w:type="paragraph" w:customStyle="1" w:styleId="Head">
    <w:name w:val="Head"/>
    <w:basedOn w:val="Normal"/>
    <w:rsid w:val="005B29D3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SOMContent">
    <w:name w:val="SOMContent"/>
    <w:basedOn w:val="Normal"/>
    <w:rsid w:val="006A2DED"/>
    <w:pPr>
      <w:spacing w:before="120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9630D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nnotationhighlight-geneprot">
    <w:name w:val="annotation highlight-geneprot"/>
    <w:basedOn w:val="DefaultParagraphFont"/>
    <w:rsid w:val="009630D3"/>
  </w:style>
  <w:style w:type="paragraph" w:styleId="HTMLPreformatted">
    <w:name w:val="HTML Preformatted"/>
    <w:basedOn w:val="Normal"/>
    <w:link w:val="HTMLPreformattedChar"/>
    <w:uiPriority w:val="99"/>
    <w:rsid w:val="009630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30D3"/>
    <w:rPr>
      <w:rFonts w:ascii="Courier" w:hAnsi="Courier" w:cs="Courier"/>
      <w:sz w:val="20"/>
      <w:szCs w:val="20"/>
    </w:rPr>
  </w:style>
  <w:style w:type="character" w:customStyle="1" w:styleId="sequencelabel">
    <w:name w:val="sequencelabel"/>
    <w:basedOn w:val="DefaultParagraphFont"/>
    <w:rsid w:val="009630D3"/>
  </w:style>
  <w:style w:type="character" w:styleId="FollowedHyperlink">
    <w:name w:val="FollowedHyperlink"/>
    <w:basedOn w:val="DefaultParagraphFont"/>
    <w:uiPriority w:val="99"/>
    <w:rsid w:val="009630D3"/>
    <w:rPr>
      <w:color w:val="993366"/>
      <w:u w:val="single"/>
    </w:rPr>
  </w:style>
  <w:style w:type="paragraph" w:customStyle="1" w:styleId="font5">
    <w:name w:val="font5"/>
    <w:basedOn w:val="Normal"/>
    <w:rsid w:val="009630D3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9630D3"/>
    <w:pPr>
      <w:spacing w:beforeLines="1" w:afterLines="1"/>
    </w:pPr>
    <w:rPr>
      <w:rFonts w:ascii="Courier New" w:hAnsi="Courier New"/>
      <w:color w:val="000000"/>
      <w:sz w:val="20"/>
      <w:szCs w:val="20"/>
    </w:rPr>
  </w:style>
  <w:style w:type="paragraph" w:customStyle="1" w:styleId="font7">
    <w:name w:val="font7"/>
    <w:basedOn w:val="Normal"/>
    <w:rsid w:val="009630D3"/>
    <w:pPr>
      <w:spacing w:beforeLines="1" w:afterLines="1"/>
    </w:pPr>
    <w:rPr>
      <w:rFonts w:ascii="Courier New" w:hAnsi="Courier New"/>
      <w:color w:val="00CCFF"/>
      <w:sz w:val="20"/>
      <w:szCs w:val="20"/>
    </w:rPr>
  </w:style>
  <w:style w:type="paragraph" w:customStyle="1" w:styleId="font8">
    <w:name w:val="font8"/>
    <w:basedOn w:val="Normal"/>
    <w:rsid w:val="009630D3"/>
    <w:pPr>
      <w:spacing w:beforeLines="1" w:afterLines="1"/>
    </w:pPr>
    <w:rPr>
      <w:rFonts w:ascii="Courier New" w:hAnsi="Courier New"/>
      <w:b/>
      <w:bCs/>
      <w:color w:val="00CCFF"/>
      <w:sz w:val="20"/>
      <w:szCs w:val="20"/>
    </w:rPr>
  </w:style>
  <w:style w:type="paragraph" w:customStyle="1" w:styleId="font9">
    <w:name w:val="font9"/>
    <w:basedOn w:val="Normal"/>
    <w:rsid w:val="009630D3"/>
    <w:pPr>
      <w:spacing w:beforeLines="1" w:afterLines="1"/>
    </w:pPr>
    <w:rPr>
      <w:rFonts w:ascii="Courier New" w:hAnsi="Courier New"/>
      <w:sz w:val="20"/>
      <w:szCs w:val="20"/>
    </w:rPr>
  </w:style>
  <w:style w:type="paragraph" w:customStyle="1" w:styleId="font10">
    <w:name w:val="font10"/>
    <w:basedOn w:val="Normal"/>
    <w:rsid w:val="009630D3"/>
    <w:pPr>
      <w:spacing w:beforeLines="1" w:afterLines="1"/>
    </w:pPr>
    <w:rPr>
      <w:rFonts w:ascii="Courier New" w:hAnsi="Courier New"/>
      <w:b/>
      <w:bCs/>
      <w:sz w:val="20"/>
      <w:szCs w:val="20"/>
    </w:rPr>
  </w:style>
  <w:style w:type="paragraph" w:customStyle="1" w:styleId="font11">
    <w:name w:val="font11"/>
    <w:basedOn w:val="Normal"/>
    <w:rsid w:val="009630D3"/>
    <w:pPr>
      <w:spacing w:beforeLines="1" w:afterLines="1"/>
    </w:pPr>
    <w:rPr>
      <w:rFonts w:ascii="Courier New" w:hAnsi="Courier New"/>
      <w:color w:val="1FB714"/>
      <w:sz w:val="20"/>
      <w:szCs w:val="20"/>
    </w:rPr>
  </w:style>
  <w:style w:type="paragraph" w:customStyle="1" w:styleId="font12">
    <w:name w:val="font12"/>
    <w:basedOn w:val="Normal"/>
    <w:rsid w:val="009630D3"/>
    <w:pPr>
      <w:spacing w:beforeLines="1" w:afterLines="1"/>
    </w:pPr>
    <w:rPr>
      <w:rFonts w:ascii="Courier New" w:hAnsi="Courier New"/>
      <w:b/>
      <w:bCs/>
      <w:color w:val="000000"/>
      <w:sz w:val="20"/>
      <w:szCs w:val="20"/>
    </w:rPr>
  </w:style>
  <w:style w:type="paragraph" w:customStyle="1" w:styleId="xl24">
    <w:name w:val="xl24"/>
    <w:basedOn w:val="Normal"/>
    <w:rsid w:val="009630D3"/>
    <w:pPr>
      <w:spacing w:beforeLines="1" w:afterLines="1"/>
    </w:pPr>
    <w:rPr>
      <w:rFonts w:ascii="Times" w:hAnsi="Times"/>
      <w:color w:val="000000"/>
      <w:sz w:val="20"/>
      <w:szCs w:val="20"/>
    </w:rPr>
  </w:style>
  <w:style w:type="paragraph" w:customStyle="1" w:styleId="xl25">
    <w:name w:val="xl25"/>
    <w:basedOn w:val="Normal"/>
    <w:rsid w:val="009630D3"/>
    <w:pPr>
      <w:spacing w:beforeLines="1" w:afterLines="1"/>
    </w:pPr>
    <w:rPr>
      <w:rFonts w:ascii="Times" w:hAnsi="Times"/>
      <w:color w:val="000000"/>
      <w:sz w:val="20"/>
      <w:szCs w:val="20"/>
      <w:u w:val="single"/>
    </w:rPr>
  </w:style>
  <w:style w:type="paragraph" w:customStyle="1" w:styleId="xl26">
    <w:name w:val="xl26"/>
    <w:basedOn w:val="Normal"/>
    <w:rsid w:val="009630D3"/>
    <w:pPr>
      <w:shd w:val="clear" w:color="auto" w:fill="FFCC99"/>
      <w:spacing w:beforeLines="1" w:afterLines="1"/>
    </w:pPr>
    <w:rPr>
      <w:rFonts w:ascii="Times" w:hAnsi="Times"/>
      <w:color w:val="000000"/>
      <w:sz w:val="20"/>
      <w:szCs w:val="20"/>
    </w:rPr>
  </w:style>
  <w:style w:type="paragraph" w:customStyle="1" w:styleId="xl27">
    <w:name w:val="xl27"/>
    <w:basedOn w:val="Normal"/>
    <w:rsid w:val="009630D3"/>
    <w:pPr>
      <w:spacing w:beforeLines="1" w:afterLines="1"/>
    </w:pPr>
    <w:rPr>
      <w:rFonts w:ascii="Times" w:hAnsi="Times"/>
      <w:sz w:val="20"/>
      <w:szCs w:val="20"/>
      <w:u w:val="single"/>
    </w:rPr>
  </w:style>
  <w:style w:type="paragraph" w:customStyle="1" w:styleId="xl28">
    <w:name w:val="xl28"/>
    <w:basedOn w:val="Normal"/>
    <w:rsid w:val="009630D3"/>
    <w:pPr>
      <w:shd w:val="clear" w:color="auto" w:fill="FFCC99"/>
      <w:spacing w:beforeLines="1" w:afterLines="1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9630D3"/>
    <w:pPr>
      <w:shd w:val="clear" w:color="auto" w:fill="CCFFCC"/>
      <w:spacing w:beforeLines="1" w:afterLines="1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9630D3"/>
    <w:pPr>
      <w:shd w:val="clear" w:color="auto" w:fill="CCFFCC"/>
      <w:spacing w:beforeLines="1" w:afterLines="1"/>
    </w:pPr>
    <w:rPr>
      <w:rFonts w:ascii="Times" w:hAnsi="Times"/>
      <w:color w:val="000000"/>
      <w:sz w:val="20"/>
      <w:szCs w:val="20"/>
    </w:rPr>
  </w:style>
  <w:style w:type="paragraph" w:customStyle="1" w:styleId="xl31">
    <w:name w:val="xl31"/>
    <w:basedOn w:val="Normal"/>
    <w:rsid w:val="009630D3"/>
    <w:pPr>
      <w:shd w:val="clear" w:color="auto" w:fill="99CCFF"/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9630D3"/>
    <w:pPr>
      <w:shd w:val="clear" w:color="auto" w:fill="99CCFF"/>
      <w:spacing w:beforeLines="1" w:afterLines="1"/>
    </w:pPr>
    <w:rPr>
      <w:rFonts w:ascii="Times" w:hAnsi="Times"/>
      <w:color w:val="000000"/>
      <w:sz w:val="20"/>
      <w:szCs w:val="20"/>
    </w:rPr>
  </w:style>
  <w:style w:type="paragraph" w:customStyle="1" w:styleId="xl33">
    <w:name w:val="xl33"/>
    <w:basedOn w:val="Normal"/>
    <w:rsid w:val="009630D3"/>
    <w:pPr>
      <w:shd w:val="clear" w:color="auto" w:fill="FF99CC"/>
      <w:spacing w:beforeLines="1" w:afterLines="1"/>
    </w:pPr>
    <w:rPr>
      <w:rFonts w:ascii="Times" w:hAnsi="Times"/>
      <w:color w:val="000000"/>
      <w:sz w:val="20"/>
      <w:szCs w:val="20"/>
    </w:rPr>
  </w:style>
  <w:style w:type="paragraph" w:customStyle="1" w:styleId="xl34">
    <w:name w:val="xl34"/>
    <w:basedOn w:val="Normal"/>
    <w:rsid w:val="009630D3"/>
    <w:pPr>
      <w:spacing w:beforeLines="1" w:afterLines="1"/>
    </w:pPr>
    <w:rPr>
      <w:rFonts w:ascii="Courier New" w:hAnsi="Courier New"/>
      <w:color w:val="000000"/>
      <w:sz w:val="20"/>
      <w:szCs w:val="20"/>
    </w:rPr>
  </w:style>
  <w:style w:type="paragraph" w:customStyle="1" w:styleId="xl35">
    <w:name w:val="xl35"/>
    <w:basedOn w:val="Normal"/>
    <w:rsid w:val="009630D3"/>
    <w:pPr>
      <w:spacing w:beforeLines="1" w:afterLines="1"/>
    </w:pPr>
    <w:rPr>
      <w:rFonts w:ascii="Courier New" w:hAnsi="Courier New"/>
      <w:sz w:val="20"/>
      <w:szCs w:val="20"/>
    </w:rPr>
  </w:style>
  <w:style w:type="paragraph" w:customStyle="1" w:styleId="xl36">
    <w:name w:val="xl36"/>
    <w:basedOn w:val="Normal"/>
    <w:rsid w:val="009630D3"/>
    <w:pPr>
      <w:spacing w:beforeLines="1" w:afterLines="1"/>
    </w:pPr>
    <w:rPr>
      <w:rFonts w:ascii="Courier New" w:hAnsi="Courier New"/>
      <w:color w:val="00CCFF"/>
      <w:sz w:val="20"/>
      <w:szCs w:val="20"/>
    </w:rPr>
  </w:style>
  <w:style w:type="paragraph" w:customStyle="1" w:styleId="xl37">
    <w:name w:val="xl37"/>
    <w:basedOn w:val="Normal"/>
    <w:rsid w:val="009630D3"/>
    <w:pPr>
      <w:spacing w:beforeLines="1" w:afterLines="1"/>
    </w:pPr>
    <w:rPr>
      <w:rFonts w:ascii="Courier New" w:hAnsi="Courier New"/>
      <w:b/>
      <w:bCs/>
      <w:color w:val="00CCFF"/>
      <w:sz w:val="20"/>
      <w:szCs w:val="20"/>
    </w:rPr>
  </w:style>
  <w:style w:type="paragraph" w:customStyle="1" w:styleId="xl38">
    <w:name w:val="xl38"/>
    <w:basedOn w:val="Normal"/>
    <w:rsid w:val="009630D3"/>
    <w:pPr>
      <w:spacing w:beforeLines="1" w:afterLines="1"/>
    </w:pPr>
    <w:rPr>
      <w:rFonts w:ascii="Courier New" w:hAnsi="Courier New"/>
      <w:color w:val="1FB714"/>
      <w:sz w:val="20"/>
      <w:szCs w:val="20"/>
    </w:rPr>
  </w:style>
  <w:style w:type="paragraph" w:customStyle="1" w:styleId="xl39">
    <w:name w:val="xl39"/>
    <w:basedOn w:val="Normal"/>
    <w:rsid w:val="009630D3"/>
    <w:pPr>
      <w:spacing w:beforeLines="1" w:afterLines="1"/>
    </w:pPr>
    <w:rPr>
      <w:rFonts w:ascii="Courier New" w:hAnsi="Courier New"/>
      <w:b/>
      <w:bCs/>
      <w:color w:val="000000"/>
      <w:sz w:val="20"/>
      <w:szCs w:val="20"/>
    </w:rPr>
  </w:style>
  <w:style w:type="paragraph" w:customStyle="1" w:styleId="xl40">
    <w:name w:val="xl40"/>
    <w:basedOn w:val="Normal"/>
    <w:rsid w:val="009630D3"/>
    <w:pPr>
      <w:shd w:val="clear" w:color="auto" w:fill="99CC00"/>
      <w:spacing w:beforeLines="1" w:afterLines="1"/>
    </w:pPr>
    <w:rPr>
      <w:rFonts w:ascii="Times" w:hAnsi="Times"/>
      <w:sz w:val="20"/>
      <w:szCs w:val="20"/>
    </w:rPr>
  </w:style>
  <w:style w:type="paragraph" w:customStyle="1" w:styleId="xl41">
    <w:name w:val="xl41"/>
    <w:basedOn w:val="Normal"/>
    <w:rsid w:val="009630D3"/>
    <w:pPr>
      <w:shd w:val="clear" w:color="auto" w:fill="F20884"/>
      <w:spacing w:beforeLines="1" w:afterLines="1"/>
    </w:pPr>
    <w:rPr>
      <w:rFonts w:ascii="Times" w:hAnsi="Times"/>
      <w:sz w:val="20"/>
      <w:szCs w:val="20"/>
    </w:rPr>
  </w:style>
  <w:style w:type="paragraph" w:customStyle="1" w:styleId="xl42">
    <w:name w:val="xl42"/>
    <w:basedOn w:val="Normal"/>
    <w:rsid w:val="009630D3"/>
    <w:pPr>
      <w:spacing w:beforeLines="1" w:afterLines="1"/>
    </w:pPr>
    <w:rPr>
      <w:rFonts w:ascii="Courier New" w:hAnsi="Courier New"/>
      <w:color w:val="000000"/>
      <w:sz w:val="20"/>
      <w:szCs w:val="20"/>
    </w:rPr>
  </w:style>
  <w:style w:type="paragraph" w:customStyle="1" w:styleId="xl43">
    <w:name w:val="xl43"/>
    <w:basedOn w:val="Normal"/>
    <w:rsid w:val="009630D3"/>
    <w:pPr>
      <w:spacing w:beforeLines="1" w:afterLines="1"/>
    </w:pPr>
    <w:rPr>
      <w:rFonts w:ascii="Courier New" w:hAnsi="Courier New"/>
      <w:sz w:val="20"/>
      <w:szCs w:val="20"/>
    </w:rPr>
  </w:style>
  <w:style w:type="paragraph" w:customStyle="1" w:styleId="xl44">
    <w:name w:val="xl44"/>
    <w:basedOn w:val="Normal"/>
    <w:rsid w:val="009630D3"/>
    <w:pPr>
      <w:spacing w:beforeLines="1" w:afterLines="1"/>
    </w:pPr>
    <w:rPr>
      <w:rFonts w:ascii="Courier New" w:hAnsi="Courier New"/>
      <w:color w:val="1FB714"/>
      <w:sz w:val="20"/>
      <w:szCs w:val="20"/>
    </w:rPr>
  </w:style>
  <w:style w:type="paragraph" w:customStyle="1" w:styleId="xl45">
    <w:name w:val="xl45"/>
    <w:basedOn w:val="Normal"/>
    <w:rsid w:val="009630D3"/>
    <w:pPr>
      <w:spacing w:beforeLines="1" w:afterLines="1"/>
    </w:pPr>
    <w:rPr>
      <w:rFonts w:ascii="Courier New" w:hAnsi="Courier New"/>
      <w:b/>
      <w:bCs/>
      <w:sz w:val="20"/>
      <w:szCs w:val="20"/>
    </w:rPr>
  </w:style>
  <w:style w:type="character" w:customStyle="1" w:styleId="sequenceinfolabel">
    <w:name w:val="sequenceinfolabel"/>
    <w:basedOn w:val="DefaultParagraphFont"/>
    <w:rsid w:val="009630D3"/>
  </w:style>
  <w:style w:type="character" w:customStyle="1" w:styleId="highlight">
    <w:name w:val="highlight"/>
    <w:basedOn w:val="DefaultParagraphFont"/>
    <w:rsid w:val="00C1659A"/>
  </w:style>
  <w:style w:type="character" w:customStyle="1" w:styleId="name">
    <w:name w:val="name"/>
    <w:basedOn w:val="DefaultParagraphFont"/>
    <w:rsid w:val="00C1659A"/>
  </w:style>
  <w:style w:type="character" w:customStyle="1" w:styleId="articletext">
    <w:name w:val="articletext"/>
    <w:basedOn w:val="DefaultParagraphFont"/>
    <w:rsid w:val="00C1659A"/>
  </w:style>
  <w:style w:type="character" w:styleId="Emphasis">
    <w:name w:val="Emphasis"/>
    <w:basedOn w:val="DefaultParagraphFont"/>
    <w:uiPriority w:val="20"/>
    <w:rsid w:val="00851B78"/>
    <w:rPr>
      <w:i/>
    </w:rPr>
  </w:style>
  <w:style w:type="character" w:customStyle="1" w:styleId="jrnl">
    <w:name w:val="jrnl"/>
    <w:basedOn w:val="DefaultParagraphFont"/>
    <w:rsid w:val="00971642"/>
  </w:style>
  <w:style w:type="character" w:customStyle="1" w:styleId="genus-species">
    <w:name w:val="genus-species"/>
    <w:basedOn w:val="DefaultParagraphFont"/>
    <w:rsid w:val="00FA16FD"/>
  </w:style>
  <w:style w:type="character" w:customStyle="1" w:styleId="fn">
    <w:name w:val="fn"/>
    <w:basedOn w:val="DefaultParagraphFont"/>
    <w:rsid w:val="000374B6"/>
  </w:style>
  <w:style w:type="character" w:customStyle="1" w:styleId="queryn">
    <w:name w:val="queryn"/>
    <w:basedOn w:val="DefaultParagraphFont"/>
    <w:rsid w:val="00180D13"/>
  </w:style>
  <w:style w:type="paragraph" w:styleId="Revision">
    <w:name w:val="Revision"/>
    <w:hidden/>
    <w:rsid w:val="00541562"/>
  </w:style>
  <w:style w:type="paragraph" w:customStyle="1" w:styleId="Body">
    <w:name w:val="Body"/>
    <w:rsid w:val="00CC74B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en-US"/>
    </w:rPr>
  </w:style>
  <w:style w:type="paragraph" w:customStyle="1" w:styleId="Default">
    <w:name w:val="Default"/>
    <w:rsid w:val="00CD217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en-US"/>
    </w:rPr>
  </w:style>
  <w:style w:type="paragraph" w:styleId="EndnoteText">
    <w:name w:val="endnote text"/>
    <w:basedOn w:val="Normal"/>
    <w:link w:val="EndnoteTextChar"/>
    <w:unhideWhenUsed/>
    <w:rsid w:val="00EA223C"/>
  </w:style>
  <w:style w:type="character" w:customStyle="1" w:styleId="EndnoteTextChar">
    <w:name w:val="Endnote Text Char"/>
    <w:basedOn w:val="DefaultParagraphFont"/>
    <w:link w:val="EndnoteText"/>
    <w:rsid w:val="00EA223C"/>
  </w:style>
  <w:style w:type="character" w:styleId="EndnoteReference">
    <w:name w:val="endnote reference"/>
    <w:basedOn w:val="DefaultParagraphFont"/>
    <w:unhideWhenUsed/>
    <w:rsid w:val="00EA223C"/>
    <w:rPr>
      <w:vertAlign w:val="superscript"/>
    </w:rPr>
  </w:style>
  <w:style w:type="paragraph" w:customStyle="1" w:styleId="EndNoteBibliographyTitle">
    <w:name w:val="EndNote Bibliography Title"/>
    <w:basedOn w:val="Normal"/>
    <w:rsid w:val="00EA223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A223C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rsid w:val="006529A1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2">
    <w:name w:val="heading 2"/>
    <w:basedOn w:val="Normal"/>
    <w:next w:val="Normal"/>
    <w:link w:val="Heading2Char"/>
    <w:rsid w:val="006529A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9A1"/>
    <w:rPr>
      <w:rFonts w:ascii="Times" w:hAnsi="Times"/>
      <w:b/>
      <w:kern w:val="36"/>
      <w:sz w:val="48"/>
      <w:szCs w:val="20"/>
    </w:rPr>
  </w:style>
  <w:style w:type="character" w:customStyle="1" w:styleId="Heading2Char">
    <w:name w:val="Heading 2 Char"/>
    <w:basedOn w:val="DefaultParagraphFont"/>
    <w:link w:val="Heading2"/>
    <w:rsid w:val="006529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6529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529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29A1"/>
  </w:style>
  <w:style w:type="paragraph" w:styleId="Footer">
    <w:name w:val="footer"/>
    <w:basedOn w:val="Normal"/>
    <w:link w:val="FooterChar"/>
    <w:uiPriority w:val="99"/>
    <w:unhideWhenUsed/>
    <w:rsid w:val="006529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29A1"/>
  </w:style>
  <w:style w:type="paragraph" w:styleId="BalloonText">
    <w:name w:val="Balloon Text"/>
    <w:basedOn w:val="Normal"/>
    <w:link w:val="BalloonTextChar"/>
    <w:unhideWhenUsed/>
    <w:rsid w:val="006529A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529A1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6529A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529A1"/>
  </w:style>
  <w:style w:type="character" w:customStyle="1" w:styleId="CommentTextChar">
    <w:name w:val="Comment Text Char"/>
    <w:basedOn w:val="DefaultParagraphFont"/>
    <w:link w:val="CommentText"/>
    <w:uiPriority w:val="99"/>
    <w:rsid w:val="006529A1"/>
  </w:style>
  <w:style w:type="paragraph" w:styleId="CommentSubject">
    <w:name w:val="annotation subject"/>
    <w:basedOn w:val="CommentText"/>
    <w:next w:val="CommentText"/>
    <w:link w:val="CommentSubjectChar"/>
    <w:unhideWhenUsed/>
    <w:rsid w:val="006529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529A1"/>
    <w:rPr>
      <w:b/>
      <w:bCs/>
      <w:sz w:val="20"/>
      <w:szCs w:val="20"/>
    </w:rPr>
  </w:style>
  <w:style w:type="character" w:styleId="PageNumber">
    <w:name w:val="page number"/>
    <w:basedOn w:val="DefaultParagraphFont"/>
    <w:unhideWhenUsed/>
    <w:rsid w:val="006529A1"/>
  </w:style>
  <w:style w:type="character" w:customStyle="1" w:styleId="fullname">
    <w:name w:val="full_name"/>
    <w:basedOn w:val="DefaultParagraphFont"/>
    <w:rsid w:val="006529A1"/>
  </w:style>
  <w:style w:type="character" w:customStyle="1" w:styleId="full">
    <w:name w:val="full"/>
    <w:basedOn w:val="DefaultParagraphFont"/>
    <w:rsid w:val="006529A1"/>
  </w:style>
  <w:style w:type="character" w:customStyle="1" w:styleId="shortname">
    <w:name w:val="short_name"/>
    <w:basedOn w:val="DefaultParagraphFont"/>
    <w:rsid w:val="006529A1"/>
  </w:style>
  <w:style w:type="character" w:customStyle="1" w:styleId="email-label">
    <w:name w:val="email-label"/>
    <w:basedOn w:val="DefaultParagraphFont"/>
    <w:rsid w:val="006529A1"/>
  </w:style>
  <w:style w:type="character" w:customStyle="1" w:styleId="eid2935146">
    <w:name w:val="e_id2935146"/>
    <w:basedOn w:val="DefaultParagraphFont"/>
    <w:rsid w:val="006529A1"/>
  </w:style>
  <w:style w:type="character" w:styleId="Hyperlink">
    <w:name w:val="Hyperlink"/>
    <w:basedOn w:val="DefaultParagraphFont"/>
    <w:uiPriority w:val="99"/>
    <w:rsid w:val="006529A1"/>
    <w:rPr>
      <w:color w:val="0000FF"/>
      <w:u w:val="single"/>
    </w:rPr>
  </w:style>
  <w:style w:type="paragraph" w:styleId="NormalWeb">
    <w:name w:val="Normal (Web)"/>
    <w:basedOn w:val="Normal"/>
    <w:uiPriority w:val="99"/>
    <w:rsid w:val="006529A1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6529A1"/>
    <w:rPr>
      <w:b/>
    </w:rPr>
  </w:style>
  <w:style w:type="character" w:customStyle="1" w:styleId="kno-fb-ctx">
    <w:name w:val="kno-fb-ctx"/>
    <w:basedOn w:val="DefaultParagraphFont"/>
    <w:rsid w:val="006529A1"/>
  </w:style>
  <w:style w:type="paragraph" w:customStyle="1" w:styleId="Head">
    <w:name w:val="Head"/>
    <w:basedOn w:val="Normal"/>
    <w:rsid w:val="005B29D3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SOMContent">
    <w:name w:val="SOMContent"/>
    <w:basedOn w:val="Normal"/>
    <w:rsid w:val="006A2DED"/>
    <w:pPr>
      <w:spacing w:before="120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9630D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nnotationhighlight-geneprot">
    <w:name w:val="annotation highlight-geneprot"/>
    <w:basedOn w:val="DefaultParagraphFont"/>
    <w:rsid w:val="009630D3"/>
  </w:style>
  <w:style w:type="paragraph" w:styleId="HTMLPreformatted">
    <w:name w:val="HTML Preformatted"/>
    <w:basedOn w:val="Normal"/>
    <w:link w:val="HTMLPreformattedChar"/>
    <w:uiPriority w:val="99"/>
    <w:rsid w:val="009630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30D3"/>
    <w:rPr>
      <w:rFonts w:ascii="Courier" w:hAnsi="Courier" w:cs="Courier"/>
      <w:sz w:val="20"/>
      <w:szCs w:val="20"/>
    </w:rPr>
  </w:style>
  <w:style w:type="character" w:customStyle="1" w:styleId="sequencelabel">
    <w:name w:val="sequencelabel"/>
    <w:basedOn w:val="DefaultParagraphFont"/>
    <w:rsid w:val="009630D3"/>
  </w:style>
  <w:style w:type="character" w:styleId="FollowedHyperlink">
    <w:name w:val="FollowedHyperlink"/>
    <w:basedOn w:val="DefaultParagraphFont"/>
    <w:uiPriority w:val="99"/>
    <w:rsid w:val="009630D3"/>
    <w:rPr>
      <w:color w:val="993366"/>
      <w:u w:val="single"/>
    </w:rPr>
  </w:style>
  <w:style w:type="paragraph" w:customStyle="1" w:styleId="font5">
    <w:name w:val="font5"/>
    <w:basedOn w:val="Normal"/>
    <w:rsid w:val="009630D3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9630D3"/>
    <w:pPr>
      <w:spacing w:beforeLines="1" w:afterLines="1"/>
    </w:pPr>
    <w:rPr>
      <w:rFonts w:ascii="Courier New" w:hAnsi="Courier New"/>
      <w:color w:val="000000"/>
      <w:sz w:val="20"/>
      <w:szCs w:val="20"/>
    </w:rPr>
  </w:style>
  <w:style w:type="paragraph" w:customStyle="1" w:styleId="font7">
    <w:name w:val="font7"/>
    <w:basedOn w:val="Normal"/>
    <w:rsid w:val="009630D3"/>
    <w:pPr>
      <w:spacing w:beforeLines="1" w:afterLines="1"/>
    </w:pPr>
    <w:rPr>
      <w:rFonts w:ascii="Courier New" w:hAnsi="Courier New"/>
      <w:color w:val="00CCFF"/>
      <w:sz w:val="20"/>
      <w:szCs w:val="20"/>
    </w:rPr>
  </w:style>
  <w:style w:type="paragraph" w:customStyle="1" w:styleId="font8">
    <w:name w:val="font8"/>
    <w:basedOn w:val="Normal"/>
    <w:rsid w:val="009630D3"/>
    <w:pPr>
      <w:spacing w:beforeLines="1" w:afterLines="1"/>
    </w:pPr>
    <w:rPr>
      <w:rFonts w:ascii="Courier New" w:hAnsi="Courier New"/>
      <w:b/>
      <w:bCs/>
      <w:color w:val="00CCFF"/>
      <w:sz w:val="20"/>
      <w:szCs w:val="20"/>
    </w:rPr>
  </w:style>
  <w:style w:type="paragraph" w:customStyle="1" w:styleId="font9">
    <w:name w:val="font9"/>
    <w:basedOn w:val="Normal"/>
    <w:rsid w:val="009630D3"/>
    <w:pPr>
      <w:spacing w:beforeLines="1" w:afterLines="1"/>
    </w:pPr>
    <w:rPr>
      <w:rFonts w:ascii="Courier New" w:hAnsi="Courier New"/>
      <w:sz w:val="20"/>
      <w:szCs w:val="20"/>
    </w:rPr>
  </w:style>
  <w:style w:type="paragraph" w:customStyle="1" w:styleId="font10">
    <w:name w:val="font10"/>
    <w:basedOn w:val="Normal"/>
    <w:rsid w:val="009630D3"/>
    <w:pPr>
      <w:spacing w:beforeLines="1" w:afterLines="1"/>
    </w:pPr>
    <w:rPr>
      <w:rFonts w:ascii="Courier New" w:hAnsi="Courier New"/>
      <w:b/>
      <w:bCs/>
      <w:sz w:val="20"/>
      <w:szCs w:val="20"/>
    </w:rPr>
  </w:style>
  <w:style w:type="paragraph" w:customStyle="1" w:styleId="font11">
    <w:name w:val="font11"/>
    <w:basedOn w:val="Normal"/>
    <w:rsid w:val="009630D3"/>
    <w:pPr>
      <w:spacing w:beforeLines="1" w:afterLines="1"/>
    </w:pPr>
    <w:rPr>
      <w:rFonts w:ascii="Courier New" w:hAnsi="Courier New"/>
      <w:color w:val="1FB714"/>
      <w:sz w:val="20"/>
      <w:szCs w:val="20"/>
    </w:rPr>
  </w:style>
  <w:style w:type="paragraph" w:customStyle="1" w:styleId="font12">
    <w:name w:val="font12"/>
    <w:basedOn w:val="Normal"/>
    <w:rsid w:val="009630D3"/>
    <w:pPr>
      <w:spacing w:beforeLines="1" w:afterLines="1"/>
    </w:pPr>
    <w:rPr>
      <w:rFonts w:ascii="Courier New" w:hAnsi="Courier New"/>
      <w:b/>
      <w:bCs/>
      <w:color w:val="000000"/>
      <w:sz w:val="20"/>
      <w:szCs w:val="20"/>
    </w:rPr>
  </w:style>
  <w:style w:type="paragraph" w:customStyle="1" w:styleId="xl24">
    <w:name w:val="xl24"/>
    <w:basedOn w:val="Normal"/>
    <w:rsid w:val="009630D3"/>
    <w:pPr>
      <w:spacing w:beforeLines="1" w:afterLines="1"/>
    </w:pPr>
    <w:rPr>
      <w:rFonts w:ascii="Times" w:hAnsi="Times"/>
      <w:color w:val="000000"/>
      <w:sz w:val="20"/>
      <w:szCs w:val="20"/>
    </w:rPr>
  </w:style>
  <w:style w:type="paragraph" w:customStyle="1" w:styleId="xl25">
    <w:name w:val="xl25"/>
    <w:basedOn w:val="Normal"/>
    <w:rsid w:val="009630D3"/>
    <w:pPr>
      <w:spacing w:beforeLines="1" w:afterLines="1"/>
    </w:pPr>
    <w:rPr>
      <w:rFonts w:ascii="Times" w:hAnsi="Times"/>
      <w:color w:val="000000"/>
      <w:sz w:val="20"/>
      <w:szCs w:val="20"/>
      <w:u w:val="single"/>
    </w:rPr>
  </w:style>
  <w:style w:type="paragraph" w:customStyle="1" w:styleId="xl26">
    <w:name w:val="xl26"/>
    <w:basedOn w:val="Normal"/>
    <w:rsid w:val="009630D3"/>
    <w:pPr>
      <w:shd w:val="clear" w:color="auto" w:fill="FFCC99"/>
      <w:spacing w:beforeLines="1" w:afterLines="1"/>
    </w:pPr>
    <w:rPr>
      <w:rFonts w:ascii="Times" w:hAnsi="Times"/>
      <w:color w:val="000000"/>
      <w:sz w:val="20"/>
      <w:szCs w:val="20"/>
    </w:rPr>
  </w:style>
  <w:style w:type="paragraph" w:customStyle="1" w:styleId="xl27">
    <w:name w:val="xl27"/>
    <w:basedOn w:val="Normal"/>
    <w:rsid w:val="009630D3"/>
    <w:pPr>
      <w:spacing w:beforeLines="1" w:afterLines="1"/>
    </w:pPr>
    <w:rPr>
      <w:rFonts w:ascii="Times" w:hAnsi="Times"/>
      <w:sz w:val="20"/>
      <w:szCs w:val="20"/>
      <w:u w:val="single"/>
    </w:rPr>
  </w:style>
  <w:style w:type="paragraph" w:customStyle="1" w:styleId="xl28">
    <w:name w:val="xl28"/>
    <w:basedOn w:val="Normal"/>
    <w:rsid w:val="009630D3"/>
    <w:pPr>
      <w:shd w:val="clear" w:color="auto" w:fill="FFCC99"/>
      <w:spacing w:beforeLines="1" w:afterLines="1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9630D3"/>
    <w:pPr>
      <w:shd w:val="clear" w:color="auto" w:fill="CCFFCC"/>
      <w:spacing w:beforeLines="1" w:afterLines="1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9630D3"/>
    <w:pPr>
      <w:shd w:val="clear" w:color="auto" w:fill="CCFFCC"/>
      <w:spacing w:beforeLines="1" w:afterLines="1"/>
    </w:pPr>
    <w:rPr>
      <w:rFonts w:ascii="Times" w:hAnsi="Times"/>
      <w:color w:val="000000"/>
      <w:sz w:val="20"/>
      <w:szCs w:val="20"/>
    </w:rPr>
  </w:style>
  <w:style w:type="paragraph" w:customStyle="1" w:styleId="xl31">
    <w:name w:val="xl31"/>
    <w:basedOn w:val="Normal"/>
    <w:rsid w:val="009630D3"/>
    <w:pPr>
      <w:shd w:val="clear" w:color="auto" w:fill="99CCFF"/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9630D3"/>
    <w:pPr>
      <w:shd w:val="clear" w:color="auto" w:fill="99CCFF"/>
      <w:spacing w:beforeLines="1" w:afterLines="1"/>
    </w:pPr>
    <w:rPr>
      <w:rFonts w:ascii="Times" w:hAnsi="Times"/>
      <w:color w:val="000000"/>
      <w:sz w:val="20"/>
      <w:szCs w:val="20"/>
    </w:rPr>
  </w:style>
  <w:style w:type="paragraph" w:customStyle="1" w:styleId="xl33">
    <w:name w:val="xl33"/>
    <w:basedOn w:val="Normal"/>
    <w:rsid w:val="009630D3"/>
    <w:pPr>
      <w:shd w:val="clear" w:color="auto" w:fill="FF99CC"/>
      <w:spacing w:beforeLines="1" w:afterLines="1"/>
    </w:pPr>
    <w:rPr>
      <w:rFonts w:ascii="Times" w:hAnsi="Times"/>
      <w:color w:val="000000"/>
      <w:sz w:val="20"/>
      <w:szCs w:val="20"/>
    </w:rPr>
  </w:style>
  <w:style w:type="paragraph" w:customStyle="1" w:styleId="xl34">
    <w:name w:val="xl34"/>
    <w:basedOn w:val="Normal"/>
    <w:rsid w:val="009630D3"/>
    <w:pPr>
      <w:spacing w:beforeLines="1" w:afterLines="1"/>
    </w:pPr>
    <w:rPr>
      <w:rFonts w:ascii="Courier New" w:hAnsi="Courier New"/>
      <w:color w:val="000000"/>
      <w:sz w:val="20"/>
      <w:szCs w:val="20"/>
    </w:rPr>
  </w:style>
  <w:style w:type="paragraph" w:customStyle="1" w:styleId="xl35">
    <w:name w:val="xl35"/>
    <w:basedOn w:val="Normal"/>
    <w:rsid w:val="009630D3"/>
    <w:pPr>
      <w:spacing w:beforeLines="1" w:afterLines="1"/>
    </w:pPr>
    <w:rPr>
      <w:rFonts w:ascii="Courier New" w:hAnsi="Courier New"/>
      <w:sz w:val="20"/>
      <w:szCs w:val="20"/>
    </w:rPr>
  </w:style>
  <w:style w:type="paragraph" w:customStyle="1" w:styleId="xl36">
    <w:name w:val="xl36"/>
    <w:basedOn w:val="Normal"/>
    <w:rsid w:val="009630D3"/>
    <w:pPr>
      <w:spacing w:beforeLines="1" w:afterLines="1"/>
    </w:pPr>
    <w:rPr>
      <w:rFonts w:ascii="Courier New" w:hAnsi="Courier New"/>
      <w:color w:val="00CCFF"/>
      <w:sz w:val="20"/>
      <w:szCs w:val="20"/>
    </w:rPr>
  </w:style>
  <w:style w:type="paragraph" w:customStyle="1" w:styleId="xl37">
    <w:name w:val="xl37"/>
    <w:basedOn w:val="Normal"/>
    <w:rsid w:val="009630D3"/>
    <w:pPr>
      <w:spacing w:beforeLines="1" w:afterLines="1"/>
    </w:pPr>
    <w:rPr>
      <w:rFonts w:ascii="Courier New" w:hAnsi="Courier New"/>
      <w:b/>
      <w:bCs/>
      <w:color w:val="00CCFF"/>
      <w:sz w:val="20"/>
      <w:szCs w:val="20"/>
    </w:rPr>
  </w:style>
  <w:style w:type="paragraph" w:customStyle="1" w:styleId="xl38">
    <w:name w:val="xl38"/>
    <w:basedOn w:val="Normal"/>
    <w:rsid w:val="009630D3"/>
    <w:pPr>
      <w:spacing w:beforeLines="1" w:afterLines="1"/>
    </w:pPr>
    <w:rPr>
      <w:rFonts w:ascii="Courier New" w:hAnsi="Courier New"/>
      <w:color w:val="1FB714"/>
      <w:sz w:val="20"/>
      <w:szCs w:val="20"/>
    </w:rPr>
  </w:style>
  <w:style w:type="paragraph" w:customStyle="1" w:styleId="xl39">
    <w:name w:val="xl39"/>
    <w:basedOn w:val="Normal"/>
    <w:rsid w:val="009630D3"/>
    <w:pPr>
      <w:spacing w:beforeLines="1" w:afterLines="1"/>
    </w:pPr>
    <w:rPr>
      <w:rFonts w:ascii="Courier New" w:hAnsi="Courier New"/>
      <w:b/>
      <w:bCs/>
      <w:color w:val="000000"/>
      <w:sz w:val="20"/>
      <w:szCs w:val="20"/>
    </w:rPr>
  </w:style>
  <w:style w:type="paragraph" w:customStyle="1" w:styleId="xl40">
    <w:name w:val="xl40"/>
    <w:basedOn w:val="Normal"/>
    <w:rsid w:val="009630D3"/>
    <w:pPr>
      <w:shd w:val="clear" w:color="auto" w:fill="99CC00"/>
      <w:spacing w:beforeLines="1" w:afterLines="1"/>
    </w:pPr>
    <w:rPr>
      <w:rFonts w:ascii="Times" w:hAnsi="Times"/>
      <w:sz w:val="20"/>
      <w:szCs w:val="20"/>
    </w:rPr>
  </w:style>
  <w:style w:type="paragraph" w:customStyle="1" w:styleId="xl41">
    <w:name w:val="xl41"/>
    <w:basedOn w:val="Normal"/>
    <w:rsid w:val="009630D3"/>
    <w:pPr>
      <w:shd w:val="clear" w:color="auto" w:fill="F20884"/>
      <w:spacing w:beforeLines="1" w:afterLines="1"/>
    </w:pPr>
    <w:rPr>
      <w:rFonts w:ascii="Times" w:hAnsi="Times"/>
      <w:sz w:val="20"/>
      <w:szCs w:val="20"/>
    </w:rPr>
  </w:style>
  <w:style w:type="paragraph" w:customStyle="1" w:styleId="xl42">
    <w:name w:val="xl42"/>
    <w:basedOn w:val="Normal"/>
    <w:rsid w:val="009630D3"/>
    <w:pPr>
      <w:spacing w:beforeLines="1" w:afterLines="1"/>
    </w:pPr>
    <w:rPr>
      <w:rFonts w:ascii="Courier New" w:hAnsi="Courier New"/>
      <w:color w:val="000000"/>
      <w:sz w:val="20"/>
      <w:szCs w:val="20"/>
    </w:rPr>
  </w:style>
  <w:style w:type="paragraph" w:customStyle="1" w:styleId="xl43">
    <w:name w:val="xl43"/>
    <w:basedOn w:val="Normal"/>
    <w:rsid w:val="009630D3"/>
    <w:pPr>
      <w:spacing w:beforeLines="1" w:afterLines="1"/>
    </w:pPr>
    <w:rPr>
      <w:rFonts w:ascii="Courier New" w:hAnsi="Courier New"/>
      <w:sz w:val="20"/>
      <w:szCs w:val="20"/>
    </w:rPr>
  </w:style>
  <w:style w:type="paragraph" w:customStyle="1" w:styleId="xl44">
    <w:name w:val="xl44"/>
    <w:basedOn w:val="Normal"/>
    <w:rsid w:val="009630D3"/>
    <w:pPr>
      <w:spacing w:beforeLines="1" w:afterLines="1"/>
    </w:pPr>
    <w:rPr>
      <w:rFonts w:ascii="Courier New" w:hAnsi="Courier New"/>
      <w:color w:val="1FB714"/>
      <w:sz w:val="20"/>
      <w:szCs w:val="20"/>
    </w:rPr>
  </w:style>
  <w:style w:type="paragraph" w:customStyle="1" w:styleId="xl45">
    <w:name w:val="xl45"/>
    <w:basedOn w:val="Normal"/>
    <w:rsid w:val="009630D3"/>
    <w:pPr>
      <w:spacing w:beforeLines="1" w:afterLines="1"/>
    </w:pPr>
    <w:rPr>
      <w:rFonts w:ascii="Courier New" w:hAnsi="Courier New"/>
      <w:b/>
      <w:bCs/>
      <w:sz w:val="20"/>
      <w:szCs w:val="20"/>
    </w:rPr>
  </w:style>
  <w:style w:type="character" w:customStyle="1" w:styleId="sequenceinfolabel">
    <w:name w:val="sequenceinfolabel"/>
    <w:basedOn w:val="DefaultParagraphFont"/>
    <w:rsid w:val="009630D3"/>
  </w:style>
  <w:style w:type="character" w:customStyle="1" w:styleId="highlight">
    <w:name w:val="highlight"/>
    <w:basedOn w:val="DefaultParagraphFont"/>
    <w:rsid w:val="00C1659A"/>
  </w:style>
  <w:style w:type="character" w:customStyle="1" w:styleId="name">
    <w:name w:val="name"/>
    <w:basedOn w:val="DefaultParagraphFont"/>
    <w:rsid w:val="00C1659A"/>
  </w:style>
  <w:style w:type="character" w:customStyle="1" w:styleId="articletext">
    <w:name w:val="articletext"/>
    <w:basedOn w:val="DefaultParagraphFont"/>
    <w:rsid w:val="00C1659A"/>
  </w:style>
  <w:style w:type="character" w:styleId="Emphasis">
    <w:name w:val="Emphasis"/>
    <w:basedOn w:val="DefaultParagraphFont"/>
    <w:uiPriority w:val="20"/>
    <w:rsid w:val="00851B78"/>
    <w:rPr>
      <w:i/>
    </w:rPr>
  </w:style>
  <w:style w:type="character" w:customStyle="1" w:styleId="jrnl">
    <w:name w:val="jrnl"/>
    <w:basedOn w:val="DefaultParagraphFont"/>
    <w:rsid w:val="00971642"/>
  </w:style>
  <w:style w:type="character" w:customStyle="1" w:styleId="genus-species">
    <w:name w:val="genus-species"/>
    <w:basedOn w:val="DefaultParagraphFont"/>
    <w:rsid w:val="00FA16FD"/>
  </w:style>
  <w:style w:type="character" w:customStyle="1" w:styleId="fn">
    <w:name w:val="fn"/>
    <w:basedOn w:val="DefaultParagraphFont"/>
    <w:rsid w:val="000374B6"/>
  </w:style>
  <w:style w:type="character" w:customStyle="1" w:styleId="queryn">
    <w:name w:val="queryn"/>
    <w:basedOn w:val="DefaultParagraphFont"/>
    <w:rsid w:val="00180D13"/>
  </w:style>
  <w:style w:type="paragraph" w:styleId="Revision">
    <w:name w:val="Revision"/>
    <w:hidden/>
    <w:rsid w:val="00541562"/>
  </w:style>
  <w:style w:type="paragraph" w:customStyle="1" w:styleId="Body">
    <w:name w:val="Body"/>
    <w:rsid w:val="00CC74B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en-US"/>
    </w:rPr>
  </w:style>
  <w:style w:type="paragraph" w:customStyle="1" w:styleId="Default">
    <w:name w:val="Default"/>
    <w:rsid w:val="00CD217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en-US"/>
    </w:rPr>
  </w:style>
  <w:style w:type="paragraph" w:styleId="EndnoteText">
    <w:name w:val="endnote text"/>
    <w:basedOn w:val="Normal"/>
    <w:link w:val="EndnoteTextChar"/>
    <w:unhideWhenUsed/>
    <w:rsid w:val="00EA223C"/>
  </w:style>
  <w:style w:type="character" w:customStyle="1" w:styleId="EndnoteTextChar">
    <w:name w:val="Endnote Text Char"/>
    <w:basedOn w:val="DefaultParagraphFont"/>
    <w:link w:val="EndnoteText"/>
    <w:rsid w:val="00EA223C"/>
  </w:style>
  <w:style w:type="character" w:styleId="EndnoteReference">
    <w:name w:val="endnote reference"/>
    <w:basedOn w:val="DefaultParagraphFont"/>
    <w:unhideWhenUsed/>
    <w:rsid w:val="00EA223C"/>
    <w:rPr>
      <w:vertAlign w:val="superscript"/>
    </w:rPr>
  </w:style>
  <w:style w:type="paragraph" w:customStyle="1" w:styleId="EndNoteBibliographyTitle">
    <w:name w:val="EndNote Bibliography Title"/>
    <w:basedOn w:val="Normal"/>
    <w:rsid w:val="00EA223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A223C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5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E58A5CC-9708-094B-BFC3-D7893E141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392</Words>
  <Characters>2239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SW</Company>
  <LinksUpToDate>false</LinksUpToDate>
  <CharactersWithSpaces>2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yu Chen</dc:creator>
  <cp:keywords/>
  <dc:description/>
  <cp:lastModifiedBy>Office 2004 Test Drive User</cp:lastModifiedBy>
  <cp:revision>8</cp:revision>
  <cp:lastPrinted>2016-01-30T12:43:00Z</cp:lastPrinted>
  <dcterms:created xsi:type="dcterms:W3CDTF">2017-05-04T16:26:00Z</dcterms:created>
  <dcterms:modified xsi:type="dcterms:W3CDTF">2017-08-30T20:39:00Z</dcterms:modified>
</cp:coreProperties>
</file>